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70646" w14:textId="2391F45B" w:rsidR="00610CF6" w:rsidRPr="0028159E" w:rsidRDefault="00610CF6" w:rsidP="00610CF6">
      <w:pPr>
        <w:jc w:val="center"/>
        <w:rPr>
          <w:rFonts w:ascii="Times New Roman" w:eastAsia="宋体" w:hAnsi="Times New Roman" w:cs="Times New Roman"/>
        </w:rPr>
      </w:pPr>
      <w:r w:rsidRPr="0028159E">
        <w:rPr>
          <w:rFonts w:ascii="Times New Roman" w:eastAsia="宋体" w:hAnsi="Times New Roman" w:cs="Times New Roman"/>
        </w:rPr>
        <w:t xml:space="preserve">Supplementary Table </w:t>
      </w:r>
      <w:r w:rsidR="00585FE9">
        <w:rPr>
          <w:rFonts w:ascii="Times New Roman" w:eastAsia="宋体" w:hAnsi="Times New Roman" w:cs="Times New Roman"/>
        </w:rPr>
        <w:t>1</w:t>
      </w:r>
      <w:r w:rsidRPr="0028159E">
        <w:rPr>
          <w:rFonts w:ascii="Times New Roman" w:eastAsia="宋体" w:hAnsi="Times New Roman" w:cs="Times New Roman"/>
        </w:rPr>
        <w:t xml:space="preserve"> Primers used </w:t>
      </w:r>
      <w:r w:rsidR="00C179C0">
        <w:rPr>
          <w:rFonts w:ascii="Times New Roman" w:eastAsia="宋体" w:hAnsi="Times New Roman" w:cs="Times New Roman"/>
        </w:rPr>
        <w:t>for</w:t>
      </w:r>
      <w:r w:rsidRPr="0028159E">
        <w:rPr>
          <w:rFonts w:ascii="Times New Roman" w:eastAsia="宋体" w:hAnsi="Times New Roman" w:cs="Times New Roman"/>
        </w:rPr>
        <w:t xml:space="preserve"> detection the viruses infecting </w:t>
      </w:r>
      <w:r w:rsidRPr="0028159E">
        <w:rPr>
          <w:rFonts w:ascii="Times New Roman" w:eastAsia="宋体" w:hAnsi="Times New Roman" w:cs="Times New Roman"/>
          <w:i/>
        </w:rPr>
        <w:t>Paris</w:t>
      </w:r>
      <w:r w:rsidR="00FD6350">
        <w:rPr>
          <w:rFonts w:ascii="Times New Roman" w:eastAsia="宋体" w:hAnsi="Times New Roman" w:cs="Times New Roman"/>
          <w:i/>
        </w:rPr>
        <w:t xml:space="preserve"> </w:t>
      </w:r>
      <w:r w:rsidR="00192446" w:rsidRPr="00192446">
        <w:rPr>
          <w:rFonts w:ascii="Times New Roman" w:eastAsia="宋体" w:hAnsi="Times New Roman" w:cs="Times New Roman"/>
          <w:bCs/>
          <w:i/>
          <w:iCs/>
        </w:rPr>
        <w:t>.y</w:t>
      </w:r>
      <w:r w:rsidR="00192446" w:rsidRPr="00192446">
        <w:rPr>
          <w:rFonts w:ascii="Times New Roman" w:eastAsia="宋体" w:hAnsi="Times New Roman" w:cs="Times New Roman" w:hint="eastAsia"/>
          <w:bCs/>
          <w:i/>
          <w:iCs/>
        </w:rPr>
        <w:t>unnanensi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412"/>
        <w:gridCol w:w="3544"/>
        <w:gridCol w:w="997"/>
        <w:gridCol w:w="884"/>
        <w:gridCol w:w="1242"/>
      </w:tblGrid>
      <w:tr w:rsidR="00610CF6" w:rsidRPr="0032381E" w14:paraId="68335AFC" w14:textId="77777777" w:rsidTr="00890B84">
        <w:trPr>
          <w:trHeight w:val="25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BD85158" w14:textId="77777777" w:rsidR="00610CF6" w:rsidRPr="0032381E" w:rsidRDefault="00610CF6" w:rsidP="00F2372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Viru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4B5735C" w14:textId="1C6591DE" w:rsidR="00610CF6" w:rsidRPr="0032381E" w:rsidRDefault="00610CF6" w:rsidP="00F2372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Primer name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0177AD1" w14:textId="781E1FBC" w:rsidR="00610CF6" w:rsidRPr="0032381E" w:rsidRDefault="00610CF6" w:rsidP="00F2372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Primer sequence</w:t>
            </w:r>
            <w:r w:rsidR="00692AD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4FCFA16E" w14:textId="77777777" w:rsidR="00610CF6" w:rsidRPr="0032381E" w:rsidRDefault="00610CF6" w:rsidP="00F2372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Size (nt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B70DC63" w14:textId="77777777" w:rsidR="00610CF6" w:rsidRPr="0032381E" w:rsidRDefault="00610CF6" w:rsidP="00F2372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m (℃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3C3C397" w14:textId="77777777" w:rsidR="00610CF6" w:rsidRPr="0032381E" w:rsidRDefault="00610CF6" w:rsidP="00F2372E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Note</w:t>
            </w:r>
          </w:p>
        </w:tc>
      </w:tr>
      <w:tr w:rsidR="00610CF6" w:rsidRPr="0032381E" w14:paraId="72F39178" w14:textId="77777777" w:rsidTr="00890B84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5365B4D" w14:textId="7C207519" w:rsidR="00610CF6" w:rsidRPr="0032381E" w:rsidRDefault="00464697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1596612" w14:textId="1FB80C7C" w:rsidR="00610CF6" w:rsidRPr="0032381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DBD38" w14:textId="77777777" w:rsidR="00610CF6" w:rsidRPr="0032381E" w:rsidRDefault="00610CF6" w:rsidP="009E3355">
            <w:pPr>
              <w:widowControl/>
              <w:tabs>
                <w:tab w:val="left" w:pos="1044"/>
              </w:tabs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CGGACGATGGAACGATAG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0F0C6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1B731" w14:textId="77777777" w:rsidR="00610CF6" w:rsidRPr="0032381E" w:rsidRDefault="00610CF6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72BDB5C7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66AE7DCE" w14:textId="77777777" w:rsidTr="00890B84">
        <w:trPr>
          <w:jc w:val="center"/>
        </w:trPr>
        <w:tc>
          <w:tcPr>
            <w:tcW w:w="993" w:type="dxa"/>
            <w:vMerge/>
          </w:tcPr>
          <w:p w14:paraId="0520A44E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04BF39D" w14:textId="573512B8" w:rsidR="00610CF6" w:rsidRPr="0032381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CCDBF7B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AGGGAAAGGTGGGAAGTC</w:t>
            </w:r>
          </w:p>
        </w:tc>
        <w:tc>
          <w:tcPr>
            <w:tcW w:w="997" w:type="dxa"/>
            <w:vMerge/>
          </w:tcPr>
          <w:p w14:paraId="4C37854F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</w:tcPr>
          <w:p w14:paraId="09020750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2DDF32D9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0090658A" w14:textId="77777777" w:rsidTr="00890B84">
        <w:trPr>
          <w:jc w:val="center"/>
        </w:trPr>
        <w:tc>
          <w:tcPr>
            <w:tcW w:w="993" w:type="dxa"/>
            <w:vMerge w:val="restart"/>
          </w:tcPr>
          <w:p w14:paraId="4F1D32E8" w14:textId="70400096" w:rsidR="00610CF6" w:rsidRPr="0032381E" w:rsidRDefault="00464697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</w:p>
        </w:tc>
        <w:tc>
          <w:tcPr>
            <w:tcW w:w="1412" w:type="dxa"/>
          </w:tcPr>
          <w:p w14:paraId="2E36DDC7" w14:textId="1C05403F" w:rsidR="00610CF6" w:rsidRPr="0032381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F1186</w:t>
            </w:r>
          </w:p>
        </w:tc>
        <w:tc>
          <w:tcPr>
            <w:tcW w:w="3544" w:type="dxa"/>
          </w:tcPr>
          <w:p w14:paraId="09E6D990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CTCATGGATGCTTCTCCGCG</w:t>
            </w:r>
          </w:p>
        </w:tc>
        <w:tc>
          <w:tcPr>
            <w:tcW w:w="997" w:type="dxa"/>
            <w:vMerge w:val="restart"/>
          </w:tcPr>
          <w:p w14:paraId="78351A9D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884" w:type="dxa"/>
            <w:vMerge w:val="restart"/>
          </w:tcPr>
          <w:p w14:paraId="284AE6CF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42" w:type="dxa"/>
            <w:vMerge w:val="restart"/>
          </w:tcPr>
          <w:p w14:paraId="5C854AB8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305C5FD7" w14:textId="77777777" w:rsidTr="00890B84">
        <w:trPr>
          <w:jc w:val="center"/>
        </w:trPr>
        <w:tc>
          <w:tcPr>
            <w:tcW w:w="993" w:type="dxa"/>
            <w:vMerge/>
          </w:tcPr>
          <w:p w14:paraId="3E9419CD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52AEAFEE" w14:textId="5D052823" w:rsidR="00610CF6" w:rsidRPr="0032381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R1986</w:t>
            </w:r>
          </w:p>
        </w:tc>
        <w:tc>
          <w:tcPr>
            <w:tcW w:w="3544" w:type="dxa"/>
          </w:tcPr>
          <w:p w14:paraId="12A01654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CCGTAAGCTGGATGGACAACC</w:t>
            </w:r>
          </w:p>
        </w:tc>
        <w:tc>
          <w:tcPr>
            <w:tcW w:w="997" w:type="dxa"/>
            <w:vMerge/>
          </w:tcPr>
          <w:p w14:paraId="22855854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</w:tcPr>
          <w:p w14:paraId="709A50C0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6B18C577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01550462" w14:textId="77777777" w:rsidTr="00890B84">
        <w:trPr>
          <w:jc w:val="center"/>
        </w:trPr>
        <w:tc>
          <w:tcPr>
            <w:tcW w:w="993" w:type="dxa"/>
            <w:vMerge w:val="restart"/>
          </w:tcPr>
          <w:p w14:paraId="62D58D73" w14:textId="7CED9160" w:rsidR="00610CF6" w:rsidRPr="0032381E" w:rsidRDefault="0019244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V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412" w:type="dxa"/>
          </w:tcPr>
          <w:p w14:paraId="35A06685" w14:textId="2C6323C0" w:rsidR="00610CF6" w:rsidRPr="0032381E" w:rsidRDefault="0019244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A91D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V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-1F2064</w:t>
            </w:r>
          </w:p>
        </w:tc>
        <w:tc>
          <w:tcPr>
            <w:tcW w:w="3544" w:type="dxa"/>
          </w:tcPr>
          <w:p w14:paraId="6589CBD0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CACCGCAGAGAACAAGACC</w:t>
            </w:r>
          </w:p>
        </w:tc>
        <w:tc>
          <w:tcPr>
            <w:tcW w:w="997" w:type="dxa"/>
            <w:vMerge w:val="restart"/>
            <w:vAlign w:val="center"/>
          </w:tcPr>
          <w:p w14:paraId="725CE00C" w14:textId="77777777" w:rsidR="00610CF6" w:rsidRPr="0032381E" w:rsidRDefault="00610CF6" w:rsidP="009E3355">
            <w:pPr>
              <w:widowControl/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884" w:type="dxa"/>
            <w:vMerge w:val="restart"/>
            <w:vAlign w:val="center"/>
          </w:tcPr>
          <w:p w14:paraId="700C255E" w14:textId="77777777" w:rsidR="00610CF6" w:rsidRPr="0032381E" w:rsidRDefault="00610CF6" w:rsidP="009E3355">
            <w:pPr>
              <w:widowControl/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42" w:type="dxa"/>
            <w:vMerge w:val="restart"/>
          </w:tcPr>
          <w:p w14:paraId="1D026E7A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6BD63386" w14:textId="77777777" w:rsidTr="00890B84">
        <w:trPr>
          <w:jc w:val="center"/>
        </w:trPr>
        <w:tc>
          <w:tcPr>
            <w:tcW w:w="993" w:type="dxa"/>
            <w:vMerge/>
          </w:tcPr>
          <w:p w14:paraId="3595D0B6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</w:tcPr>
          <w:p w14:paraId="4F7496EE" w14:textId="4C4DAA43" w:rsidR="00610CF6" w:rsidRPr="0032381E" w:rsidRDefault="0019244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A91D61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V</w:t>
            </w:r>
            <w:r w:rsidR="00610CF6"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-1R3485</w:t>
            </w:r>
          </w:p>
        </w:tc>
        <w:tc>
          <w:tcPr>
            <w:tcW w:w="3544" w:type="dxa"/>
          </w:tcPr>
          <w:p w14:paraId="46CF1256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GGCAACACAAAGGGATGCAG</w:t>
            </w:r>
          </w:p>
        </w:tc>
        <w:tc>
          <w:tcPr>
            <w:tcW w:w="997" w:type="dxa"/>
            <w:vMerge/>
          </w:tcPr>
          <w:p w14:paraId="10FF39F9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</w:tcPr>
          <w:p w14:paraId="2A5FB8EF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35467A7F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112E8961" w14:textId="77777777" w:rsidTr="00890B84">
        <w:trPr>
          <w:jc w:val="center"/>
        </w:trPr>
        <w:tc>
          <w:tcPr>
            <w:tcW w:w="993" w:type="dxa"/>
            <w:vMerge w:val="restart"/>
            <w:vAlign w:val="center"/>
          </w:tcPr>
          <w:p w14:paraId="13839045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NV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94272D2" w14:textId="02737459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N</w:t>
            </w:r>
            <w:r w:rsidR="001924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8927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3BAE44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ATATGAATTGGAGGATACACAG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1D994796" w14:textId="6C865BFA" w:rsidR="00610CF6" w:rsidRPr="0032381E" w:rsidRDefault="00723E5D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9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1C5C1A04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42" w:type="dxa"/>
            <w:vMerge w:val="restart"/>
          </w:tcPr>
          <w:p w14:paraId="145EBABC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0D25636E" w14:textId="77777777" w:rsidTr="00890B84">
        <w:trPr>
          <w:jc w:val="center"/>
        </w:trPr>
        <w:tc>
          <w:tcPr>
            <w:tcW w:w="993" w:type="dxa"/>
            <w:vMerge/>
            <w:vAlign w:val="center"/>
          </w:tcPr>
          <w:p w14:paraId="415901DD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0EA95AE6" w14:textId="22433BE5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MN</w:t>
            </w:r>
            <w:r w:rsidR="001924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</w:t>
            </w: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9506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210D458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AACCACACTGAACTTAAAGAGAG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2AAEDC95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115104D7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6C33753C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FE9" w:rsidRPr="0032381E" w14:paraId="6B5A6A40" w14:textId="77777777" w:rsidTr="00890B84">
        <w:trPr>
          <w:jc w:val="center"/>
        </w:trPr>
        <w:tc>
          <w:tcPr>
            <w:tcW w:w="993" w:type="dxa"/>
            <w:vAlign w:val="center"/>
          </w:tcPr>
          <w:p w14:paraId="3674FD1D" w14:textId="77777777" w:rsidR="00585FE9" w:rsidRPr="0032381E" w:rsidRDefault="00585FE9" w:rsidP="009E3355">
            <w:pPr>
              <w:widowControl/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411F1588" w14:textId="77777777" w:rsidR="00585FE9" w:rsidRPr="0032381E" w:rsidRDefault="00585FE9" w:rsidP="009E3355">
            <w:pPr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6089CDA2" w14:textId="77777777" w:rsidR="00585FE9" w:rsidRPr="0032381E" w:rsidRDefault="00585FE9" w:rsidP="009E3355">
            <w:pPr>
              <w:widowControl/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21A2A7C7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780B54A8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5BBA94A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22027399" w14:textId="77777777" w:rsidTr="00890B84">
        <w:trPr>
          <w:jc w:val="center"/>
        </w:trPr>
        <w:tc>
          <w:tcPr>
            <w:tcW w:w="993" w:type="dxa"/>
            <w:vMerge w:val="restart"/>
            <w:vAlign w:val="center"/>
          </w:tcPr>
          <w:p w14:paraId="6E642456" w14:textId="77777777" w:rsidR="00610CF6" w:rsidRPr="0032381E" w:rsidRDefault="00610CF6" w:rsidP="009E3355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cMoV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2D2EBFC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cMoVD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B3D606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CTACGTCTCTCAGTGTGGC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4E2675DA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34840596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42" w:type="dxa"/>
            <w:vMerge w:val="restart"/>
          </w:tcPr>
          <w:p w14:paraId="47D719B8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292C93F6" w14:textId="77777777" w:rsidTr="00890B84">
        <w:trPr>
          <w:jc w:val="center"/>
        </w:trPr>
        <w:tc>
          <w:tcPr>
            <w:tcW w:w="993" w:type="dxa"/>
            <w:vMerge/>
            <w:vAlign w:val="center"/>
          </w:tcPr>
          <w:p w14:paraId="5319808F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1465CED6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cMoVD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BC95E6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TTTCCTTACCTGCTTCACC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7DCF6E32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19C3659C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781DC572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FE9" w:rsidRPr="0032381E" w14:paraId="0D074669" w14:textId="77777777" w:rsidTr="00890B84">
        <w:trPr>
          <w:jc w:val="center"/>
        </w:trPr>
        <w:tc>
          <w:tcPr>
            <w:tcW w:w="993" w:type="dxa"/>
            <w:vAlign w:val="center"/>
          </w:tcPr>
          <w:p w14:paraId="5D146183" w14:textId="77777777" w:rsidR="00585FE9" w:rsidRPr="0032381E" w:rsidRDefault="00585FE9" w:rsidP="009E3355">
            <w:pPr>
              <w:widowControl/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71EDBA60" w14:textId="77777777" w:rsidR="00585FE9" w:rsidRPr="0032381E" w:rsidRDefault="00585FE9" w:rsidP="009E3355">
            <w:pPr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4813E245" w14:textId="77777777" w:rsidR="00585FE9" w:rsidRPr="0032381E" w:rsidRDefault="00585FE9" w:rsidP="009E3355">
            <w:pPr>
              <w:widowControl/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3DDC5266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4851EB05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09B2021A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12EEE8D3" w14:textId="77777777" w:rsidTr="00890B84">
        <w:trPr>
          <w:jc w:val="center"/>
        </w:trPr>
        <w:tc>
          <w:tcPr>
            <w:tcW w:w="993" w:type="dxa"/>
            <w:vMerge w:val="restart"/>
            <w:vAlign w:val="center"/>
          </w:tcPr>
          <w:p w14:paraId="2E350D6C" w14:textId="77777777" w:rsidR="00610CF6" w:rsidRPr="0032381E" w:rsidRDefault="00610CF6" w:rsidP="009E3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VX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450C5E5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VXD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C4BDFA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TATGCAGTATCTAAGTCTAGTG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3BB90D37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2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453CD850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42" w:type="dxa"/>
            <w:vMerge w:val="restart"/>
          </w:tcPr>
          <w:p w14:paraId="4A434D07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79CFB21F" w14:textId="77777777" w:rsidTr="00890B84">
        <w:trPr>
          <w:jc w:val="center"/>
        </w:trPr>
        <w:tc>
          <w:tcPr>
            <w:tcW w:w="993" w:type="dxa"/>
            <w:vMerge/>
            <w:vAlign w:val="center"/>
          </w:tcPr>
          <w:p w14:paraId="7266B3FA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6913690A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VXD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8B1A224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TAGTGGTGTGACGCGGG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41A5FC12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17C412D6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58135C7B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FE9" w:rsidRPr="0032381E" w14:paraId="6DDDFAD0" w14:textId="77777777" w:rsidTr="00890B84">
        <w:trPr>
          <w:jc w:val="center"/>
        </w:trPr>
        <w:tc>
          <w:tcPr>
            <w:tcW w:w="993" w:type="dxa"/>
            <w:vAlign w:val="center"/>
          </w:tcPr>
          <w:p w14:paraId="4499ABC7" w14:textId="77777777" w:rsidR="00585FE9" w:rsidRPr="0032381E" w:rsidRDefault="00585FE9" w:rsidP="009E3355">
            <w:pPr>
              <w:widowControl/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565FD6AB" w14:textId="77777777" w:rsidR="00585FE9" w:rsidRPr="0032381E" w:rsidRDefault="00585FE9" w:rsidP="009E3355">
            <w:pPr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35BB551C" w14:textId="77777777" w:rsidR="00585FE9" w:rsidRPr="0032381E" w:rsidRDefault="00585FE9" w:rsidP="009E3355">
            <w:pPr>
              <w:widowControl/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EBCD7BB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5DAD027D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5145626E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58863EAC" w14:textId="77777777" w:rsidTr="00890B84">
        <w:trPr>
          <w:jc w:val="center"/>
        </w:trPr>
        <w:tc>
          <w:tcPr>
            <w:tcW w:w="993" w:type="dxa"/>
            <w:vMerge w:val="restart"/>
            <w:vAlign w:val="center"/>
          </w:tcPr>
          <w:p w14:paraId="2FF14E7E" w14:textId="77777777" w:rsidR="00610CF6" w:rsidRPr="0032381E" w:rsidRDefault="00610CF6" w:rsidP="009E3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HCRV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75CFBBB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HCRVD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322B79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CTGGCCTAGAACTCTAGAGG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10BA8213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E1CC075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42" w:type="dxa"/>
            <w:vMerge w:val="restart"/>
          </w:tcPr>
          <w:p w14:paraId="10103321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0F0BB07D" w14:textId="77777777" w:rsidTr="00890B84">
        <w:trPr>
          <w:jc w:val="center"/>
        </w:trPr>
        <w:tc>
          <w:tcPr>
            <w:tcW w:w="993" w:type="dxa"/>
            <w:vMerge/>
            <w:vAlign w:val="center"/>
          </w:tcPr>
          <w:p w14:paraId="311F237A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12A0D4BE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HCRVD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F0E3332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ACATTCTCTTCTAGGTTGGAG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1ECEEB85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032E0571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17937567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FE9" w:rsidRPr="0032381E" w14:paraId="516054F6" w14:textId="77777777" w:rsidTr="00890B84">
        <w:trPr>
          <w:jc w:val="center"/>
        </w:trPr>
        <w:tc>
          <w:tcPr>
            <w:tcW w:w="993" w:type="dxa"/>
            <w:vAlign w:val="center"/>
          </w:tcPr>
          <w:p w14:paraId="7EAF6210" w14:textId="77777777" w:rsidR="00585FE9" w:rsidRPr="0032381E" w:rsidRDefault="00585FE9" w:rsidP="009E3355">
            <w:pPr>
              <w:widowControl/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2951ED96" w14:textId="77777777" w:rsidR="00585FE9" w:rsidRPr="0032381E" w:rsidRDefault="00585FE9" w:rsidP="009E3355">
            <w:pPr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47144B04" w14:textId="77777777" w:rsidR="00585FE9" w:rsidRPr="0032381E" w:rsidRDefault="00585FE9" w:rsidP="009E3355">
            <w:pPr>
              <w:widowControl/>
              <w:spacing w:line="60" w:lineRule="exac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708EA2C8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2B07B3B1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1854977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05B1087A" w14:textId="77777777" w:rsidTr="00890B84">
        <w:trPr>
          <w:jc w:val="center"/>
        </w:trPr>
        <w:tc>
          <w:tcPr>
            <w:tcW w:w="993" w:type="dxa"/>
            <w:vMerge w:val="restart"/>
            <w:vAlign w:val="center"/>
          </w:tcPr>
          <w:p w14:paraId="4E7E5B24" w14:textId="77777777" w:rsidR="00610CF6" w:rsidRPr="0032381E" w:rsidRDefault="00610CF6" w:rsidP="009E3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V1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07B429A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arV1DF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3B6F591" w14:textId="77777777" w:rsidR="00610CF6" w:rsidRPr="0032381E" w:rsidRDefault="00610CF6" w:rsidP="009E3355">
            <w:pPr>
              <w:widowControl/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TGATCCTGAAATTGATGCTGGTC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4CF7C3E5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58230AB9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42" w:type="dxa"/>
            <w:vMerge w:val="restart"/>
          </w:tcPr>
          <w:p w14:paraId="535F2F93" w14:textId="77777777" w:rsidR="00610CF6" w:rsidRPr="0032381E" w:rsidRDefault="00610CF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10CF6" w:rsidRPr="0032381E" w14:paraId="2AFF70F9" w14:textId="77777777" w:rsidTr="00890B84">
        <w:trPr>
          <w:jc w:val="center"/>
        </w:trPr>
        <w:tc>
          <w:tcPr>
            <w:tcW w:w="993" w:type="dxa"/>
            <w:vMerge/>
            <w:vAlign w:val="center"/>
          </w:tcPr>
          <w:p w14:paraId="739EDD46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309BC609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ParV1D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0907A2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  <w:t>TCACATACGTACACCTAACATGC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6C76ACD0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1FD09509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1FF23C49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FE9" w:rsidRPr="0032381E" w14:paraId="28F87BA7" w14:textId="77777777" w:rsidTr="00890B84">
        <w:trPr>
          <w:jc w:val="center"/>
        </w:trPr>
        <w:tc>
          <w:tcPr>
            <w:tcW w:w="993" w:type="dxa"/>
            <w:vAlign w:val="center"/>
          </w:tcPr>
          <w:p w14:paraId="5B7F5669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3F22EE22" w14:textId="77777777" w:rsidR="00585FE9" w:rsidRPr="0032381E" w:rsidRDefault="00585FE9" w:rsidP="009E3355">
            <w:pPr>
              <w:spacing w:line="6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14:paraId="3A166F16" w14:textId="77777777" w:rsidR="00585FE9" w:rsidRPr="0032381E" w:rsidRDefault="00585FE9" w:rsidP="009E3355">
            <w:pPr>
              <w:spacing w:line="60" w:lineRule="exact"/>
              <w:jc w:val="left"/>
              <w:rPr>
                <w:rFonts w:ascii="Times New Roman" w:eastAsia="黑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9B06594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4F359649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55D35F36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10CF6" w:rsidRPr="0032381E" w14:paraId="5ABFD653" w14:textId="77777777" w:rsidTr="00890B84">
        <w:trPr>
          <w:jc w:val="center"/>
        </w:trPr>
        <w:tc>
          <w:tcPr>
            <w:tcW w:w="993" w:type="dxa"/>
            <w:vMerge w:val="restart"/>
            <w:vAlign w:val="center"/>
          </w:tcPr>
          <w:p w14:paraId="249DB9A1" w14:textId="77777777" w:rsidR="00610CF6" w:rsidRPr="0032381E" w:rsidRDefault="00610CF6" w:rsidP="009E33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PMMoV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1E71FAB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PMMoVF</w:t>
            </w:r>
          </w:p>
        </w:tc>
        <w:tc>
          <w:tcPr>
            <w:tcW w:w="3544" w:type="dxa"/>
            <w:shd w:val="clear" w:color="auto" w:fill="auto"/>
          </w:tcPr>
          <w:p w14:paraId="2AB6B638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CAAACTTTATATTTCAGCACCTATGC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3E7946AE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4D994DDD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42" w:type="dxa"/>
            <w:vMerge w:val="restart"/>
          </w:tcPr>
          <w:p w14:paraId="0D4CEA29" w14:textId="76A020FE" w:rsidR="00610CF6" w:rsidRPr="0032381E" w:rsidRDefault="00EB6826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B682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610CF6" w:rsidRPr="0032381E" w14:paraId="1141EE5B" w14:textId="77777777" w:rsidTr="00890B84">
        <w:trPr>
          <w:trHeight w:val="247"/>
          <w:jc w:val="center"/>
        </w:trPr>
        <w:tc>
          <w:tcPr>
            <w:tcW w:w="993" w:type="dxa"/>
            <w:vMerge/>
            <w:vAlign w:val="center"/>
          </w:tcPr>
          <w:p w14:paraId="0C8E072C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3FB5CE5E" w14:textId="77777777" w:rsidR="00610CF6" w:rsidRPr="0032381E" w:rsidRDefault="00610CF6" w:rsidP="009E3355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PMMoVR</w:t>
            </w:r>
          </w:p>
        </w:tc>
        <w:tc>
          <w:tcPr>
            <w:tcW w:w="3544" w:type="dxa"/>
            <w:shd w:val="clear" w:color="auto" w:fill="auto"/>
          </w:tcPr>
          <w:p w14:paraId="3CBACC82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CGTTCGCAAATACACGTCAC</w:t>
            </w:r>
          </w:p>
        </w:tc>
        <w:tc>
          <w:tcPr>
            <w:tcW w:w="997" w:type="dxa"/>
            <w:vMerge/>
            <w:shd w:val="clear" w:color="auto" w:fill="auto"/>
            <w:vAlign w:val="center"/>
          </w:tcPr>
          <w:p w14:paraId="65446154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shd w:val="clear" w:color="auto" w:fill="auto"/>
            <w:vAlign w:val="center"/>
          </w:tcPr>
          <w:p w14:paraId="0B56C602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</w:tcPr>
          <w:p w14:paraId="1AF7032F" w14:textId="77777777" w:rsidR="00610CF6" w:rsidRPr="0032381E" w:rsidRDefault="00610CF6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85FE9" w:rsidRPr="0032381E" w14:paraId="5843E66B" w14:textId="77777777" w:rsidTr="00890B84">
        <w:trPr>
          <w:trHeight w:val="35"/>
          <w:jc w:val="center"/>
        </w:trPr>
        <w:tc>
          <w:tcPr>
            <w:tcW w:w="993" w:type="dxa"/>
            <w:vAlign w:val="center"/>
          </w:tcPr>
          <w:p w14:paraId="7CEB2BF6" w14:textId="77777777" w:rsidR="00585FE9" w:rsidRPr="0032381E" w:rsidRDefault="00585FE9" w:rsidP="009E3355">
            <w:pPr>
              <w:widowControl/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14:paraId="6502705B" w14:textId="77777777" w:rsidR="00585FE9" w:rsidRPr="0032381E" w:rsidRDefault="00585FE9" w:rsidP="009E3355">
            <w:pPr>
              <w:spacing w:line="4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</w:tcPr>
          <w:p w14:paraId="299D33CB" w14:textId="1A5BEC5F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0ED8B955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  <w:vAlign w:val="center"/>
          </w:tcPr>
          <w:p w14:paraId="2B4AA967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</w:tcPr>
          <w:p w14:paraId="6A519EBF" w14:textId="77777777" w:rsidR="00585FE9" w:rsidRPr="0032381E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0CF6" w:rsidRPr="0032381E" w14:paraId="5A917E2C" w14:textId="77777777" w:rsidTr="00890B84">
        <w:trPr>
          <w:trHeight w:val="247"/>
          <w:jc w:val="center"/>
        </w:trPr>
        <w:tc>
          <w:tcPr>
            <w:tcW w:w="993" w:type="dxa"/>
            <w:vMerge w:val="restart"/>
            <w:vAlign w:val="center"/>
          </w:tcPr>
          <w:p w14:paraId="2961C917" w14:textId="77777777" w:rsidR="00610CF6" w:rsidRPr="0032381E" w:rsidRDefault="00610CF6" w:rsidP="009E3355">
            <w:pPr>
              <w:widowControl/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ChiVMV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76C3B64" w14:textId="77777777" w:rsidR="00610CF6" w:rsidRPr="0032381E" w:rsidRDefault="00610CF6" w:rsidP="00890B84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ChiVMVdF</w:t>
            </w:r>
          </w:p>
        </w:tc>
        <w:tc>
          <w:tcPr>
            <w:tcW w:w="3544" w:type="dxa"/>
            <w:shd w:val="clear" w:color="auto" w:fill="auto"/>
          </w:tcPr>
          <w:p w14:paraId="7E2F4277" w14:textId="77777777" w:rsidR="00610CF6" w:rsidRPr="0032381E" w:rsidRDefault="00610CF6" w:rsidP="00890B8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ATTCTTGAGTGGGATAGAGCTG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</w:tcPr>
          <w:p w14:paraId="7615D8F2" w14:textId="77777777" w:rsidR="00610CF6" w:rsidRPr="0032381E" w:rsidRDefault="00610CF6" w:rsidP="00890B8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1269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14:paraId="3F30B6B9" w14:textId="77777777" w:rsidR="00610CF6" w:rsidRPr="0032381E" w:rsidRDefault="00610CF6" w:rsidP="00890B8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42" w:type="dxa"/>
            <w:vMerge w:val="restart"/>
          </w:tcPr>
          <w:p w14:paraId="4ADEA5F5" w14:textId="6261370F" w:rsidR="00610CF6" w:rsidRPr="0032381E" w:rsidRDefault="00610CF6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ng et al</w:t>
            </w:r>
            <w:r w:rsidR="0019244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 w:rsidRPr="0032381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 2021</w:t>
            </w:r>
          </w:p>
        </w:tc>
      </w:tr>
      <w:tr w:rsidR="00610CF6" w:rsidRPr="0032381E" w14:paraId="54F162E4" w14:textId="77777777" w:rsidTr="00890B84">
        <w:trPr>
          <w:trHeight w:val="80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AA2337B" w14:textId="77777777" w:rsidR="00610CF6" w:rsidRPr="0032381E" w:rsidRDefault="00610CF6" w:rsidP="004846CE">
            <w:pPr>
              <w:widowControl/>
              <w:spacing w:line="200" w:lineRule="exact"/>
              <w:jc w:val="righ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DB2D3" w14:textId="77777777" w:rsidR="00610CF6" w:rsidRPr="0032381E" w:rsidRDefault="00610CF6" w:rsidP="00890B84">
            <w:pPr>
              <w:spacing w:line="200" w:lineRule="exact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ChiVMVd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4BE22AE2" w14:textId="77777777" w:rsidR="00610CF6" w:rsidRPr="0032381E" w:rsidRDefault="00610CF6" w:rsidP="00890B8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2381E">
              <w:rPr>
                <w:rFonts w:ascii="Times New Roman" w:eastAsia="宋体" w:hAnsi="Times New Roman" w:cs="Times New Roman"/>
                <w:sz w:val="18"/>
                <w:szCs w:val="18"/>
              </w:rPr>
              <w:t>TGGGAACCACACTGAGGAATATG</w:t>
            </w: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3FEF6" w14:textId="77777777" w:rsidR="00610CF6" w:rsidRPr="0032381E" w:rsidRDefault="00610CF6" w:rsidP="00890B8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8FB8F" w14:textId="77777777" w:rsidR="00610CF6" w:rsidRPr="0032381E" w:rsidRDefault="00610CF6" w:rsidP="00890B84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43C76EC5" w14:textId="77777777" w:rsidR="00610CF6" w:rsidRPr="0032381E" w:rsidRDefault="00610CF6" w:rsidP="004846CE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F99B35B" w14:textId="77777777" w:rsidR="00890B84" w:rsidRPr="00192446" w:rsidRDefault="00890B84" w:rsidP="00890B84">
      <w:pPr>
        <w:ind w:firstLineChars="214" w:firstLine="449"/>
        <w:rPr>
          <w:rFonts w:ascii="Times New Roman" w:eastAsia="宋体" w:hAnsi="Times New Roman" w:cs="Times New Roman"/>
          <w:bCs/>
        </w:rPr>
      </w:pPr>
      <w:r>
        <w:rPr>
          <w:rFonts w:ascii="Times New Roman" w:eastAsia="宋体" w:hAnsi="Times New Roman" w:cs="Times New Roman"/>
          <w:bCs/>
        </w:rPr>
        <w:t xml:space="preserve">* </w:t>
      </w:r>
      <w:r w:rsidRPr="00192446">
        <w:rPr>
          <w:rFonts w:ascii="Times New Roman" w:eastAsia="宋体" w:hAnsi="Times New Roman" w:cs="Times New Roman"/>
          <w:bCs/>
        </w:rPr>
        <w:t xml:space="preserve">F: Forward primer; R: Reverse primer </w:t>
      </w:r>
    </w:p>
    <w:p w14:paraId="4CEAE41D" w14:textId="36B458B9" w:rsidR="0032381E" w:rsidRPr="00192446" w:rsidRDefault="0032381E" w:rsidP="00692ADC">
      <w:pPr>
        <w:rPr>
          <w:rFonts w:ascii="Calibri" w:eastAsia="宋体" w:hAnsi="Calibri" w:cs="Times New Roman"/>
          <w:bCs/>
        </w:rPr>
      </w:pPr>
    </w:p>
    <w:p w14:paraId="1C3AFBED" w14:textId="1DDF7616" w:rsidR="00EC55F1" w:rsidRDefault="00EC55F1" w:rsidP="00692ADC">
      <w:pPr>
        <w:rPr>
          <w:rFonts w:ascii="Calibri" w:eastAsia="宋体" w:hAnsi="Calibri" w:cs="Times New Roman"/>
          <w:bCs/>
        </w:rPr>
      </w:pPr>
    </w:p>
    <w:p w14:paraId="20C1EC4E" w14:textId="77777777" w:rsidR="00EC55F1" w:rsidRDefault="00EC55F1" w:rsidP="00692ADC">
      <w:pPr>
        <w:rPr>
          <w:rFonts w:ascii="Calibri" w:eastAsia="宋体" w:hAnsi="Calibri" w:cs="Times New Roman"/>
          <w:bCs/>
        </w:rPr>
      </w:pPr>
    </w:p>
    <w:p w14:paraId="5E4FEE41" w14:textId="43B03E83" w:rsidR="00692ADC" w:rsidRPr="0028159E" w:rsidRDefault="00692ADC" w:rsidP="00692ADC">
      <w:pPr>
        <w:jc w:val="center"/>
        <w:rPr>
          <w:rFonts w:ascii="Times New Roman" w:eastAsia="宋体" w:hAnsi="Times New Roman" w:cs="Times New Roman"/>
        </w:rPr>
      </w:pPr>
      <w:r w:rsidRPr="0028159E">
        <w:rPr>
          <w:rFonts w:ascii="Times New Roman" w:eastAsia="宋体" w:hAnsi="Times New Roman" w:cs="Times New Roman"/>
        </w:rPr>
        <w:t xml:space="preserve">Supplementary Table </w:t>
      </w:r>
      <w:r w:rsidR="00585FE9">
        <w:rPr>
          <w:rFonts w:ascii="Times New Roman" w:eastAsia="宋体" w:hAnsi="Times New Roman" w:cs="Times New Roman"/>
        </w:rPr>
        <w:t>2</w:t>
      </w:r>
      <w:r w:rsidRPr="0028159E">
        <w:rPr>
          <w:rFonts w:ascii="Times New Roman" w:eastAsia="宋体" w:hAnsi="Times New Roman" w:cs="Times New Roman"/>
        </w:rPr>
        <w:t xml:space="preserve"> Primers used </w:t>
      </w:r>
      <w:r w:rsidR="00C179C0">
        <w:rPr>
          <w:rFonts w:ascii="Times New Roman" w:eastAsia="宋体" w:hAnsi="Times New Roman" w:cs="Times New Roman"/>
        </w:rPr>
        <w:t>for</w:t>
      </w:r>
      <w:r w:rsidRPr="0028159E">
        <w:rPr>
          <w:rFonts w:ascii="Times New Roman" w:eastAsia="宋体" w:hAnsi="Times New Roman" w:cs="Times New Roman"/>
        </w:rPr>
        <w:t xml:space="preserve"> amplification of the complete nucleotide sequence of </w:t>
      </w:r>
      <w:r w:rsidR="00464697">
        <w:rPr>
          <w:rFonts w:ascii="Times New Roman" w:eastAsia="宋体" w:hAnsi="Times New Roman" w:cs="Times New Roman"/>
        </w:rPr>
        <w:t>ParPV-3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050"/>
        <w:gridCol w:w="90"/>
        <w:gridCol w:w="900"/>
        <w:gridCol w:w="853"/>
        <w:gridCol w:w="1271"/>
      </w:tblGrid>
      <w:tr w:rsidR="00692ADC" w:rsidRPr="0028159E" w14:paraId="227E698C" w14:textId="77777777" w:rsidTr="009E3355">
        <w:trPr>
          <w:trHeight w:val="330"/>
          <w:jc w:val="center"/>
        </w:trPr>
        <w:tc>
          <w:tcPr>
            <w:tcW w:w="1620" w:type="dxa"/>
            <w:tcBorders>
              <w:bottom w:val="single" w:sz="4" w:space="0" w:color="auto"/>
            </w:tcBorders>
          </w:tcPr>
          <w:p w14:paraId="3B74261B" w14:textId="2207B2DD" w:rsidR="00692ADC" w:rsidRPr="0028159E" w:rsidRDefault="00692ADC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imer 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me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</w:tcPr>
          <w:p w14:paraId="71E6A243" w14:textId="05B9B3B0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Primer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EBD6FB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Size (nt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DA331B9" w14:textId="0A592816" w:rsidR="00692ADC" w:rsidRPr="0028159E" w:rsidRDefault="00692ADC" w:rsidP="009E3355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m</w:t>
            </w:r>
            <w:r w:rsidR="000D6A4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(℃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8B77E8B" w14:textId="77777777" w:rsidR="00692ADC" w:rsidRPr="0028159E" w:rsidRDefault="00692ADC" w:rsidP="009E3355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Note</w:t>
            </w:r>
          </w:p>
        </w:tc>
      </w:tr>
      <w:tr w:rsidR="00692ADC" w:rsidRPr="0028159E" w14:paraId="05B42E68" w14:textId="77777777" w:rsidTr="009E3355">
        <w:trPr>
          <w:jc w:val="center"/>
        </w:trPr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66A3EB89" w14:textId="40EF1672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40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398FD224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TCTCTGAAATTGTCTCTTGATTC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5D7D941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545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nil"/>
            </w:tcBorders>
          </w:tcPr>
          <w:p w14:paraId="35A6BDC6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</w:tcPr>
          <w:p w14:paraId="58CB2E1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138F745B" w14:textId="77777777" w:rsidTr="009E3355">
        <w:trPr>
          <w:jc w:val="center"/>
        </w:trPr>
        <w:tc>
          <w:tcPr>
            <w:tcW w:w="1620" w:type="dxa"/>
            <w:tcBorders>
              <w:top w:val="nil"/>
            </w:tcBorders>
          </w:tcPr>
          <w:p w14:paraId="6C64FD88" w14:textId="2F3CF5F2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1585</w:t>
            </w:r>
          </w:p>
        </w:tc>
        <w:tc>
          <w:tcPr>
            <w:tcW w:w="4050" w:type="dxa"/>
            <w:tcBorders>
              <w:top w:val="nil"/>
            </w:tcBorders>
          </w:tcPr>
          <w:p w14:paraId="795F3B9F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AACGTGCTAGTTGTAGTAGCTC</w:t>
            </w:r>
          </w:p>
        </w:tc>
        <w:tc>
          <w:tcPr>
            <w:tcW w:w="990" w:type="dxa"/>
            <w:gridSpan w:val="2"/>
            <w:vMerge/>
            <w:tcBorders>
              <w:top w:val="nil"/>
            </w:tcBorders>
          </w:tcPr>
          <w:p w14:paraId="557F2E4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</w:tcPr>
          <w:p w14:paraId="0B1F732D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  <w:tcBorders>
              <w:top w:val="nil"/>
            </w:tcBorders>
          </w:tcPr>
          <w:p w14:paraId="509231DB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247EA00C" w14:textId="77777777" w:rsidTr="009E3355">
        <w:trPr>
          <w:jc w:val="center"/>
        </w:trPr>
        <w:tc>
          <w:tcPr>
            <w:tcW w:w="1620" w:type="dxa"/>
          </w:tcPr>
          <w:p w14:paraId="016F79B7" w14:textId="50B41948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1442</w:t>
            </w:r>
          </w:p>
        </w:tc>
        <w:tc>
          <w:tcPr>
            <w:tcW w:w="4050" w:type="dxa"/>
          </w:tcPr>
          <w:p w14:paraId="2C9D0CDE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CAGATTCAACAGCTGATTGGCC</w:t>
            </w:r>
          </w:p>
        </w:tc>
        <w:tc>
          <w:tcPr>
            <w:tcW w:w="990" w:type="dxa"/>
            <w:gridSpan w:val="2"/>
            <w:vMerge w:val="restart"/>
          </w:tcPr>
          <w:p w14:paraId="20035AA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554</w:t>
            </w:r>
          </w:p>
        </w:tc>
        <w:tc>
          <w:tcPr>
            <w:tcW w:w="853" w:type="dxa"/>
            <w:vMerge w:val="restart"/>
          </w:tcPr>
          <w:p w14:paraId="3BB9418C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1" w:type="dxa"/>
            <w:vMerge w:val="restart"/>
          </w:tcPr>
          <w:p w14:paraId="4D1472A2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2CED4FA1" w14:textId="77777777" w:rsidTr="009E3355">
        <w:trPr>
          <w:jc w:val="center"/>
        </w:trPr>
        <w:tc>
          <w:tcPr>
            <w:tcW w:w="1620" w:type="dxa"/>
          </w:tcPr>
          <w:p w14:paraId="28CEB51E" w14:textId="283ACD3A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2996</w:t>
            </w:r>
          </w:p>
        </w:tc>
        <w:tc>
          <w:tcPr>
            <w:tcW w:w="4050" w:type="dxa"/>
          </w:tcPr>
          <w:p w14:paraId="1D0701B0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GGACTCTTTGAAGCAACTAACC</w:t>
            </w:r>
          </w:p>
        </w:tc>
        <w:tc>
          <w:tcPr>
            <w:tcW w:w="990" w:type="dxa"/>
            <w:gridSpan w:val="2"/>
            <w:vMerge/>
          </w:tcPr>
          <w:p w14:paraId="30D882D9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7D20845D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6382D33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38E8457C" w14:textId="77777777" w:rsidTr="009E3355">
        <w:trPr>
          <w:jc w:val="center"/>
        </w:trPr>
        <w:tc>
          <w:tcPr>
            <w:tcW w:w="1620" w:type="dxa"/>
          </w:tcPr>
          <w:p w14:paraId="27148FE2" w14:textId="72DFFD63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2845</w:t>
            </w:r>
          </w:p>
        </w:tc>
        <w:tc>
          <w:tcPr>
            <w:tcW w:w="4050" w:type="dxa"/>
          </w:tcPr>
          <w:p w14:paraId="5AE09403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AGCGCATGCTGAAGCTCTC</w:t>
            </w:r>
          </w:p>
        </w:tc>
        <w:tc>
          <w:tcPr>
            <w:tcW w:w="990" w:type="dxa"/>
            <w:gridSpan w:val="2"/>
            <w:vMerge w:val="restart"/>
          </w:tcPr>
          <w:p w14:paraId="749B18CB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616</w:t>
            </w:r>
          </w:p>
        </w:tc>
        <w:tc>
          <w:tcPr>
            <w:tcW w:w="853" w:type="dxa"/>
            <w:vMerge w:val="restart"/>
          </w:tcPr>
          <w:p w14:paraId="7D131E8D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1" w:type="dxa"/>
            <w:vMerge w:val="restart"/>
          </w:tcPr>
          <w:p w14:paraId="6187FC5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15E83409" w14:textId="77777777" w:rsidTr="009E3355">
        <w:trPr>
          <w:jc w:val="center"/>
        </w:trPr>
        <w:tc>
          <w:tcPr>
            <w:tcW w:w="1620" w:type="dxa"/>
          </w:tcPr>
          <w:p w14:paraId="41BE8282" w14:textId="1608BE92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4461</w:t>
            </w:r>
          </w:p>
        </w:tc>
        <w:tc>
          <w:tcPr>
            <w:tcW w:w="4050" w:type="dxa"/>
          </w:tcPr>
          <w:p w14:paraId="44A1949C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GTATGTTATCGCCTCTGCTCAC</w:t>
            </w:r>
          </w:p>
        </w:tc>
        <w:tc>
          <w:tcPr>
            <w:tcW w:w="990" w:type="dxa"/>
            <w:gridSpan w:val="2"/>
            <w:vMerge/>
          </w:tcPr>
          <w:p w14:paraId="05CF074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72570A21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102C7DF1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41CD5693" w14:textId="77777777" w:rsidTr="009E3355">
        <w:trPr>
          <w:jc w:val="center"/>
        </w:trPr>
        <w:tc>
          <w:tcPr>
            <w:tcW w:w="1620" w:type="dxa"/>
          </w:tcPr>
          <w:p w14:paraId="0820FA91" w14:textId="6883A766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4436</w:t>
            </w:r>
          </w:p>
        </w:tc>
        <w:tc>
          <w:tcPr>
            <w:tcW w:w="4050" w:type="dxa"/>
          </w:tcPr>
          <w:p w14:paraId="7439301D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AGTGGATTTGACACCCAGTATC</w:t>
            </w:r>
          </w:p>
        </w:tc>
        <w:tc>
          <w:tcPr>
            <w:tcW w:w="990" w:type="dxa"/>
            <w:gridSpan w:val="2"/>
            <w:vMerge w:val="restart"/>
          </w:tcPr>
          <w:p w14:paraId="50F7C58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583</w:t>
            </w:r>
          </w:p>
        </w:tc>
        <w:tc>
          <w:tcPr>
            <w:tcW w:w="853" w:type="dxa"/>
            <w:vMerge w:val="restart"/>
          </w:tcPr>
          <w:p w14:paraId="4C6131E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1" w:type="dxa"/>
            <w:vMerge w:val="restart"/>
          </w:tcPr>
          <w:p w14:paraId="47C3E8F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168B88CD" w14:textId="77777777" w:rsidTr="009E3355">
        <w:trPr>
          <w:jc w:val="center"/>
        </w:trPr>
        <w:tc>
          <w:tcPr>
            <w:tcW w:w="1620" w:type="dxa"/>
          </w:tcPr>
          <w:p w14:paraId="7D7F0F21" w14:textId="1DB9F562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5919</w:t>
            </w:r>
          </w:p>
        </w:tc>
        <w:tc>
          <w:tcPr>
            <w:tcW w:w="4050" w:type="dxa"/>
          </w:tcPr>
          <w:p w14:paraId="0E745B0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CATGATTTCCCTTGCGCTTGC</w:t>
            </w:r>
          </w:p>
        </w:tc>
        <w:tc>
          <w:tcPr>
            <w:tcW w:w="990" w:type="dxa"/>
            <w:gridSpan w:val="2"/>
            <w:vMerge/>
          </w:tcPr>
          <w:p w14:paraId="20D3EC23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7D16CC1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6EA04BDE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3509B1F1" w14:textId="77777777" w:rsidTr="009E3355">
        <w:trPr>
          <w:jc w:val="center"/>
        </w:trPr>
        <w:tc>
          <w:tcPr>
            <w:tcW w:w="1620" w:type="dxa"/>
          </w:tcPr>
          <w:p w14:paraId="020BCB69" w14:textId="020777B6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5804</w:t>
            </w:r>
          </w:p>
        </w:tc>
        <w:tc>
          <w:tcPr>
            <w:tcW w:w="4050" w:type="dxa"/>
          </w:tcPr>
          <w:p w14:paraId="198731B2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TTCGCAACGCCAAGGATAGC</w:t>
            </w:r>
          </w:p>
        </w:tc>
        <w:tc>
          <w:tcPr>
            <w:tcW w:w="990" w:type="dxa"/>
            <w:gridSpan w:val="2"/>
            <w:vMerge w:val="restart"/>
          </w:tcPr>
          <w:p w14:paraId="728A3621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560</w:t>
            </w:r>
          </w:p>
        </w:tc>
        <w:tc>
          <w:tcPr>
            <w:tcW w:w="853" w:type="dxa"/>
            <w:vMerge w:val="restart"/>
          </w:tcPr>
          <w:p w14:paraId="3B4B973C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1" w:type="dxa"/>
            <w:vMerge w:val="restart"/>
          </w:tcPr>
          <w:p w14:paraId="5DF5AD6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476ED929" w14:textId="77777777" w:rsidTr="009E3355">
        <w:trPr>
          <w:jc w:val="center"/>
        </w:trPr>
        <w:tc>
          <w:tcPr>
            <w:tcW w:w="1620" w:type="dxa"/>
          </w:tcPr>
          <w:p w14:paraId="4FFC3182" w14:textId="7388430D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7364</w:t>
            </w:r>
          </w:p>
        </w:tc>
        <w:tc>
          <w:tcPr>
            <w:tcW w:w="4050" w:type="dxa"/>
          </w:tcPr>
          <w:p w14:paraId="19042298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GTCGAGTATCCAGTACACATC</w:t>
            </w:r>
          </w:p>
        </w:tc>
        <w:tc>
          <w:tcPr>
            <w:tcW w:w="990" w:type="dxa"/>
            <w:gridSpan w:val="2"/>
            <w:vMerge/>
          </w:tcPr>
          <w:p w14:paraId="4EAFD6F1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4AD5BE7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04F85F5B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3D9EB228" w14:textId="77777777" w:rsidTr="009E3355">
        <w:trPr>
          <w:jc w:val="center"/>
        </w:trPr>
        <w:tc>
          <w:tcPr>
            <w:tcW w:w="1620" w:type="dxa"/>
          </w:tcPr>
          <w:p w14:paraId="028DCF18" w14:textId="4D8143EF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7239</w:t>
            </w:r>
          </w:p>
        </w:tc>
        <w:tc>
          <w:tcPr>
            <w:tcW w:w="4050" w:type="dxa"/>
          </w:tcPr>
          <w:p w14:paraId="154E6CFD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TAGTAGACTCAACCGTGAGGC</w:t>
            </w:r>
          </w:p>
        </w:tc>
        <w:tc>
          <w:tcPr>
            <w:tcW w:w="990" w:type="dxa"/>
            <w:gridSpan w:val="2"/>
            <w:vMerge w:val="restart"/>
          </w:tcPr>
          <w:p w14:paraId="7CB7F243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853" w:type="dxa"/>
            <w:vMerge w:val="restart"/>
          </w:tcPr>
          <w:p w14:paraId="37D5E8B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1" w:type="dxa"/>
            <w:vMerge w:val="restart"/>
          </w:tcPr>
          <w:p w14:paraId="244D1EAE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2CFBB0B6" w14:textId="77777777" w:rsidTr="009E3355">
        <w:trPr>
          <w:jc w:val="center"/>
        </w:trPr>
        <w:tc>
          <w:tcPr>
            <w:tcW w:w="1620" w:type="dxa"/>
          </w:tcPr>
          <w:p w14:paraId="0C25842C" w14:textId="7317FC1E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9234</w:t>
            </w:r>
          </w:p>
        </w:tc>
        <w:tc>
          <w:tcPr>
            <w:tcW w:w="4050" w:type="dxa"/>
          </w:tcPr>
          <w:p w14:paraId="164C451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TGTGAGCTTCTCTGGCACGC</w:t>
            </w:r>
          </w:p>
        </w:tc>
        <w:tc>
          <w:tcPr>
            <w:tcW w:w="990" w:type="dxa"/>
            <w:gridSpan w:val="2"/>
            <w:vMerge/>
          </w:tcPr>
          <w:p w14:paraId="0702F9D8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18378453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24DC281D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422C2EE1" w14:textId="77777777" w:rsidTr="009E3355">
        <w:trPr>
          <w:jc w:val="center"/>
        </w:trPr>
        <w:tc>
          <w:tcPr>
            <w:tcW w:w="1620" w:type="dxa"/>
          </w:tcPr>
          <w:p w14:paraId="4EB6F73B" w14:textId="7A2FF1FF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9104</w:t>
            </w:r>
          </w:p>
        </w:tc>
        <w:tc>
          <w:tcPr>
            <w:tcW w:w="4050" w:type="dxa"/>
          </w:tcPr>
          <w:p w14:paraId="5C37665A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ACACAGAGGGTAGGTATATGCC</w:t>
            </w:r>
          </w:p>
        </w:tc>
        <w:tc>
          <w:tcPr>
            <w:tcW w:w="990" w:type="dxa"/>
            <w:gridSpan w:val="2"/>
            <w:vMerge w:val="restart"/>
          </w:tcPr>
          <w:p w14:paraId="545E755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6C79079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853" w:type="dxa"/>
            <w:vMerge w:val="restart"/>
          </w:tcPr>
          <w:p w14:paraId="70FE48F2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64167B2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71" w:type="dxa"/>
          </w:tcPr>
          <w:p w14:paraId="7633F433" w14:textId="34E6211C" w:rsidR="00692ADC" w:rsidRPr="0028159E" w:rsidRDefault="00585FE9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="00692ADC">
              <w:rPr>
                <w:rFonts w:ascii="Times New Roman" w:eastAsia="宋体" w:hAnsi="Times New Roman" w:cs="Times New Roman"/>
                <w:sz w:val="18"/>
                <w:szCs w:val="18"/>
              </w:rPr>
              <w:t>3’-end</w:t>
            </w:r>
          </w:p>
        </w:tc>
      </w:tr>
      <w:tr w:rsidR="00692ADC" w:rsidRPr="0028159E" w14:paraId="1C3AA309" w14:textId="77777777" w:rsidTr="009E3355">
        <w:trPr>
          <w:jc w:val="center"/>
        </w:trPr>
        <w:tc>
          <w:tcPr>
            <w:tcW w:w="1620" w:type="dxa"/>
          </w:tcPr>
          <w:p w14:paraId="340F4C60" w14:textId="77777777" w:rsidR="00692ADC" w:rsidRPr="0028159E" w:rsidRDefault="00692ADC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Via19</w:t>
            </w:r>
          </w:p>
        </w:tc>
        <w:tc>
          <w:tcPr>
            <w:tcW w:w="4050" w:type="dxa"/>
          </w:tcPr>
          <w:p w14:paraId="49F1C229" w14:textId="3E4AFA96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GACCACGCGTATCGATGTCGAC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="009E3355" w:rsidRPr="009E3355">
              <w:rPr>
                <w:rFonts w:ascii="Times New Roman" w:eastAsia="宋体" w:hAnsi="Times New Roman" w:cs="Times New Roman"/>
                <w:sz w:val="18"/>
                <w:szCs w:val="18"/>
              </w:rPr>
              <w:t>TTTTT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>TTTTTTTTT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=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,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C or G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0" w:type="dxa"/>
            <w:gridSpan w:val="2"/>
            <w:vMerge/>
          </w:tcPr>
          <w:p w14:paraId="5AB27D14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0C754E79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0B502225" w14:textId="0AD2DB74" w:rsidR="00692ADC" w:rsidRPr="0028159E" w:rsidRDefault="00692ADC" w:rsidP="009E335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Lan et al</w:t>
            </w:r>
            <w:r w:rsidR="00192446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, 2019</w:t>
            </w:r>
          </w:p>
        </w:tc>
      </w:tr>
      <w:tr w:rsidR="00692ADC" w:rsidRPr="0028159E" w14:paraId="27D8FBCA" w14:textId="77777777" w:rsidTr="009E3355">
        <w:trPr>
          <w:jc w:val="center"/>
        </w:trPr>
        <w:tc>
          <w:tcPr>
            <w:tcW w:w="1620" w:type="dxa"/>
          </w:tcPr>
          <w:p w14:paraId="108D4F96" w14:textId="77777777" w:rsidR="00692ADC" w:rsidRPr="0028159E" w:rsidRDefault="00692ADC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Via18</w:t>
            </w:r>
          </w:p>
        </w:tc>
        <w:tc>
          <w:tcPr>
            <w:tcW w:w="4050" w:type="dxa"/>
          </w:tcPr>
          <w:p w14:paraId="1832F3A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GACCACGCGTATCGATGTCGAC</w:t>
            </w:r>
          </w:p>
        </w:tc>
        <w:tc>
          <w:tcPr>
            <w:tcW w:w="990" w:type="dxa"/>
            <w:gridSpan w:val="2"/>
            <w:vMerge/>
          </w:tcPr>
          <w:p w14:paraId="75B91B8F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Merge/>
          </w:tcPr>
          <w:p w14:paraId="5963465E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508F631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6789" w:rsidRPr="0028159E" w14:paraId="632A74A9" w14:textId="77777777" w:rsidTr="009E3355">
        <w:trPr>
          <w:jc w:val="center"/>
        </w:trPr>
        <w:tc>
          <w:tcPr>
            <w:tcW w:w="1620" w:type="dxa"/>
          </w:tcPr>
          <w:p w14:paraId="49266243" w14:textId="77777777" w:rsidR="00166789" w:rsidRDefault="00166789" w:rsidP="009E3355">
            <w:pPr>
              <w:spacing w:line="6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050" w:type="dxa"/>
          </w:tcPr>
          <w:p w14:paraId="60948586" w14:textId="77777777" w:rsidR="00166789" w:rsidRPr="0028159E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CD346B6" w14:textId="77777777" w:rsidR="00166789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04C9694" w14:textId="77777777" w:rsidR="00166789" w:rsidRPr="0028159E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14:paraId="653952CD" w14:textId="77777777" w:rsidR="00166789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275DE4EF" w14:textId="77777777" w:rsidTr="009E3355">
        <w:trPr>
          <w:jc w:val="center"/>
        </w:trPr>
        <w:tc>
          <w:tcPr>
            <w:tcW w:w="1620" w:type="dxa"/>
          </w:tcPr>
          <w:p w14:paraId="4A404215" w14:textId="1C63C172" w:rsidR="00692ADC" w:rsidRPr="0028159E" w:rsidRDefault="00464697" w:rsidP="009E3355">
            <w:pPr>
              <w:spacing w:line="200" w:lineRule="exact"/>
              <w:ind w:right="21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3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259</w:t>
            </w:r>
          </w:p>
        </w:tc>
        <w:tc>
          <w:tcPr>
            <w:tcW w:w="4050" w:type="dxa"/>
          </w:tcPr>
          <w:p w14:paraId="1E34075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TTCGGGTCCTTCTTCGGCTCCGGGGC</w:t>
            </w:r>
          </w:p>
        </w:tc>
        <w:tc>
          <w:tcPr>
            <w:tcW w:w="990" w:type="dxa"/>
            <w:gridSpan w:val="2"/>
          </w:tcPr>
          <w:p w14:paraId="4D0A0A57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53" w:type="dxa"/>
          </w:tcPr>
          <w:p w14:paraId="153B89DE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71" w:type="dxa"/>
          </w:tcPr>
          <w:p w14:paraId="2824D075" w14:textId="42EE1E27" w:rsidR="00692ADC" w:rsidRPr="0028159E" w:rsidRDefault="00585FE9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="00692ADC">
              <w:rPr>
                <w:rFonts w:ascii="Times New Roman" w:eastAsia="宋体" w:hAnsi="Times New Roman" w:cs="Times New Roman"/>
                <w:sz w:val="18"/>
                <w:szCs w:val="18"/>
              </w:rPr>
              <w:t>5’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</w:tr>
    </w:tbl>
    <w:p w14:paraId="413085E4" w14:textId="77777777" w:rsidR="00890B84" w:rsidRPr="00192446" w:rsidRDefault="00692ADC" w:rsidP="00890B84">
      <w:pPr>
        <w:ind w:leftChars="-42" w:hangingChars="42" w:hanging="88"/>
        <w:rPr>
          <w:rFonts w:ascii="Times New Roman" w:eastAsia="宋体" w:hAnsi="Times New Roman" w:cs="Times New Roman"/>
          <w:bCs/>
        </w:rPr>
      </w:pPr>
      <w:r>
        <w:rPr>
          <w:rFonts w:ascii="Calibri" w:eastAsia="宋体" w:hAnsi="Calibri" w:cs="Times New Roman" w:hint="eastAsia"/>
        </w:rPr>
        <w:t xml:space="preserve"> </w:t>
      </w:r>
      <w:r>
        <w:rPr>
          <w:rFonts w:ascii="Calibri" w:eastAsia="宋体" w:hAnsi="Calibri" w:cs="Times New Roman"/>
        </w:rPr>
        <w:t xml:space="preserve">    </w:t>
      </w:r>
      <w:r w:rsidRPr="006218CE">
        <w:rPr>
          <w:rFonts w:ascii="Times New Roman" w:eastAsia="宋体" w:hAnsi="Times New Roman" w:cs="Times New Roman"/>
        </w:rPr>
        <w:t xml:space="preserve"> </w:t>
      </w:r>
      <w:r w:rsidR="00890B84">
        <w:rPr>
          <w:rFonts w:ascii="Times New Roman" w:eastAsia="宋体" w:hAnsi="Times New Roman" w:cs="Times New Roman"/>
          <w:bCs/>
        </w:rPr>
        <w:t xml:space="preserve">* </w:t>
      </w:r>
      <w:r w:rsidR="00890B84" w:rsidRPr="00192446">
        <w:rPr>
          <w:rFonts w:ascii="Times New Roman" w:eastAsia="宋体" w:hAnsi="Times New Roman" w:cs="Times New Roman"/>
          <w:bCs/>
        </w:rPr>
        <w:t xml:space="preserve">F: Forward primer; R: Reverse primer </w:t>
      </w:r>
    </w:p>
    <w:p w14:paraId="582462CA" w14:textId="7D8D561D" w:rsidR="00692ADC" w:rsidRDefault="00692ADC" w:rsidP="00890B84">
      <w:pPr>
        <w:ind w:leftChars="-42" w:hangingChars="42" w:hanging="88"/>
        <w:jc w:val="left"/>
        <w:rPr>
          <w:rFonts w:ascii="Times New Roman" w:eastAsia="宋体" w:hAnsi="Times New Roman" w:cs="Times New Roman"/>
        </w:rPr>
      </w:pPr>
    </w:p>
    <w:p w14:paraId="08DC51EB" w14:textId="77777777" w:rsidR="001018BF" w:rsidRPr="006218CE" w:rsidRDefault="001018BF" w:rsidP="00692ADC">
      <w:pPr>
        <w:jc w:val="left"/>
        <w:rPr>
          <w:rFonts w:ascii="Times New Roman" w:eastAsia="宋体" w:hAnsi="Times New Roman" w:cs="Times New Roman"/>
        </w:rPr>
      </w:pPr>
    </w:p>
    <w:p w14:paraId="06EEC18B" w14:textId="77777777" w:rsidR="00692ADC" w:rsidRDefault="00692ADC" w:rsidP="00692ADC">
      <w:pPr>
        <w:jc w:val="center"/>
        <w:rPr>
          <w:rFonts w:ascii="Times New Roman" w:eastAsia="宋体" w:hAnsi="Times New Roman" w:cs="Times New Roman"/>
        </w:rPr>
      </w:pPr>
    </w:p>
    <w:p w14:paraId="1083A307" w14:textId="10BEE607" w:rsidR="00692ADC" w:rsidRDefault="007A1494" w:rsidP="007A1494">
      <w:pPr>
        <w:tabs>
          <w:tab w:val="left" w:pos="1995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ab/>
      </w:r>
    </w:p>
    <w:p w14:paraId="0D8AEE73" w14:textId="25EA5718" w:rsidR="00EC55F1" w:rsidRDefault="00EC55F1" w:rsidP="00692ADC">
      <w:pPr>
        <w:jc w:val="center"/>
        <w:rPr>
          <w:rFonts w:ascii="Times New Roman" w:eastAsia="宋体" w:hAnsi="Times New Roman" w:cs="Times New Roman"/>
        </w:rPr>
      </w:pPr>
    </w:p>
    <w:p w14:paraId="5FF9F08B" w14:textId="4C2373E4" w:rsidR="00692ADC" w:rsidRPr="0028159E" w:rsidRDefault="00692ADC" w:rsidP="00692ADC">
      <w:pPr>
        <w:jc w:val="center"/>
        <w:rPr>
          <w:rFonts w:ascii="Times New Roman" w:eastAsia="宋体" w:hAnsi="Times New Roman" w:cs="Times New Roman"/>
        </w:rPr>
      </w:pPr>
      <w:r w:rsidRPr="0028159E">
        <w:rPr>
          <w:rFonts w:ascii="Times New Roman" w:eastAsia="宋体" w:hAnsi="Times New Roman" w:cs="Times New Roman"/>
        </w:rPr>
        <w:t xml:space="preserve">Supplementary Table </w:t>
      </w:r>
      <w:r w:rsidR="00585FE9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 xml:space="preserve"> </w:t>
      </w:r>
      <w:r w:rsidRPr="0028159E">
        <w:rPr>
          <w:rFonts w:ascii="Times New Roman" w:eastAsia="宋体" w:hAnsi="Times New Roman" w:cs="Times New Roman"/>
        </w:rPr>
        <w:t xml:space="preserve">Primers used </w:t>
      </w:r>
      <w:r w:rsidR="00C179C0">
        <w:rPr>
          <w:rFonts w:ascii="Times New Roman" w:eastAsia="宋体" w:hAnsi="Times New Roman" w:cs="Times New Roman"/>
        </w:rPr>
        <w:t>for</w:t>
      </w:r>
      <w:r w:rsidRPr="0028159E">
        <w:rPr>
          <w:rFonts w:ascii="Times New Roman" w:eastAsia="宋体" w:hAnsi="Times New Roman" w:cs="Times New Roman"/>
        </w:rPr>
        <w:t xml:space="preserve"> amplification of the complete nucleotide sequence of </w:t>
      </w:r>
      <w:r w:rsidR="00464697">
        <w:rPr>
          <w:rFonts w:ascii="Times New Roman" w:eastAsia="宋体" w:hAnsi="Times New Roman" w:cs="Times New Roman"/>
        </w:rPr>
        <w:t>ParPV-4</w:t>
      </w:r>
    </w:p>
    <w:tbl>
      <w:tblPr>
        <w:tblStyle w:val="a7"/>
        <w:tblW w:w="0" w:type="auto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111"/>
        <w:gridCol w:w="1134"/>
        <w:gridCol w:w="992"/>
        <w:gridCol w:w="1134"/>
      </w:tblGrid>
      <w:tr w:rsidR="00692ADC" w:rsidRPr="0028159E" w14:paraId="4902518B" w14:textId="77777777" w:rsidTr="00723E5D">
        <w:trPr>
          <w:trHeight w:val="25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8DFCD6" w14:textId="695A576D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imer 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me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C294647" w14:textId="402F1565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Primer sequenc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79F5E7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Size (n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DB45CF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m (℃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11D416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Note</w:t>
            </w:r>
          </w:p>
        </w:tc>
      </w:tr>
      <w:tr w:rsidR="00692ADC" w:rsidRPr="0028159E" w14:paraId="4937BA27" w14:textId="77777777" w:rsidTr="00723E5D">
        <w:tc>
          <w:tcPr>
            <w:tcW w:w="1701" w:type="dxa"/>
            <w:tcBorders>
              <w:top w:val="single" w:sz="4" w:space="0" w:color="auto"/>
            </w:tcBorders>
          </w:tcPr>
          <w:p w14:paraId="78FF1D81" w14:textId="5E6E8FC3" w:rsidR="00692ADC" w:rsidRPr="0028159E" w:rsidRDefault="00464697" w:rsidP="009E3355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12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E1BE029" w14:textId="77777777" w:rsidR="00692ADC" w:rsidRPr="0028159E" w:rsidRDefault="00692ADC" w:rsidP="009E3355">
            <w:pPr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CTTTGGTTCCATGACAAGCGAC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3E73804D" w14:textId="77777777" w:rsidR="00692ADC" w:rsidRPr="0028159E" w:rsidRDefault="00692ADC" w:rsidP="009E335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61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00DEA1A" w14:textId="77777777" w:rsidR="00692ADC" w:rsidRPr="0028159E" w:rsidRDefault="00692ADC" w:rsidP="009E335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0DAE95F" w14:textId="77777777" w:rsidR="00692ADC" w:rsidRPr="0028159E" w:rsidRDefault="00692ADC" w:rsidP="009E3355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7A3FC1D6" w14:textId="77777777" w:rsidTr="00723E5D">
        <w:tc>
          <w:tcPr>
            <w:tcW w:w="1701" w:type="dxa"/>
          </w:tcPr>
          <w:p w14:paraId="79ED3F6F" w14:textId="58116A33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1669</w:t>
            </w:r>
          </w:p>
        </w:tc>
        <w:tc>
          <w:tcPr>
            <w:tcW w:w="4111" w:type="dxa"/>
          </w:tcPr>
          <w:p w14:paraId="1DA77A4A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AATTCGAGAAGAAGCGCTTGGC</w:t>
            </w:r>
          </w:p>
        </w:tc>
        <w:tc>
          <w:tcPr>
            <w:tcW w:w="1134" w:type="dxa"/>
            <w:vMerge/>
          </w:tcPr>
          <w:p w14:paraId="3D0B3130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16AE323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C98BAB7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0AA898DC" w14:textId="77777777" w:rsidTr="00723E5D">
        <w:tc>
          <w:tcPr>
            <w:tcW w:w="1701" w:type="dxa"/>
          </w:tcPr>
          <w:p w14:paraId="7AFC3A41" w14:textId="2F24169F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1586</w:t>
            </w:r>
          </w:p>
        </w:tc>
        <w:tc>
          <w:tcPr>
            <w:tcW w:w="4111" w:type="dxa"/>
          </w:tcPr>
          <w:p w14:paraId="3953D83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ATGTGCGACAATCAACTCGAC</w:t>
            </w:r>
          </w:p>
        </w:tc>
        <w:tc>
          <w:tcPr>
            <w:tcW w:w="1134" w:type="dxa"/>
            <w:vMerge w:val="restart"/>
          </w:tcPr>
          <w:p w14:paraId="609A4830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531</w:t>
            </w:r>
          </w:p>
        </w:tc>
        <w:tc>
          <w:tcPr>
            <w:tcW w:w="992" w:type="dxa"/>
            <w:vMerge w:val="restart"/>
          </w:tcPr>
          <w:p w14:paraId="19D03899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restart"/>
          </w:tcPr>
          <w:p w14:paraId="6418134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1F77AD9B" w14:textId="77777777" w:rsidTr="00723E5D">
        <w:tc>
          <w:tcPr>
            <w:tcW w:w="1701" w:type="dxa"/>
          </w:tcPr>
          <w:p w14:paraId="00FCF263" w14:textId="1684A16A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3188</w:t>
            </w:r>
          </w:p>
        </w:tc>
        <w:tc>
          <w:tcPr>
            <w:tcW w:w="4111" w:type="dxa"/>
          </w:tcPr>
          <w:p w14:paraId="02EB77DE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CCTAACAACACGCTACACGC</w:t>
            </w:r>
          </w:p>
        </w:tc>
        <w:tc>
          <w:tcPr>
            <w:tcW w:w="1134" w:type="dxa"/>
            <w:vMerge/>
          </w:tcPr>
          <w:p w14:paraId="1E622019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57610A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D6965EB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315ADEEF" w14:textId="77777777" w:rsidTr="00723E5D">
        <w:tc>
          <w:tcPr>
            <w:tcW w:w="1701" w:type="dxa"/>
          </w:tcPr>
          <w:p w14:paraId="4D4BE6DA" w14:textId="79311634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3067</w:t>
            </w:r>
          </w:p>
        </w:tc>
        <w:tc>
          <w:tcPr>
            <w:tcW w:w="4111" w:type="dxa"/>
          </w:tcPr>
          <w:p w14:paraId="73E42756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CACACACATTAGGCATAAGTGCAC</w:t>
            </w:r>
          </w:p>
        </w:tc>
        <w:tc>
          <w:tcPr>
            <w:tcW w:w="1134" w:type="dxa"/>
            <w:vMerge w:val="restart"/>
          </w:tcPr>
          <w:p w14:paraId="12C60EE6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571</w:t>
            </w:r>
          </w:p>
        </w:tc>
        <w:tc>
          <w:tcPr>
            <w:tcW w:w="992" w:type="dxa"/>
            <w:vMerge w:val="restart"/>
          </w:tcPr>
          <w:p w14:paraId="53363C62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restart"/>
          </w:tcPr>
          <w:p w14:paraId="62B7699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3753A2DD" w14:textId="77777777" w:rsidTr="00723E5D">
        <w:tc>
          <w:tcPr>
            <w:tcW w:w="1701" w:type="dxa"/>
          </w:tcPr>
          <w:p w14:paraId="06275430" w14:textId="6B2DB9A8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4607</w:t>
            </w:r>
          </w:p>
        </w:tc>
        <w:tc>
          <w:tcPr>
            <w:tcW w:w="4111" w:type="dxa"/>
          </w:tcPr>
          <w:p w14:paraId="2DD5755A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CGTTTCTGGTATCTCATCATACGC</w:t>
            </w:r>
          </w:p>
        </w:tc>
        <w:tc>
          <w:tcPr>
            <w:tcW w:w="1134" w:type="dxa"/>
            <w:vMerge/>
          </w:tcPr>
          <w:p w14:paraId="7103D53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B175873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9A919E9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030CD4C2" w14:textId="77777777" w:rsidTr="00723E5D">
        <w:tc>
          <w:tcPr>
            <w:tcW w:w="1701" w:type="dxa"/>
          </w:tcPr>
          <w:p w14:paraId="1E9BBA00" w14:textId="54384A1B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4449</w:t>
            </w:r>
          </w:p>
        </w:tc>
        <w:tc>
          <w:tcPr>
            <w:tcW w:w="4111" w:type="dxa"/>
          </w:tcPr>
          <w:p w14:paraId="573B50F0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TCGAAACTCATGGAACTGATACG</w:t>
            </w:r>
          </w:p>
        </w:tc>
        <w:tc>
          <w:tcPr>
            <w:tcW w:w="1134" w:type="dxa"/>
            <w:vMerge w:val="restart"/>
          </w:tcPr>
          <w:p w14:paraId="199CF735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1690</w:t>
            </w:r>
          </w:p>
        </w:tc>
        <w:tc>
          <w:tcPr>
            <w:tcW w:w="992" w:type="dxa"/>
            <w:vMerge w:val="restart"/>
          </w:tcPr>
          <w:p w14:paraId="35C474EF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restart"/>
          </w:tcPr>
          <w:p w14:paraId="4CC6D601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3F8CD7F0" w14:textId="77777777" w:rsidTr="00723E5D">
        <w:tc>
          <w:tcPr>
            <w:tcW w:w="1701" w:type="dxa"/>
          </w:tcPr>
          <w:p w14:paraId="1E4ADBA3" w14:textId="0E7FD331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5977</w:t>
            </w:r>
          </w:p>
        </w:tc>
        <w:tc>
          <w:tcPr>
            <w:tcW w:w="4111" w:type="dxa"/>
          </w:tcPr>
          <w:p w14:paraId="38D8C8CB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TGTCGCTCAAGATGTACTCGG</w:t>
            </w:r>
          </w:p>
        </w:tc>
        <w:tc>
          <w:tcPr>
            <w:tcW w:w="1134" w:type="dxa"/>
            <w:vMerge/>
          </w:tcPr>
          <w:p w14:paraId="6F9BF6A6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D523584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65DBE27E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4DF26573" w14:textId="77777777" w:rsidTr="00723E5D">
        <w:tc>
          <w:tcPr>
            <w:tcW w:w="1701" w:type="dxa"/>
          </w:tcPr>
          <w:p w14:paraId="1944D5B3" w14:textId="58D5A90F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5854</w:t>
            </w:r>
          </w:p>
        </w:tc>
        <w:tc>
          <w:tcPr>
            <w:tcW w:w="4111" w:type="dxa"/>
          </w:tcPr>
          <w:p w14:paraId="00C700C2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TTCGTTTGCCAGATATGTCGATC</w:t>
            </w:r>
          </w:p>
        </w:tc>
        <w:tc>
          <w:tcPr>
            <w:tcW w:w="1134" w:type="dxa"/>
            <w:vMerge w:val="restart"/>
          </w:tcPr>
          <w:p w14:paraId="6D74C5F3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992" w:type="dxa"/>
            <w:vMerge w:val="restart"/>
          </w:tcPr>
          <w:p w14:paraId="33DAF351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vMerge w:val="restart"/>
          </w:tcPr>
          <w:p w14:paraId="71B528FD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68A8D2AD" w14:textId="77777777" w:rsidTr="00723E5D">
        <w:tc>
          <w:tcPr>
            <w:tcW w:w="1701" w:type="dxa"/>
          </w:tcPr>
          <w:p w14:paraId="672ACA36" w14:textId="17C38F60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7407</w:t>
            </w:r>
          </w:p>
        </w:tc>
        <w:tc>
          <w:tcPr>
            <w:tcW w:w="4111" w:type="dxa"/>
          </w:tcPr>
          <w:p w14:paraId="6F9C66DC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GTTTTCACGATCTCGGTCGGTC</w:t>
            </w:r>
          </w:p>
        </w:tc>
        <w:tc>
          <w:tcPr>
            <w:tcW w:w="1134" w:type="dxa"/>
            <w:vMerge/>
          </w:tcPr>
          <w:p w14:paraId="5E22FFAE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FB7967D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1154946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78C46715" w14:textId="77777777" w:rsidTr="00723E5D">
        <w:tc>
          <w:tcPr>
            <w:tcW w:w="1701" w:type="dxa"/>
          </w:tcPr>
          <w:p w14:paraId="2FA7254B" w14:textId="44601112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7260</w:t>
            </w:r>
          </w:p>
        </w:tc>
        <w:tc>
          <w:tcPr>
            <w:tcW w:w="4111" w:type="dxa"/>
          </w:tcPr>
          <w:p w14:paraId="3A4E7E0C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GAGAAGCTGGTTTCACACAGTG</w:t>
            </w:r>
          </w:p>
        </w:tc>
        <w:tc>
          <w:tcPr>
            <w:tcW w:w="1134" w:type="dxa"/>
            <w:vMerge w:val="restart"/>
          </w:tcPr>
          <w:p w14:paraId="704656FE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992" w:type="dxa"/>
            <w:vMerge w:val="restart"/>
          </w:tcPr>
          <w:p w14:paraId="558436CC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</w:tcPr>
          <w:p w14:paraId="4C3718EF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25E5EB55" w14:textId="77777777" w:rsidTr="00723E5D">
        <w:tc>
          <w:tcPr>
            <w:tcW w:w="1701" w:type="dxa"/>
          </w:tcPr>
          <w:p w14:paraId="21B37DCD" w14:textId="347BA60C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8761</w:t>
            </w:r>
          </w:p>
        </w:tc>
        <w:tc>
          <w:tcPr>
            <w:tcW w:w="4111" w:type="dxa"/>
          </w:tcPr>
          <w:p w14:paraId="7DEDEDF9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ATTGCGCGTGAGTTGAACGCG</w:t>
            </w:r>
          </w:p>
        </w:tc>
        <w:tc>
          <w:tcPr>
            <w:tcW w:w="1134" w:type="dxa"/>
            <w:vMerge/>
          </w:tcPr>
          <w:p w14:paraId="2BCF54C2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BF34E26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009E012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2DD259B6" w14:textId="77777777" w:rsidTr="00723E5D">
        <w:tc>
          <w:tcPr>
            <w:tcW w:w="1701" w:type="dxa"/>
          </w:tcPr>
          <w:p w14:paraId="0081D8BA" w14:textId="069DF148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8590</w:t>
            </w:r>
          </w:p>
        </w:tc>
        <w:tc>
          <w:tcPr>
            <w:tcW w:w="4111" w:type="dxa"/>
          </w:tcPr>
          <w:p w14:paraId="1063F79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GAACGTTGGAACACCTGGCAC</w:t>
            </w:r>
          </w:p>
        </w:tc>
        <w:tc>
          <w:tcPr>
            <w:tcW w:w="1134" w:type="dxa"/>
            <w:vMerge w:val="restart"/>
          </w:tcPr>
          <w:p w14:paraId="661D3EA8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2" w:type="dxa"/>
            <w:vMerge w:val="restart"/>
          </w:tcPr>
          <w:p w14:paraId="0AF9953A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</w:tcPr>
          <w:p w14:paraId="23DE9A4E" w14:textId="77777777" w:rsidR="00692ADC" w:rsidRPr="0028159E" w:rsidRDefault="00692ADC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692ADC" w:rsidRPr="0028159E" w14:paraId="63A9C1CA" w14:textId="77777777" w:rsidTr="00723E5D">
        <w:tc>
          <w:tcPr>
            <w:tcW w:w="1701" w:type="dxa"/>
          </w:tcPr>
          <w:p w14:paraId="79C85782" w14:textId="743DFF3D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9389</w:t>
            </w:r>
          </w:p>
        </w:tc>
        <w:tc>
          <w:tcPr>
            <w:tcW w:w="4111" w:type="dxa"/>
          </w:tcPr>
          <w:p w14:paraId="15D1FF8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AGAAGAGTGATGAGAAGAGGAGTC</w:t>
            </w:r>
          </w:p>
        </w:tc>
        <w:tc>
          <w:tcPr>
            <w:tcW w:w="1134" w:type="dxa"/>
            <w:vMerge/>
          </w:tcPr>
          <w:p w14:paraId="3443B348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441AC92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6862799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35554CFC" w14:textId="77777777" w:rsidTr="00723E5D">
        <w:tc>
          <w:tcPr>
            <w:tcW w:w="1701" w:type="dxa"/>
          </w:tcPr>
          <w:p w14:paraId="027C5ED8" w14:textId="0975CE2F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9291</w:t>
            </w:r>
          </w:p>
        </w:tc>
        <w:tc>
          <w:tcPr>
            <w:tcW w:w="4111" w:type="dxa"/>
          </w:tcPr>
          <w:p w14:paraId="784F2CA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AGATGTATTGACTGGTGTGGTGC</w:t>
            </w:r>
          </w:p>
        </w:tc>
        <w:tc>
          <w:tcPr>
            <w:tcW w:w="1134" w:type="dxa"/>
          </w:tcPr>
          <w:p w14:paraId="1070041F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~600</w:t>
            </w:r>
          </w:p>
        </w:tc>
        <w:tc>
          <w:tcPr>
            <w:tcW w:w="992" w:type="dxa"/>
          </w:tcPr>
          <w:p w14:paraId="345AC56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19538D02" w14:textId="7B2D9A4C" w:rsidR="00166789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or 3’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end</w:t>
            </w:r>
          </w:p>
        </w:tc>
      </w:tr>
      <w:tr w:rsidR="00166789" w:rsidRPr="0028159E" w14:paraId="1C7AB37B" w14:textId="77777777" w:rsidTr="00723E5D">
        <w:tc>
          <w:tcPr>
            <w:tcW w:w="1701" w:type="dxa"/>
          </w:tcPr>
          <w:p w14:paraId="75C5F9AA" w14:textId="77777777" w:rsidR="00166789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</w:tcPr>
          <w:p w14:paraId="4707E8D1" w14:textId="77777777" w:rsidR="00166789" w:rsidRPr="0028159E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7B6FB9" w14:textId="77777777" w:rsidR="00166789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79BEDC" w14:textId="77777777" w:rsidR="00166789" w:rsidRPr="0028159E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9BCFAB" w14:textId="77777777" w:rsidR="00166789" w:rsidRPr="0028159E" w:rsidRDefault="0016678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692ADC" w:rsidRPr="0028159E" w14:paraId="350CE70C" w14:textId="77777777" w:rsidTr="00723E5D">
        <w:tc>
          <w:tcPr>
            <w:tcW w:w="1701" w:type="dxa"/>
          </w:tcPr>
          <w:p w14:paraId="24772F6C" w14:textId="0773A0D8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232</w:t>
            </w:r>
          </w:p>
        </w:tc>
        <w:tc>
          <w:tcPr>
            <w:tcW w:w="4111" w:type="dxa"/>
          </w:tcPr>
          <w:p w14:paraId="0B630DD7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CGCAAGTTTGAGTCGGTTAGATGTGAGAC</w:t>
            </w:r>
          </w:p>
        </w:tc>
        <w:tc>
          <w:tcPr>
            <w:tcW w:w="1134" w:type="dxa"/>
          </w:tcPr>
          <w:p w14:paraId="7216AF2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992" w:type="dxa"/>
          </w:tcPr>
          <w:p w14:paraId="6B4A0790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</w:tcPr>
          <w:p w14:paraId="12111986" w14:textId="79CCDAAD" w:rsidR="00692ADC" w:rsidRPr="0028159E" w:rsidRDefault="00692ADC" w:rsidP="009E33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For 5’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</w:tr>
      <w:tr w:rsidR="00692ADC" w:rsidRPr="0028159E" w14:paraId="0A40358B" w14:textId="77777777" w:rsidTr="00723E5D">
        <w:tc>
          <w:tcPr>
            <w:tcW w:w="1701" w:type="dxa"/>
          </w:tcPr>
          <w:p w14:paraId="4B088822" w14:textId="79EE21AF" w:rsidR="00692ADC" w:rsidRPr="0028159E" w:rsidRDefault="00464697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arPV-4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692ADC"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R168</w:t>
            </w:r>
          </w:p>
        </w:tc>
        <w:tc>
          <w:tcPr>
            <w:tcW w:w="4111" w:type="dxa"/>
          </w:tcPr>
          <w:p w14:paraId="215B52DA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TGTGCTGCATGGATTCGCCTTGC</w:t>
            </w:r>
          </w:p>
        </w:tc>
        <w:tc>
          <w:tcPr>
            <w:tcW w:w="1134" w:type="dxa"/>
          </w:tcPr>
          <w:p w14:paraId="47862825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~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92" w:type="dxa"/>
          </w:tcPr>
          <w:p w14:paraId="00BF0111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59E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vMerge/>
          </w:tcPr>
          <w:p w14:paraId="3A9892B0" w14:textId="77777777" w:rsidR="00692ADC" w:rsidRPr="0028159E" w:rsidRDefault="00692ADC" w:rsidP="009E3355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60A22620" w14:textId="77777777" w:rsidR="00890B84" w:rsidRPr="00192446" w:rsidRDefault="00692ADC" w:rsidP="00890B84">
      <w:pPr>
        <w:rPr>
          <w:rFonts w:ascii="Times New Roman" w:eastAsia="宋体" w:hAnsi="Times New Roman" w:cs="Times New Roman"/>
          <w:bCs/>
        </w:rPr>
      </w:pP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 xml:space="preserve"> </w:t>
      </w:r>
      <w:r w:rsidR="00890B84">
        <w:rPr>
          <w:rFonts w:ascii="Times New Roman" w:eastAsia="宋体" w:hAnsi="Times New Roman" w:cs="Times New Roman"/>
          <w:bCs/>
        </w:rPr>
        <w:t xml:space="preserve">* </w:t>
      </w:r>
      <w:r w:rsidR="00890B84" w:rsidRPr="00192446">
        <w:rPr>
          <w:rFonts w:ascii="Times New Roman" w:eastAsia="宋体" w:hAnsi="Times New Roman" w:cs="Times New Roman"/>
          <w:bCs/>
        </w:rPr>
        <w:t xml:space="preserve">F: Forward primer; R: Reverse primer </w:t>
      </w:r>
    </w:p>
    <w:p w14:paraId="5C52DF00" w14:textId="479D8599" w:rsidR="00692ADC" w:rsidRDefault="00692ADC" w:rsidP="00692ADC">
      <w:pPr>
        <w:jc w:val="left"/>
        <w:rPr>
          <w:rFonts w:ascii="Times New Roman" w:eastAsia="宋体" w:hAnsi="Times New Roman" w:cs="Times New Roman"/>
        </w:rPr>
      </w:pPr>
    </w:p>
    <w:p w14:paraId="7241E41B" w14:textId="5F4E1D03" w:rsidR="00692ADC" w:rsidRDefault="00692ADC" w:rsidP="00692ADC">
      <w:pPr>
        <w:jc w:val="left"/>
        <w:rPr>
          <w:rFonts w:ascii="Times New Roman" w:eastAsia="宋体" w:hAnsi="Times New Roman" w:cs="Times New Roman"/>
        </w:rPr>
      </w:pPr>
    </w:p>
    <w:p w14:paraId="4224EE87" w14:textId="450CD123" w:rsidR="00C030DF" w:rsidRPr="0028159E" w:rsidRDefault="00C030DF" w:rsidP="00C030DF">
      <w:pPr>
        <w:jc w:val="center"/>
        <w:rPr>
          <w:rFonts w:ascii="Times New Roman" w:eastAsia="宋体" w:hAnsi="Times New Roman" w:cs="Times New Roman"/>
        </w:rPr>
      </w:pPr>
      <w:r w:rsidRPr="0028159E">
        <w:rPr>
          <w:rFonts w:ascii="Times New Roman" w:eastAsia="宋体" w:hAnsi="Times New Roman" w:cs="Times New Roman"/>
        </w:rPr>
        <w:t xml:space="preserve">Supplementary Table </w:t>
      </w:r>
      <w:r w:rsidR="00585FE9">
        <w:rPr>
          <w:rFonts w:ascii="Times New Roman" w:eastAsia="宋体" w:hAnsi="Times New Roman" w:cs="Times New Roman"/>
        </w:rPr>
        <w:t>4</w:t>
      </w:r>
      <w:r w:rsidRPr="0028159E">
        <w:rPr>
          <w:rFonts w:ascii="Times New Roman" w:eastAsia="宋体" w:hAnsi="Times New Roman" w:cs="Times New Roman"/>
        </w:rPr>
        <w:t xml:space="preserve"> Primers used </w:t>
      </w:r>
      <w:r w:rsidR="00C179C0">
        <w:rPr>
          <w:rFonts w:ascii="Times New Roman" w:eastAsia="宋体" w:hAnsi="Times New Roman" w:cs="Times New Roman"/>
        </w:rPr>
        <w:t>for</w:t>
      </w:r>
      <w:r w:rsidRPr="0028159E">
        <w:rPr>
          <w:rFonts w:ascii="Times New Roman" w:eastAsia="宋体" w:hAnsi="Times New Roman" w:cs="Times New Roman"/>
        </w:rPr>
        <w:t xml:space="preserve"> amplification of the complete nucleotide sequence of </w:t>
      </w:r>
      <w:r w:rsidR="00192446">
        <w:rPr>
          <w:rFonts w:ascii="Times New Roman" w:eastAsia="宋体" w:hAnsi="Times New Roman" w:cs="Times New Roman"/>
        </w:rPr>
        <w:t>P</w:t>
      </w:r>
      <w:r w:rsidR="00BB6778">
        <w:rPr>
          <w:rFonts w:ascii="Times New Roman" w:eastAsia="宋体" w:hAnsi="Times New Roman" w:cs="Times New Roman" w:hint="eastAsia"/>
        </w:rPr>
        <w:t>ar</w:t>
      </w:r>
      <w:r w:rsidR="00192446">
        <w:rPr>
          <w:rFonts w:ascii="Times New Roman" w:eastAsia="宋体" w:hAnsi="Times New Roman" w:cs="Times New Roman"/>
        </w:rPr>
        <w:t>NV</w:t>
      </w:r>
      <w:r w:rsidRPr="0028159E">
        <w:rPr>
          <w:rFonts w:ascii="Times New Roman" w:eastAsia="宋体" w:hAnsi="Times New Roman" w:cs="Times New Roman"/>
        </w:rPr>
        <w:t>-1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850"/>
        <w:gridCol w:w="851"/>
        <w:gridCol w:w="850"/>
        <w:gridCol w:w="1276"/>
      </w:tblGrid>
      <w:tr w:rsidR="00C030DF" w:rsidRPr="00603521" w14:paraId="07F0ED2D" w14:textId="77777777" w:rsidTr="00836A2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DF9034" w14:textId="1DA9F30D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imer 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me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4ABE898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06D08E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Size (n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A7BC06A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m (℃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915A7B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Seg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8EE76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ote</w:t>
            </w:r>
          </w:p>
        </w:tc>
      </w:tr>
      <w:tr w:rsidR="00916855" w:rsidRPr="00603521" w14:paraId="25A443D0" w14:textId="77777777" w:rsidTr="00836A29">
        <w:tc>
          <w:tcPr>
            <w:tcW w:w="1560" w:type="dxa"/>
            <w:tcBorders>
              <w:top w:val="single" w:sz="4" w:space="0" w:color="auto"/>
            </w:tcBorders>
          </w:tcPr>
          <w:p w14:paraId="40C795B0" w14:textId="7097ABAE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F39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3C65F92" w14:textId="4B986156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TATGACCTGCGCCCTAGAGC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2C4D4DB1" w14:textId="7D05FEBC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149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2CAA3720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6E41C553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3356704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7CF42E4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12C552A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D379A8B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8FF9ADC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88F23F4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A7ADD40" w14:textId="30E4E76E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RNA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6869F90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70527075" w14:textId="77777777" w:rsidTr="00836A29">
        <w:tc>
          <w:tcPr>
            <w:tcW w:w="1560" w:type="dxa"/>
          </w:tcPr>
          <w:p w14:paraId="29CA36A4" w14:textId="39134E16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1537</w:t>
            </w:r>
          </w:p>
        </w:tc>
        <w:tc>
          <w:tcPr>
            <w:tcW w:w="3827" w:type="dxa"/>
          </w:tcPr>
          <w:p w14:paraId="4D9EEE45" w14:textId="41CEE14D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AAGGTGCAGAGACCAACTCCAC</w:t>
            </w:r>
          </w:p>
        </w:tc>
        <w:tc>
          <w:tcPr>
            <w:tcW w:w="850" w:type="dxa"/>
            <w:vMerge/>
          </w:tcPr>
          <w:p w14:paraId="6527ABD9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DF89B6B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56F2DD1" w14:textId="6006BB2F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53D6B84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056CEB70" w14:textId="77777777" w:rsidTr="00836A29">
        <w:tc>
          <w:tcPr>
            <w:tcW w:w="1560" w:type="dxa"/>
          </w:tcPr>
          <w:p w14:paraId="2ECE9F57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7C38819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490977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FCE0AB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743A9B4" w14:textId="3009BEAE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9D25754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4BDF827D" w14:textId="77777777" w:rsidTr="00836A29">
        <w:tc>
          <w:tcPr>
            <w:tcW w:w="1560" w:type="dxa"/>
          </w:tcPr>
          <w:p w14:paraId="0555D397" w14:textId="20D286B6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F1370</w:t>
            </w:r>
          </w:p>
        </w:tc>
        <w:tc>
          <w:tcPr>
            <w:tcW w:w="3827" w:type="dxa"/>
          </w:tcPr>
          <w:p w14:paraId="48A30B84" w14:textId="022F060C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TCAAGCACGAACTTGGAGTGGC</w:t>
            </w:r>
          </w:p>
        </w:tc>
        <w:tc>
          <w:tcPr>
            <w:tcW w:w="850" w:type="dxa"/>
            <w:vMerge w:val="restart"/>
          </w:tcPr>
          <w:p w14:paraId="31FDA19E" w14:textId="70BE15A1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577</w:t>
            </w:r>
          </w:p>
        </w:tc>
        <w:tc>
          <w:tcPr>
            <w:tcW w:w="851" w:type="dxa"/>
            <w:vMerge w:val="restart"/>
          </w:tcPr>
          <w:p w14:paraId="6A2DFBFE" w14:textId="233386ED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01293810" w14:textId="5827E4DC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255869CC" w14:textId="6D8EFD36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7778262E" w14:textId="77777777" w:rsidTr="00836A29">
        <w:tc>
          <w:tcPr>
            <w:tcW w:w="1560" w:type="dxa"/>
          </w:tcPr>
          <w:p w14:paraId="2C61DD20" w14:textId="19084825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2947</w:t>
            </w:r>
          </w:p>
        </w:tc>
        <w:tc>
          <w:tcPr>
            <w:tcW w:w="3827" w:type="dxa"/>
          </w:tcPr>
          <w:p w14:paraId="416CE672" w14:textId="40D1A530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TGGTCCAGGTAGCACAGATGC</w:t>
            </w:r>
          </w:p>
        </w:tc>
        <w:tc>
          <w:tcPr>
            <w:tcW w:w="850" w:type="dxa"/>
            <w:vMerge/>
          </w:tcPr>
          <w:p w14:paraId="09D18ABE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6C46102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6CA563A" w14:textId="101EE9E6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B5ADA5E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6BD4414D" w14:textId="77777777" w:rsidTr="00836A29">
        <w:tc>
          <w:tcPr>
            <w:tcW w:w="1560" w:type="dxa"/>
          </w:tcPr>
          <w:p w14:paraId="4571DAB1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BDF9FC7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016937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2E273E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7A43B35" w14:textId="749A8E6B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280373E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2B09BDF5" w14:textId="77777777" w:rsidTr="00836A29">
        <w:tc>
          <w:tcPr>
            <w:tcW w:w="1560" w:type="dxa"/>
          </w:tcPr>
          <w:p w14:paraId="5D461441" w14:textId="24BDFF40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F2818</w:t>
            </w:r>
          </w:p>
        </w:tc>
        <w:tc>
          <w:tcPr>
            <w:tcW w:w="3827" w:type="dxa"/>
          </w:tcPr>
          <w:p w14:paraId="6483DB00" w14:textId="0EEA12BC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CACCGCAGAGAACAAGACC</w:t>
            </w:r>
          </w:p>
        </w:tc>
        <w:tc>
          <w:tcPr>
            <w:tcW w:w="850" w:type="dxa"/>
            <w:vMerge w:val="restart"/>
          </w:tcPr>
          <w:p w14:paraId="31758397" w14:textId="2AA4158C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599</w:t>
            </w:r>
          </w:p>
        </w:tc>
        <w:tc>
          <w:tcPr>
            <w:tcW w:w="851" w:type="dxa"/>
            <w:vMerge w:val="restart"/>
          </w:tcPr>
          <w:p w14:paraId="0446039D" w14:textId="5096CBFF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0D0543A7" w14:textId="56CEF991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E011830" w14:textId="17984C2A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0AFD0B67" w14:textId="77777777" w:rsidTr="00836A29">
        <w:tc>
          <w:tcPr>
            <w:tcW w:w="1560" w:type="dxa"/>
          </w:tcPr>
          <w:p w14:paraId="162725B1" w14:textId="21FB3B3E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4417</w:t>
            </w:r>
          </w:p>
        </w:tc>
        <w:tc>
          <w:tcPr>
            <w:tcW w:w="3827" w:type="dxa"/>
          </w:tcPr>
          <w:p w14:paraId="76DDC06E" w14:textId="00EE1521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ATCGGCACGTTTGTTGGGAC</w:t>
            </w:r>
          </w:p>
        </w:tc>
        <w:tc>
          <w:tcPr>
            <w:tcW w:w="850" w:type="dxa"/>
            <w:vMerge/>
          </w:tcPr>
          <w:p w14:paraId="342C2097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1BEB1899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51B73F6" w14:textId="4D0ABFDD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93C57B2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7E7E6389" w14:textId="77777777" w:rsidTr="00836A29">
        <w:tc>
          <w:tcPr>
            <w:tcW w:w="1560" w:type="dxa"/>
          </w:tcPr>
          <w:p w14:paraId="5EEA1F0C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6B6042C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CAECA5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E5358E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2446A97" w14:textId="7AB81100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BA132C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708C5BBC" w14:textId="77777777" w:rsidTr="00836A29">
        <w:tc>
          <w:tcPr>
            <w:tcW w:w="1560" w:type="dxa"/>
          </w:tcPr>
          <w:p w14:paraId="1F208F57" w14:textId="669687C0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F4278</w:t>
            </w:r>
          </w:p>
        </w:tc>
        <w:tc>
          <w:tcPr>
            <w:tcW w:w="3827" w:type="dxa"/>
          </w:tcPr>
          <w:p w14:paraId="3F27CEF4" w14:textId="3A9D9963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TGAGCCTGAGTTTGGTGAAGCG</w:t>
            </w:r>
          </w:p>
        </w:tc>
        <w:tc>
          <w:tcPr>
            <w:tcW w:w="850" w:type="dxa"/>
            <w:vMerge w:val="restart"/>
          </w:tcPr>
          <w:p w14:paraId="753B3204" w14:textId="29CB8354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650</w:t>
            </w:r>
          </w:p>
        </w:tc>
        <w:tc>
          <w:tcPr>
            <w:tcW w:w="851" w:type="dxa"/>
            <w:vMerge w:val="restart"/>
          </w:tcPr>
          <w:p w14:paraId="7AFAB950" w14:textId="22C2F0CD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7FA4279F" w14:textId="6F735824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790FED0" w14:textId="5B392714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5C88D5E6" w14:textId="77777777" w:rsidTr="00836A29">
        <w:tc>
          <w:tcPr>
            <w:tcW w:w="1560" w:type="dxa"/>
          </w:tcPr>
          <w:p w14:paraId="736F7163" w14:textId="135FF35A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5928</w:t>
            </w:r>
          </w:p>
        </w:tc>
        <w:tc>
          <w:tcPr>
            <w:tcW w:w="3827" w:type="dxa"/>
          </w:tcPr>
          <w:p w14:paraId="155DC712" w14:textId="2D62F37D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GCATACCAGTCTGTTGTCCTG</w:t>
            </w:r>
          </w:p>
        </w:tc>
        <w:tc>
          <w:tcPr>
            <w:tcW w:w="850" w:type="dxa"/>
            <w:vMerge/>
          </w:tcPr>
          <w:p w14:paraId="49AACACA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8328BA3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623C768" w14:textId="05105B45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5A5966F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6DDC4F9E" w14:textId="77777777" w:rsidTr="00836A29">
        <w:tc>
          <w:tcPr>
            <w:tcW w:w="1560" w:type="dxa"/>
          </w:tcPr>
          <w:p w14:paraId="137FC262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750EF36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F5BAA3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05FF1D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D18FE10" w14:textId="03E18FE2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D76F7A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2D74232F" w14:textId="77777777" w:rsidTr="00836A29">
        <w:tc>
          <w:tcPr>
            <w:tcW w:w="1560" w:type="dxa"/>
          </w:tcPr>
          <w:p w14:paraId="6D664933" w14:textId="2F936EBF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F5746</w:t>
            </w:r>
          </w:p>
        </w:tc>
        <w:tc>
          <w:tcPr>
            <w:tcW w:w="3827" w:type="dxa"/>
          </w:tcPr>
          <w:p w14:paraId="081312A8" w14:textId="559738B3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GTTGTAGATGAACTCCTCCTC</w:t>
            </w:r>
          </w:p>
        </w:tc>
        <w:tc>
          <w:tcPr>
            <w:tcW w:w="850" w:type="dxa"/>
            <w:vMerge w:val="restart"/>
          </w:tcPr>
          <w:p w14:paraId="5EBF6483" w14:textId="69859729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851" w:type="dxa"/>
            <w:vMerge w:val="restart"/>
          </w:tcPr>
          <w:p w14:paraId="6F7FD93E" w14:textId="355EE530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16BE0FB2" w14:textId="447F009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146CCFFF" w14:textId="00198972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73BC4B6D" w14:textId="77777777" w:rsidTr="00836A29">
        <w:tc>
          <w:tcPr>
            <w:tcW w:w="1560" w:type="dxa"/>
          </w:tcPr>
          <w:p w14:paraId="5C8FFD8E" w14:textId="62707FA4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6770</w:t>
            </w:r>
          </w:p>
        </w:tc>
        <w:tc>
          <w:tcPr>
            <w:tcW w:w="3827" w:type="dxa"/>
          </w:tcPr>
          <w:p w14:paraId="1AFF2118" w14:textId="4F19F3AF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GAAACCTGTGGACCCTGGTC</w:t>
            </w:r>
          </w:p>
        </w:tc>
        <w:tc>
          <w:tcPr>
            <w:tcW w:w="850" w:type="dxa"/>
            <w:vMerge/>
          </w:tcPr>
          <w:p w14:paraId="48A5521C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94BE573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FAE281F" w14:textId="7B4FFAAF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74601B5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396D2CF9" w14:textId="77777777" w:rsidTr="00836A29">
        <w:tc>
          <w:tcPr>
            <w:tcW w:w="1560" w:type="dxa"/>
          </w:tcPr>
          <w:p w14:paraId="60348AC2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ABC18A8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0AB93F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71AC63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6EF073D" w14:textId="7B45A3F9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F58E9E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039A21D3" w14:textId="77777777" w:rsidTr="00836A29">
        <w:tc>
          <w:tcPr>
            <w:tcW w:w="1560" w:type="dxa"/>
          </w:tcPr>
          <w:p w14:paraId="25B1199D" w14:textId="2389360A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102</w:t>
            </w:r>
          </w:p>
        </w:tc>
        <w:tc>
          <w:tcPr>
            <w:tcW w:w="3827" w:type="dxa"/>
          </w:tcPr>
          <w:p w14:paraId="16305F19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GCCCTTAGGGACCATGGGTGTCTCGC</w:t>
            </w:r>
          </w:p>
        </w:tc>
        <w:tc>
          <w:tcPr>
            <w:tcW w:w="850" w:type="dxa"/>
          </w:tcPr>
          <w:p w14:paraId="58BD0B5C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~250</w:t>
            </w:r>
          </w:p>
        </w:tc>
        <w:tc>
          <w:tcPr>
            <w:tcW w:w="851" w:type="dxa"/>
          </w:tcPr>
          <w:p w14:paraId="6769BAFC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50" w:type="dxa"/>
            <w:vMerge/>
          </w:tcPr>
          <w:p w14:paraId="5E374B55" w14:textId="448D275B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0A51EA67" w14:textId="746C19FC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For 5’RACE</w:t>
            </w:r>
          </w:p>
        </w:tc>
      </w:tr>
      <w:tr w:rsidR="00916855" w:rsidRPr="00603521" w14:paraId="2D820120" w14:textId="77777777" w:rsidTr="00836A29">
        <w:tc>
          <w:tcPr>
            <w:tcW w:w="1560" w:type="dxa"/>
          </w:tcPr>
          <w:p w14:paraId="4B105C2A" w14:textId="0A8CD804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1R176</w:t>
            </w:r>
          </w:p>
        </w:tc>
        <w:tc>
          <w:tcPr>
            <w:tcW w:w="3827" w:type="dxa"/>
          </w:tcPr>
          <w:p w14:paraId="4DACA028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AGGGCCTTGGACACTTACGGGTGTC</w:t>
            </w:r>
          </w:p>
        </w:tc>
        <w:tc>
          <w:tcPr>
            <w:tcW w:w="850" w:type="dxa"/>
          </w:tcPr>
          <w:p w14:paraId="728903C2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~350</w:t>
            </w:r>
          </w:p>
        </w:tc>
        <w:tc>
          <w:tcPr>
            <w:tcW w:w="851" w:type="dxa"/>
          </w:tcPr>
          <w:p w14:paraId="0D621288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vMerge/>
          </w:tcPr>
          <w:p w14:paraId="066D9200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486AC05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F2D2C" w:rsidRPr="00603521" w14:paraId="4715A682" w14:textId="77777777" w:rsidTr="00836A29">
        <w:tc>
          <w:tcPr>
            <w:tcW w:w="1560" w:type="dxa"/>
          </w:tcPr>
          <w:p w14:paraId="56C5CED9" w14:textId="77777777" w:rsidR="00EF2D2C" w:rsidRPr="00603521" w:rsidRDefault="00EF2D2C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D9D423B" w14:textId="77777777" w:rsidR="00EF2D2C" w:rsidRPr="00603521" w:rsidRDefault="00EF2D2C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02C4C0" w14:textId="77777777" w:rsidR="00EF2D2C" w:rsidRPr="00603521" w:rsidRDefault="00EF2D2C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642C235" w14:textId="77777777" w:rsidR="00EF2D2C" w:rsidRPr="00603521" w:rsidRDefault="00EF2D2C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213787" w14:textId="77777777" w:rsidR="00EF2D2C" w:rsidRPr="00603521" w:rsidRDefault="00EF2D2C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5C32CD" w14:textId="77777777" w:rsidR="00EF2D2C" w:rsidRPr="00603521" w:rsidRDefault="00EF2D2C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30DF" w:rsidRPr="00603521" w14:paraId="26248EA1" w14:textId="77777777" w:rsidTr="00836A29">
        <w:tc>
          <w:tcPr>
            <w:tcW w:w="1560" w:type="dxa"/>
          </w:tcPr>
          <w:p w14:paraId="6F720323" w14:textId="56715814" w:rsidR="00C030DF" w:rsidRPr="00603521" w:rsidRDefault="00192446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</w:t>
            </w:r>
            <w:r w:rsidR="00C030DF"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-1-</w:t>
            </w:r>
            <w:r w:rsidR="00916855"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-</w:t>
            </w:r>
            <w:r w:rsidR="00C030DF"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F6676</w:t>
            </w:r>
          </w:p>
        </w:tc>
        <w:tc>
          <w:tcPr>
            <w:tcW w:w="3827" w:type="dxa"/>
          </w:tcPr>
          <w:p w14:paraId="03EF3FBE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TCCGCCTTTGAGGCTTGTTGGCTTGC</w:t>
            </w:r>
          </w:p>
        </w:tc>
        <w:tc>
          <w:tcPr>
            <w:tcW w:w="850" w:type="dxa"/>
          </w:tcPr>
          <w:p w14:paraId="0C6D1067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~300</w:t>
            </w:r>
          </w:p>
        </w:tc>
        <w:tc>
          <w:tcPr>
            <w:tcW w:w="851" w:type="dxa"/>
          </w:tcPr>
          <w:p w14:paraId="4F1AF19F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14:paraId="57B42F10" w14:textId="77777777" w:rsidR="00C030DF" w:rsidRPr="00603521" w:rsidRDefault="00C030DF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7E4B89" w14:textId="4F893757" w:rsidR="00C030DF" w:rsidRPr="00603521" w:rsidRDefault="00585FE9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 </w:t>
            </w:r>
            <w:r w:rsidR="00C030DF"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3’-end</w:t>
            </w:r>
          </w:p>
        </w:tc>
      </w:tr>
      <w:tr w:rsidR="00585FE9" w:rsidRPr="00603521" w14:paraId="6BD8CE86" w14:textId="77777777" w:rsidTr="00836A29">
        <w:tc>
          <w:tcPr>
            <w:tcW w:w="1560" w:type="dxa"/>
          </w:tcPr>
          <w:p w14:paraId="2DF1B759" w14:textId="77777777" w:rsidR="00585FE9" w:rsidRPr="00603521" w:rsidRDefault="00585FE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D13A1BB" w14:textId="77777777" w:rsidR="00585FE9" w:rsidRPr="00603521" w:rsidRDefault="00585FE9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3058F3" w14:textId="77777777" w:rsidR="00585FE9" w:rsidRPr="00603521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AD15033" w14:textId="77777777" w:rsidR="00585FE9" w:rsidRPr="00603521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FE79EA" w14:textId="77777777" w:rsidR="00585FE9" w:rsidRPr="00603521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97C121" w14:textId="77777777" w:rsidR="00585FE9" w:rsidRPr="00603521" w:rsidRDefault="00585FE9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67D93902" w14:textId="77777777" w:rsidTr="00836A29">
        <w:trPr>
          <w:trHeight w:val="47"/>
        </w:trPr>
        <w:tc>
          <w:tcPr>
            <w:tcW w:w="1560" w:type="dxa"/>
          </w:tcPr>
          <w:p w14:paraId="21F6FCB9" w14:textId="7F0A49F6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F70</w:t>
            </w:r>
          </w:p>
        </w:tc>
        <w:tc>
          <w:tcPr>
            <w:tcW w:w="3827" w:type="dxa"/>
          </w:tcPr>
          <w:p w14:paraId="1B4A0413" w14:textId="23BD1D12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AGACGAAGCTCTTACTCTCGC</w:t>
            </w:r>
          </w:p>
        </w:tc>
        <w:tc>
          <w:tcPr>
            <w:tcW w:w="850" w:type="dxa"/>
            <w:vMerge w:val="restart"/>
          </w:tcPr>
          <w:p w14:paraId="018B0F98" w14:textId="7559CF54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578</w:t>
            </w:r>
          </w:p>
        </w:tc>
        <w:tc>
          <w:tcPr>
            <w:tcW w:w="851" w:type="dxa"/>
            <w:vMerge w:val="restart"/>
          </w:tcPr>
          <w:p w14:paraId="4EE1E0A8" w14:textId="3B60B4EE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 w:val="restart"/>
          </w:tcPr>
          <w:p w14:paraId="516BDD90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5DC03AE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EB6192F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E538244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A746DD7" w14:textId="2AF118DC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RNA2</w:t>
            </w:r>
          </w:p>
        </w:tc>
        <w:tc>
          <w:tcPr>
            <w:tcW w:w="1276" w:type="dxa"/>
            <w:vMerge w:val="restart"/>
          </w:tcPr>
          <w:p w14:paraId="6FA6AA1E" w14:textId="0B480E1A" w:rsidR="00916855" w:rsidRPr="00603521" w:rsidRDefault="00603521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402E4709" w14:textId="77777777" w:rsidTr="00836A29">
        <w:tc>
          <w:tcPr>
            <w:tcW w:w="1560" w:type="dxa"/>
          </w:tcPr>
          <w:p w14:paraId="74C3CF4B" w14:textId="2E7CAA04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R1648</w:t>
            </w:r>
          </w:p>
        </w:tc>
        <w:tc>
          <w:tcPr>
            <w:tcW w:w="3827" w:type="dxa"/>
          </w:tcPr>
          <w:p w14:paraId="16F45CF8" w14:textId="5CABD87D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TAAGCTGGTCCTCCACCTCC</w:t>
            </w:r>
          </w:p>
        </w:tc>
        <w:tc>
          <w:tcPr>
            <w:tcW w:w="850" w:type="dxa"/>
            <w:vMerge/>
          </w:tcPr>
          <w:p w14:paraId="379F5F26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8121276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685B3B04" w14:textId="79859621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EF3F5ED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786F803F" w14:textId="77777777" w:rsidTr="00836A29">
        <w:tc>
          <w:tcPr>
            <w:tcW w:w="1560" w:type="dxa"/>
          </w:tcPr>
          <w:p w14:paraId="65F9BF31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928A520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538CCC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4D5597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30D92F6A" w14:textId="37916B5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6FCB9C5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64FB6C4C" w14:textId="77777777" w:rsidTr="00836A29">
        <w:tc>
          <w:tcPr>
            <w:tcW w:w="1560" w:type="dxa"/>
          </w:tcPr>
          <w:p w14:paraId="1D4BC86A" w14:textId="4A42D484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F1488</w:t>
            </w:r>
          </w:p>
        </w:tc>
        <w:tc>
          <w:tcPr>
            <w:tcW w:w="3827" w:type="dxa"/>
          </w:tcPr>
          <w:p w14:paraId="7F545535" w14:textId="79B327F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AAGACACGCAAACGGCGTGC</w:t>
            </w:r>
          </w:p>
        </w:tc>
        <w:tc>
          <w:tcPr>
            <w:tcW w:w="850" w:type="dxa"/>
            <w:vMerge w:val="restart"/>
          </w:tcPr>
          <w:p w14:paraId="6155D620" w14:textId="7A8EF67D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636</w:t>
            </w:r>
          </w:p>
        </w:tc>
        <w:tc>
          <w:tcPr>
            <w:tcW w:w="851" w:type="dxa"/>
            <w:vMerge w:val="restart"/>
          </w:tcPr>
          <w:p w14:paraId="35047DD7" w14:textId="7FAE7D4E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085C7062" w14:textId="708B356B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D5019D2" w14:textId="74CD7AC4" w:rsidR="00916855" w:rsidRPr="00603521" w:rsidRDefault="00603521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6ADF24C2" w14:textId="77777777" w:rsidTr="00836A29">
        <w:tc>
          <w:tcPr>
            <w:tcW w:w="1560" w:type="dxa"/>
          </w:tcPr>
          <w:p w14:paraId="6ED10087" w14:textId="2127148E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R3124</w:t>
            </w:r>
          </w:p>
        </w:tc>
        <w:tc>
          <w:tcPr>
            <w:tcW w:w="3827" w:type="dxa"/>
          </w:tcPr>
          <w:p w14:paraId="630E225E" w14:textId="2ED0D546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ACTCCTGGTCAATGGATGCAC</w:t>
            </w:r>
          </w:p>
        </w:tc>
        <w:tc>
          <w:tcPr>
            <w:tcW w:w="850" w:type="dxa"/>
            <w:vMerge/>
          </w:tcPr>
          <w:p w14:paraId="30495C92" w14:textId="7777777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9712083" w14:textId="7777777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3F90267" w14:textId="7E769659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2DE07D5" w14:textId="7777777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2BD4FCB5" w14:textId="77777777" w:rsidTr="00836A29">
        <w:tc>
          <w:tcPr>
            <w:tcW w:w="1560" w:type="dxa"/>
          </w:tcPr>
          <w:p w14:paraId="553419C0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ACCC17A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274049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D9F7A0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CFD9D6C" w14:textId="59E0CF26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8D3272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651E8809" w14:textId="77777777" w:rsidTr="00836A29">
        <w:tc>
          <w:tcPr>
            <w:tcW w:w="1560" w:type="dxa"/>
          </w:tcPr>
          <w:p w14:paraId="76C0D80E" w14:textId="5201C49E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F2999</w:t>
            </w:r>
          </w:p>
        </w:tc>
        <w:tc>
          <w:tcPr>
            <w:tcW w:w="3827" w:type="dxa"/>
          </w:tcPr>
          <w:p w14:paraId="5F2D927C" w14:textId="0B93CB4D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GATACCAATGTCAAGGTTGTGAG</w:t>
            </w:r>
          </w:p>
        </w:tc>
        <w:tc>
          <w:tcPr>
            <w:tcW w:w="850" w:type="dxa"/>
            <w:vMerge w:val="restart"/>
          </w:tcPr>
          <w:p w14:paraId="7259938F" w14:textId="5A7655BE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481</w:t>
            </w:r>
          </w:p>
        </w:tc>
        <w:tc>
          <w:tcPr>
            <w:tcW w:w="851" w:type="dxa"/>
            <w:vMerge w:val="restart"/>
          </w:tcPr>
          <w:p w14:paraId="717EC018" w14:textId="70ED4730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269C4F55" w14:textId="415779CD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59C3809" w14:textId="6BF6E260" w:rsidR="00916855" w:rsidRPr="00603521" w:rsidRDefault="00603521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7ED4F9D0" w14:textId="77777777" w:rsidTr="00836A29">
        <w:tc>
          <w:tcPr>
            <w:tcW w:w="1560" w:type="dxa"/>
          </w:tcPr>
          <w:p w14:paraId="29BEF702" w14:textId="5441B961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R4480</w:t>
            </w:r>
          </w:p>
        </w:tc>
        <w:tc>
          <w:tcPr>
            <w:tcW w:w="3827" w:type="dxa"/>
          </w:tcPr>
          <w:p w14:paraId="1E16E038" w14:textId="51BB2CB5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ATCCTAGCACCAACTTCAGAAGC</w:t>
            </w:r>
          </w:p>
        </w:tc>
        <w:tc>
          <w:tcPr>
            <w:tcW w:w="850" w:type="dxa"/>
            <w:vMerge/>
          </w:tcPr>
          <w:p w14:paraId="6EA48BAC" w14:textId="7777777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398F42B1" w14:textId="7777777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7FE47DB" w14:textId="093268B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117884F" w14:textId="77777777" w:rsidR="00916855" w:rsidRPr="00603521" w:rsidRDefault="00916855" w:rsidP="009E3355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633C78C1" w14:textId="77777777" w:rsidTr="00836A29">
        <w:tc>
          <w:tcPr>
            <w:tcW w:w="1560" w:type="dxa"/>
          </w:tcPr>
          <w:p w14:paraId="39796FB7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2BFA4DD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245C8C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FF2B6C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631A06C" w14:textId="2A48962C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E423C0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35BED6ED" w14:textId="77777777" w:rsidTr="00836A29">
        <w:tc>
          <w:tcPr>
            <w:tcW w:w="1560" w:type="dxa"/>
          </w:tcPr>
          <w:p w14:paraId="63807161" w14:textId="3848CFEC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F2064</w:t>
            </w:r>
          </w:p>
        </w:tc>
        <w:tc>
          <w:tcPr>
            <w:tcW w:w="3827" w:type="dxa"/>
          </w:tcPr>
          <w:p w14:paraId="518A8D99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TCTGTGGTCCTCAATCTGCAC</w:t>
            </w:r>
          </w:p>
        </w:tc>
        <w:tc>
          <w:tcPr>
            <w:tcW w:w="850" w:type="dxa"/>
            <w:vMerge w:val="restart"/>
          </w:tcPr>
          <w:p w14:paraId="4B670DFC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1421</w:t>
            </w:r>
          </w:p>
        </w:tc>
        <w:tc>
          <w:tcPr>
            <w:tcW w:w="851" w:type="dxa"/>
            <w:vMerge w:val="restart"/>
          </w:tcPr>
          <w:p w14:paraId="4B90497F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vMerge/>
          </w:tcPr>
          <w:p w14:paraId="057D526A" w14:textId="376ECC9E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33CF60BC" w14:textId="77777777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his study</w:t>
            </w:r>
          </w:p>
        </w:tc>
      </w:tr>
      <w:tr w:rsidR="00916855" w:rsidRPr="00603521" w14:paraId="5FF16AA0" w14:textId="77777777" w:rsidTr="00836A29">
        <w:tc>
          <w:tcPr>
            <w:tcW w:w="1560" w:type="dxa"/>
          </w:tcPr>
          <w:p w14:paraId="754818A3" w14:textId="0597E90C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R3485</w:t>
            </w:r>
          </w:p>
        </w:tc>
        <w:tc>
          <w:tcPr>
            <w:tcW w:w="3827" w:type="dxa"/>
          </w:tcPr>
          <w:p w14:paraId="69E61D8C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TAACCACTAGACCCTTTCCTC</w:t>
            </w:r>
          </w:p>
        </w:tc>
        <w:tc>
          <w:tcPr>
            <w:tcW w:w="850" w:type="dxa"/>
            <w:vMerge/>
          </w:tcPr>
          <w:p w14:paraId="3C087946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C213E1C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12587D2F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7C732B6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210E0C42" w14:textId="77777777" w:rsidTr="00836A29">
        <w:tc>
          <w:tcPr>
            <w:tcW w:w="1560" w:type="dxa"/>
          </w:tcPr>
          <w:p w14:paraId="646569E7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19CA6A6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B1FF15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9374C2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57F33627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7163CA" w14:textId="77777777" w:rsidR="00916855" w:rsidRPr="00603521" w:rsidRDefault="00916855" w:rsidP="009E3355">
            <w:pPr>
              <w:spacing w:line="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3CC05BFA" w14:textId="77777777" w:rsidTr="00836A29">
        <w:trPr>
          <w:trHeight w:val="235"/>
        </w:trPr>
        <w:tc>
          <w:tcPr>
            <w:tcW w:w="1560" w:type="dxa"/>
          </w:tcPr>
          <w:p w14:paraId="4B94554A" w14:textId="763A5292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R106</w:t>
            </w:r>
          </w:p>
        </w:tc>
        <w:tc>
          <w:tcPr>
            <w:tcW w:w="3827" w:type="dxa"/>
          </w:tcPr>
          <w:p w14:paraId="1498D792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GTGAGAATGAGATTGCGAGAGTAAGAGC</w:t>
            </w:r>
          </w:p>
        </w:tc>
        <w:tc>
          <w:tcPr>
            <w:tcW w:w="850" w:type="dxa"/>
          </w:tcPr>
          <w:p w14:paraId="4692ADCB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~200</w:t>
            </w:r>
          </w:p>
        </w:tc>
        <w:tc>
          <w:tcPr>
            <w:tcW w:w="851" w:type="dxa"/>
          </w:tcPr>
          <w:p w14:paraId="04220F9A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vMerge/>
          </w:tcPr>
          <w:p w14:paraId="29BD4C08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5E1A9483" w14:textId="44078905" w:rsidR="00916855" w:rsidRPr="00603521" w:rsidRDefault="00916855" w:rsidP="009E33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For 5’</w:t>
            </w:r>
            <w:r w:rsidR="009E3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RACE</w:t>
            </w:r>
          </w:p>
        </w:tc>
      </w:tr>
      <w:tr w:rsidR="00916855" w:rsidRPr="00603521" w14:paraId="349CAF22" w14:textId="77777777" w:rsidTr="00836A29">
        <w:trPr>
          <w:trHeight w:val="43"/>
        </w:trPr>
        <w:tc>
          <w:tcPr>
            <w:tcW w:w="1560" w:type="dxa"/>
          </w:tcPr>
          <w:p w14:paraId="3A955F5C" w14:textId="31E15946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R177</w:t>
            </w:r>
          </w:p>
        </w:tc>
        <w:tc>
          <w:tcPr>
            <w:tcW w:w="3827" w:type="dxa"/>
          </w:tcPr>
          <w:p w14:paraId="0F782896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AGGCGCTATCCTTAACTTCCAAAGTGCG</w:t>
            </w:r>
          </w:p>
        </w:tc>
        <w:tc>
          <w:tcPr>
            <w:tcW w:w="850" w:type="dxa"/>
          </w:tcPr>
          <w:p w14:paraId="0FB9C601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~300</w:t>
            </w:r>
          </w:p>
        </w:tc>
        <w:tc>
          <w:tcPr>
            <w:tcW w:w="851" w:type="dxa"/>
          </w:tcPr>
          <w:p w14:paraId="64EDE117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  <w:vMerge/>
          </w:tcPr>
          <w:p w14:paraId="14E10933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82A94D7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5E1E0C4D" w14:textId="77777777" w:rsidTr="00836A29">
        <w:trPr>
          <w:trHeight w:val="43"/>
        </w:trPr>
        <w:tc>
          <w:tcPr>
            <w:tcW w:w="1560" w:type="dxa"/>
          </w:tcPr>
          <w:p w14:paraId="725B0A3C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9A49E5A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5BB498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2BF326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91BE108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94BCDB" w14:textId="77777777" w:rsidR="00916855" w:rsidRPr="00603521" w:rsidRDefault="00916855" w:rsidP="009E3355">
            <w:pPr>
              <w:spacing w:line="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855" w:rsidRPr="00603521" w14:paraId="70BC5975" w14:textId="77777777" w:rsidTr="00836A29">
        <w:tc>
          <w:tcPr>
            <w:tcW w:w="1560" w:type="dxa"/>
          </w:tcPr>
          <w:p w14:paraId="79F77993" w14:textId="59A6BEA9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EB6826">
              <w:rPr>
                <w:rFonts w:ascii="Times New Roman" w:eastAsia="宋体" w:hAnsi="Times New Roman" w:cs="Times New Roman"/>
                <w:sz w:val="18"/>
                <w:szCs w:val="18"/>
              </w:rPr>
              <w:t>ar</w:t>
            </w: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NV-1-2F4398</w:t>
            </w:r>
          </w:p>
        </w:tc>
        <w:tc>
          <w:tcPr>
            <w:tcW w:w="3827" w:type="dxa"/>
          </w:tcPr>
          <w:p w14:paraId="25FFEE85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TCCAACAGCCATAACAAGGACTTGGC</w:t>
            </w:r>
          </w:p>
        </w:tc>
        <w:tc>
          <w:tcPr>
            <w:tcW w:w="850" w:type="dxa"/>
          </w:tcPr>
          <w:p w14:paraId="666E305E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~300</w:t>
            </w:r>
          </w:p>
        </w:tc>
        <w:tc>
          <w:tcPr>
            <w:tcW w:w="851" w:type="dxa"/>
          </w:tcPr>
          <w:p w14:paraId="2C426E00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0" w:type="dxa"/>
            <w:vMerge/>
          </w:tcPr>
          <w:p w14:paraId="0B82C667" w14:textId="77777777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3020D13" w14:textId="4FE99D39" w:rsidR="00916855" w:rsidRPr="00603521" w:rsidRDefault="00916855" w:rsidP="009E3355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03521">
              <w:rPr>
                <w:rFonts w:ascii="Times New Roman" w:eastAsia="宋体" w:hAnsi="Times New Roman" w:cs="Times New Roman"/>
                <w:sz w:val="18"/>
                <w:szCs w:val="18"/>
              </w:rPr>
              <w:t>For 3’-end</w:t>
            </w:r>
          </w:p>
        </w:tc>
      </w:tr>
    </w:tbl>
    <w:p w14:paraId="7DAC086B" w14:textId="77777777" w:rsidR="00890B84" w:rsidRPr="00192446" w:rsidRDefault="00890B84" w:rsidP="00890B84">
      <w:pPr>
        <w:ind w:firstLineChars="42" w:firstLine="88"/>
        <w:rPr>
          <w:rFonts w:ascii="Times New Roman" w:eastAsia="宋体" w:hAnsi="Times New Roman" w:cs="Times New Roman"/>
          <w:bCs/>
        </w:rPr>
      </w:pPr>
      <w:r>
        <w:rPr>
          <w:rFonts w:ascii="Times New Roman" w:eastAsia="宋体" w:hAnsi="Times New Roman" w:cs="Times New Roman"/>
          <w:bCs/>
        </w:rPr>
        <w:t xml:space="preserve">* </w:t>
      </w:r>
      <w:r w:rsidRPr="00192446">
        <w:rPr>
          <w:rFonts w:ascii="Times New Roman" w:eastAsia="宋体" w:hAnsi="Times New Roman" w:cs="Times New Roman"/>
          <w:bCs/>
        </w:rPr>
        <w:t xml:space="preserve">F: Forward primer; R: Reverse primer </w:t>
      </w:r>
    </w:p>
    <w:p w14:paraId="42931287" w14:textId="6EAB77CC" w:rsidR="00EC55F1" w:rsidRPr="00EC55F1" w:rsidRDefault="00EC55F1" w:rsidP="00EC55F1">
      <w:pPr>
        <w:jc w:val="center"/>
        <w:rPr>
          <w:rFonts w:ascii="Times New Roman" w:eastAsia="宋体" w:hAnsi="Times New Roman" w:cs="Times New Roman"/>
        </w:rPr>
      </w:pPr>
      <w:r w:rsidRPr="00EC55F1">
        <w:rPr>
          <w:rFonts w:ascii="Times New Roman" w:eastAsia="宋体" w:hAnsi="Times New Roman" w:cs="Times New Roman"/>
        </w:rPr>
        <w:lastRenderedPageBreak/>
        <w:t xml:space="preserve">Supplementary Table </w:t>
      </w:r>
      <w:r w:rsidR="00585FE9">
        <w:rPr>
          <w:rFonts w:ascii="Times New Roman" w:eastAsia="宋体" w:hAnsi="Times New Roman" w:cs="Times New Roman"/>
        </w:rPr>
        <w:t>5</w:t>
      </w:r>
      <w:r w:rsidRPr="00EC55F1">
        <w:rPr>
          <w:rFonts w:ascii="Times New Roman" w:eastAsia="宋体" w:hAnsi="Times New Roman" w:cs="Times New Roman"/>
        </w:rPr>
        <w:t xml:space="preserve"> Primers used </w:t>
      </w:r>
      <w:r w:rsidR="001018BF">
        <w:rPr>
          <w:rFonts w:ascii="Times New Roman" w:eastAsia="宋体" w:hAnsi="Times New Roman" w:cs="Times New Roman"/>
        </w:rPr>
        <w:t>for</w:t>
      </w:r>
      <w:r w:rsidRPr="00EC55F1">
        <w:rPr>
          <w:rFonts w:ascii="Times New Roman" w:eastAsia="宋体" w:hAnsi="Times New Roman" w:cs="Times New Roman"/>
        </w:rPr>
        <w:t xml:space="preserve"> amplification partial sequence of LycMoV and HCRV</w:t>
      </w:r>
    </w:p>
    <w:tbl>
      <w:tblPr>
        <w:tblStyle w:val="1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3126"/>
        <w:gridCol w:w="889"/>
        <w:gridCol w:w="870"/>
        <w:gridCol w:w="1075"/>
        <w:gridCol w:w="1193"/>
      </w:tblGrid>
      <w:tr w:rsidR="00EC55F1" w:rsidRPr="00EC55F1" w14:paraId="51A50DD5" w14:textId="77777777" w:rsidTr="00345EBE">
        <w:trPr>
          <w:jc w:val="center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F3AAF25" w14:textId="2D573E63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imer </w:t>
            </w:r>
            <w:r w:rsidR="00890B84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>ame</w:t>
            </w:r>
            <w:r w:rsidR="00977043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295DD9B6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075E899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>Size (nt)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668E204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>Tm (℃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0B38247" w14:textId="47B7DA88" w:rsidR="00EC55F1" w:rsidRPr="00EC55F1" w:rsidRDefault="00F2372E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="00EC55F1"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rus 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1199BAEF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sz w:val="18"/>
                <w:szCs w:val="18"/>
              </w:rPr>
              <w:t>Segment</w:t>
            </w:r>
          </w:p>
        </w:tc>
      </w:tr>
      <w:tr w:rsidR="00EC55F1" w:rsidRPr="00EC55F1" w14:paraId="0FD61763" w14:textId="77777777" w:rsidTr="00345EBE">
        <w:trPr>
          <w:jc w:val="center"/>
        </w:trPr>
        <w:tc>
          <w:tcPr>
            <w:tcW w:w="1347" w:type="dxa"/>
            <w:tcBorders>
              <w:top w:val="single" w:sz="4" w:space="0" w:color="auto"/>
            </w:tcBorders>
          </w:tcPr>
          <w:p w14:paraId="44108842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oVF1861</w:t>
            </w:r>
          </w:p>
        </w:tc>
        <w:tc>
          <w:tcPr>
            <w:tcW w:w="3126" w:type="dxa"/>
            <w:tcBorders>
              <w:top w:val="single" w:sz="4" w:space="0" w:color="auto"/>
            </w:tcBorders>
          </w:tcPr>
          <w:p w14:paraId="49482AB0" w14:textId="77777777" w:rsidR="00EC55F1" w:rsidRPr="00EC55F1" w:rsidRDefault="00EC55F1" w:rsidP="00F2372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TCAATGCAGCTAGTTATGTTTGGG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</w:tcPr>
          <w:p w14:paraId="709A6C30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23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</w:tcPr>
          <w:p w14:paraId="6F356DDD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</w:tcBorders>
          </w:tcPr>
          <w:p w14:paraId="6FC49E02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  <w:p w14:paraId="64EEB420" w14:textId="77777777" w:rsidR="00EC55F1" w:rsidRPr="00EC55F1" w:rsidRDefault="00EC55F1" w:rsidP="00F2372E">
            <w:pPr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V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</w:tcPr>
          <w:p w14:paraId="34812424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  <w:p w14:paraId="59543DDC" w14:textId="77777777" w:rsidR="00EC55F1" w:rsidRPr="00EC55F1" w:rsidRDefault="00EC55F1" w:rsidP="00F2372E">
            <w:pPr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NA1</w:t>
            </w:r>
          </w:p>
        </w:tc>
      </w:tr>
      <w:tr w:rsidR="00EC55F1" w:rsidRPr="00EC55F1" w14:paraId="4CC3F507" w14:textId="77777777" w:rsidTr="00345EBE">
        <w:trPr>
          <w:jc w:val="center"/>
        </w:trPr>
        <w:tc>
          <w:tcPr>
            <w:tcW w:w="1347" w:type="dxa"/>
          </w:tcPr>
          <w:p w14:paraId="234BEB1C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oVR3384</w:t>
            </w:r>
          </w:p>
        </w:tc>
        <w:tc>
          <w:tcPr>
            <w:tcW w:w="3126" w:type="dxa"/>
          </w:tcPr>
          <w:p w14:paraId="32876937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CCTGCGTATGTGGCGCATC</w:t>
            </w:r>
          </w:p>
        </w:tc>
        <w:tc>
          <w:tcPr>
            <w:tcW w:w="889" w:type="dxa"/>
            <w:vMerge/>
          </w:tcPr>
          <w:p w14:paraId="0FDC26DE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0" w:type="dxa"/>
            <w:vMerge/>
          </w:tcPr>
          <w:p w14:paraId="0BCBDBDB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/>
          </w:tcPr>
          <w:p w14:paraId="26BE25CB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67BCB04A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0B75A19E" w14:textId="77777777" w:rsidTr="00345EBE">
        <w:trPr>
          <w:jc w:val="center"/>
        </w:trPr>
        <w:tc>
          <w:tcPr>
            <w:tcW w:w="1347" w:type="dxa"/>
          </w:tcPr>
          <w:p w14:paraId="149BE7D6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oVF3385</w:t>
            </w:r>
          </w:p>
        </w:tc>
        <w:tc>
          <w:tcPr>
            <w:tcW w:w="3126" w:type="dxa"/>
          </w:tcPr>
          <w:p w14:paraId="3C19AB7F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AGGTACCGTTTTACTCTGCACC</w:t>
            </w:r>
          </w:p>
        </w:tc>
        <w:tc>
          <w:tcPr>
            <w:tcW w:w="889" w:type="dxa"/>
            <w:vMerge w:val="restart"/>
          </w:tcPr>
          <w:p w14:paraId="3FD50E2A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14</w:t>
            </w:r>
          </w:p>
        </w:tc>
        <w:tc>
          <w:tcPr>
            <w:tcW w:w="870" w:type="dxa"/>
            <w:vMerge w:val="restart"/>
          </w:tcPr>
          <w:p w14:paraId="6B8D31BA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1075" w:type="dxa"/>
            <w:vMerge/>
          </w:tcPr>
          <w:p w14:paraId="22B9AFEC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489EB43F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72CE92FD" w14:textId="77777777" w:rsidTr="00345EBE">
        <w:trPr>
          <w:jc w:val="center"/>
        </w:trPr>
        <w:tc>
          <w:tcPr>
            <w:tcW w:w="1347" w:type="dxa"/>
          </w:tcPr>
          <w:p w14:paraId="3AC5DDE0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oVR4738</w:t>
            </w:r>
          </w:p>
        </w:tc>
        <w:tc>
          <w:tcPr>
            <w:tcW w:w="3126" w:type="dxa"/>
          </w:tcPr>
          <w:p w14:paraId="53DDAC0C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GATGAGACTTCCAGAACCAGC</w:t>
            </w:r>
          </w:p>
        </w:tc>
        <w:tc>
          <w:tcPr>
            <w:tcW w:w="889" w:type="dxa"/>
            <w:vMerge/>
          </w:tcPr>
          <w:p w14:paraId="7A1E21BF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0" w:type="dxa"/>
            <w:vMerge/>
          </w:tcPr>
          <w:p w14:paraId="710190F9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/>
          </w:tcPr>
          <w:p w14:paraId="64239292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43BADD74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53E4F5E4" w14:textId="77777777" w:rsidTr="00345EBE">
        <w:trPr>
          <w:jc w:val="center"/>
        </w:trPr>
        <w:tc>
          <w:tcPr>
            <w:tcW w:w="1347" w:type="dxa"/>
          </w:tcPr>
          <w:p w14:paraId="79E9EAAB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oVF4596</w:t>
            </w:r>
          </w:p>
        </w:tc>
        <w:tc>
          <w:tcPr>
            <w:tcW w:w="3126" w:type="dxa"/>
          </w:tcPr>
          <w:p w14:paraId="1DDC9E94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TCTACGTCTCTCAGTGTGGC</w:t>
            </w:r>
          </w:p>
        </w:tc>
        <w:tc>
          <w:tcPr>
            <w:tcW w:w="889" w:type="dxa"/>
            <w:vMerge w:val="restart"/>
          </w:tcPr>
          <w:p w14:paraId="33BC625E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4</w:t>
            </w:r>
          </w:p>
        </w:tc>
        <w:tc>
          <w:tcPr>
            <w:tcW w:w="870" w:type="dxa"/>
            <w:vMerge w:val="restart"/>
          </w:tcPr>
          <w:p w14:paraId="5D167861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1075" w:type="dxa"/>
            <w:vMerge/>
          </w:tcPr>
          <w:p w14:paraId="4214FEF9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3A867937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3CF2562A" w14:textId="77777777" w:rsidTr="00345EBE">
        <w:trPr>
          <w:jc w:val="center"/>
        </w:trPr>
        <w:tc>
          <w:tcPr>
            <w:tcW w:w="1347" w:type="dxa"/>
          </w:tcPr>
          <w:p w14:paraId="11BA0D8A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ycMoVR5299</w:t>
            </w:r>
          </w:p>
        </w:tc>
        <w:tc>
          <w:tcPr>
            <w:tcW w:w="3126" w:type="dxa"/>
          </w:tcPr>
          <w:p w14:paraId="29A61537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TCTTTCCTTACCTGCTTCACC</w:t>
            </w:r>
          </w:p>
        </w:tc>
        <w:tc>
          <w:tcPr>
            <w:tcW w:w="889" w:type="dxa"/>
            <w:vMerge/>
          </w:tcPr>
          <w:p w14:paraId="6388ADA7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0" w:type="dxa"/>
            <w:vMerge/>
          </w:tcPr>
          <w:p w14:paraId="0D7AD53C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/>
          </w:tcPr>
          <w:p w14:paraId="3C53120C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59E8397D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1D766B6F" w14:textId="77777777" w:rsidTr="00345EBE">
        <w:trPr>
          <w:jc w:val="center"/>
        </w:trPr>
        <w:tc>
          <w:tcPr>
            <w:tcW w:w="1347" w:type="dxa"/>
          </w:tcPr>
          <w:p w14:paraId="37E0565C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MF1320</w:t>
            </w:r>
          </w:p>
        </w:tc>
        <w:tc>
          <w:tcPr>
            <w:tcW w:w="3126" w:type="dxa"/>
          </w:tcPr>
          <w:p w14:paraId="345DDDBE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CTGGCCTAGAACTCTAGAGG</w:t>
            </w:r>
          </w:p>
        </w:tc>
        <w:tc>
          <w:tcPr>
            <w:tcW w:w="889" w:type="dxa"/>
            <w:vMerge w:val="restart"/>
          </w:tcPr>
          <w:p w14:paraId="10107F18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89</w:t>
            </w:r>
          </w:p>
        </w:tc>
        <w:tc>
          <w:tcPr>
            <w:tcW w:w="870" w:type="dxa"/>
            <w:vMerge w:val="restart"/>
          </w:tcPr>
          <w:p w14:paraId="63E8709E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75" w:type="dxa"/>
            <w:vMerge w:val="restart"/>
          </w:tcPr>
          <w:p w14:paraId="67354060" w14:textId="77777777" w:rsidR="00EC55F1" w:rsidRPr="00EC55F1" w:rsidRDefault="00EC55F1" w:rsidP="00F2372E">
            <w:pPr>
              <w:spacing w:line="96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</w:t>
            </w:r>
          </w:p>
        </w:tc>
        <w:tc>
          <w:tcPr>
            <w:tcW w:w="1193" w:type="dxa"/>
            <w:vMerge w:val="restart"/>
          </w:tcPr>
          <w:p w14:paraId="00F3A10F" w14:textId="77777777" w:rsidR="00EC55F1" w:rsidRPr="00EC55F1" w:rsidRDefault="00EC55F1" w:rsidP="00F2372E">
            <w:pPr>
              <w:spacing w:line="48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RNA</w:t>
            </w:r>
          </w:p>
        </w:tc>
      </w:tr>
      <w:tr w:rsidR="00EC55F1" w:rsidRPr="00EC55F1" w14:paraId="11A6814A" w14:textId="77777777" w:rsidTr="00345EBE">
        <w:trPr>
          <w:jc w:val="center"/>
        </w:trPr>
        <w:tc>
          <w:tcPr>
            <w:tcW w:w="1347" w:type="dxa"/>
          </w:tcPr>
          <w:p w14:paraId="63043087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MR2660</w:t>
            </w:r>
          </w:p>
        </w:tc>
        <w:tc>
          <w:tcPr>
            <w:tcW w:w="3126" w:type="dxa"/>
          </w:tcPr>
          <w:p w14:paraId="32C6A105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TCAACCTGCAGATGCACC</w:t>
            </w:r>
          </w:p>
        </w:tc>
        <w:tc>
          <w:tcPr>
            <w:tcW w:w="889" w:type="dxa"/>
            <w:vMerge/>
          </w:tcPr>
          <w:p w14:paraId="091C0341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0" w:type="dxa"/>
            <w:vMerge/>
          </w:tcPr>
          <w:p w14:paraId="12B57E34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/>
          </w:tcPr>
          <w:p w14:paraId="57B73D19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2BAFC85E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00B0DA7D" w14:textId="77777777" w:rsidTr="00345EBE">
        <w:trPr>
          <w:jc w:val="center"/>
        </w:trPr>
        <w:tc>
          <w:tcPr>
            <w:tcW w:w="1347" w:type="dxa"/>
          </w:tcPr>
          <w:p w14:paraId="3BBA9DC5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MF2555</w:t>
            </w:r>
          </w:p>
        </w:tc>
        <w:tc>
          <w:tcPr>
            <w:tcW w:w="3126" w:type="dxa"/>
          </w:tcPr>
          <w:p w14:paraId="014356A7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CATTTATGGCAAGGCAACCC</w:t>
            </w:r>
          </w:p>
        </w:tc>
        <w:tc>
          <w:tcPr>
            <w:tcW w:w="889" w:type="dxa"/>
            <w:vMerge w:val="restart"/>
          </w:tcPr>
          <w:p w14:paraId="0F5FEE1B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17</w:t>
            </w:r>
          </w:p>
        </w:tc>
        <w:tc>
          <w:tcPr>
            <w:tcW w:w="870" w:type="dxa"/>
            <w:vMerge w:val="restart"/>
          </w:tcPr>
          <w:p w14:paraId="6E3E4671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75" w:type="dxa"/>
            <w:vMerge/>
          </w:tcPr>
          <w:p w14:paraId="66215113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27303D6A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23EFCE1A" w14:textId="77777777" w:rsidTr="00345EBE">
        <w:trPr>
          <w:jc w:val="center"/>
        </w:trPr>
        <w:tc>
          <w:tcPr>
            <w:tcW w:w="1347" w:type="dxa"/>
          </w:tcPr>
          <w:p w14:paraId="1BBA8BC2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MR4172</w:t>
            </w:r>
          </w:p>
        </w:tc>
        <w:tc>
          <w:tcPr>
            <w:tcW w:w="3126" w:type="dxa"/>
          </w:tcPr>
          <w:p w14:paraId="5E905A9B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TCCTGTCTGATCCTGCCTC</w:t>
            </w:r>
          </w:p>
        </w:tc>
        <w:tc>
          <w:tcPr>
            <w:tcW w:w="889" w:type="dxa"/>
            <w:vMerge/>
          </w:tcPr>
          <w:p w14:paraId="62F0DC70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0" w:type="dxa"/>
            <w:vMerge/>
          </w:tcPr>
          <w:p w14:paraId="4D459B0A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/>
          </w:tcPr>
          <w:p w14:paraId="0259AD1F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4553339C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EC55F1" w:rsidRPr="00EC55F1" w14:paraId="62014498" w14:textId="77777777" w:rsidTr="00345EBE">
        <w:trPr>
          <w:jc w:val="center"/>
        </w:trPr>
        <w:tc>
          <w:tcPr>
            <w:tcW w:w="1347" w:type="dxa"/>
          </w:tcPr>
          <w:p w14:paraId="41C2918A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SF1964</w:t>
            </w:r>
          </w:p>
        </w:tc>
        <w:tc>
          <w:tcPr>
            <w:tcW w:w="3126" w:type="dxa"/>
          </w:tcPr>
          <w:p w14:paraId="605629A8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AATGAAGCAGCACCAGTTGTC</w:t>
            </w:r>
          </w:p>
        </w:tc>
        <w:tc>
          <w:tcPr>
            <w:tcW w:w="889" w:type="dxa"/>
            <w:vMerge w:val="restart"/>
          </w:tcPr>
          <w:p w14:paraId="6488F9A8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42</w:t>
            </w:r>
          </w:p>
        </w:tc>
        <w:tc>
          <w:tcPr>
            <w:tcW w:w="870" w:type="dxa"/>
            <w:vMerge w:val="restart"/>
          </w:tcPr>
          <w:p w14:paraId="75DE83E2" w14:textId="77777777" w:rsidR="00EC55F1" w:rsidRPr="00EC55F1" w:rsidRDefault="00EC55F1" w:rsidP="00F237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075" w:type="dxa"/>
            <w:vMerge/>
          </w:tcPr>
          <w:p w14:paraId="74767DD8" w14:textId="77777777" w:rsidR="00EC55F1" w:rsidRPr="00EC55F1" w:rsidRDefault="00EC55F1" w:rsidP="00F2372E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 w:val="restart"/>
          </w:tcPr>
          <w:p w14:paraId="00C6B458" w14:textId="77777777" w:rsidR="00EC55F1" w:rsidRPr="00EC55F1" w:rsidRDefault="00EC55F1" w:rsidP="00F2372E">
            <w:pPr>
              <w:spacing w:line="36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RNA</w:t>
            </w:r>
          </w:p>
        </w:tc>
      </w:tr>
      <w:tr w:rsidR="00EC55F1" w:rsidRPr="00EC55F1" w14:paraId="416E5D25" w14:textId="77777777" w:rsidTr="00345EBE">
        <w:trPr>
          <w:jc w:val="center"/>
        </w:trPr>
        <w:tc>
          <w:tcPr>
            <w:tcW w:w="1347" w:type="dxa"/>
          </w:tcPr>
          <w:p w14:paraId="65B17700" w14:textId="77777777" w:rsidR="00EC55F1" w:rsidRPr="00EC55F1" w:rsidRDefault="00EC55F1" w:rsidP="00EC55F1">
            <w:pPr>
              <w:spacing w:line="2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CRVSR2706</w:t>
            </w:r>
          </w:p>
        </w:tc>
        <w:tc>
          <w:tcPr>
            <w:tcW w:w="3126" w:type="dxa"/>
          </w:tcPr>
          <w:p w14:paraId="642F2300" w14:textId="77777777" w:rsidR="00EC55F1" w:rsidRPr="00EC55F1" w:rsidRDefault="00EC55F1" w:rsidP="00345EBE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C55F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CAGCCAAGTAAGCAGCTTCC</w:t>
            </w:r>
          </w:p>
        </w:tc>
        <w:tc>
          <w:tcPr>
            <w:tcW w:w="889" w:type="dxa"/>
            <w:vMerge/>
          </w:tcPr>
          <w:p w14:paraId="7F5E9555" w14:textId="77777777" w:rsidR="00EC55F1" w:rsidRPr="00EC55F1" w:rsidRDefault="00EC55F1" w:rsidP="00EC55F1">
            <w:pPr>
              <w:spacing w:line="2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70" w:type="dxa"/>
            <w:vMerge/>
          </w:tcPr>
          <w:p w14:paraId="6A93D204" w14:textId="77777777" w:rsidR="00EC55F1" w:rsidRPr="00EC55F1" w:rsidRDefault="00EC55F1" w:rsidP="00EC55F1">
            <w:pPr>
              <w:spacing w:line="2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75" w:type="dxa"/>
            <w:vMerge/>
          </w:tcPr>
          <w:p w14:paraId="43ECD246" w14:textId="77777777" w:rsidR="00EC55F1" w:rsidRPr="00EC55F1" w:rsidRDefault="00EC55F1" w:rsidP="00EC55F1">
            <w:pPr>
              <w:spacing w:line="2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93" w:type="dxa"/>
            <w:vMerge/>
          </w:tcPr>
          <w:p w14:paraId="6F4B93B4" w14:textId="77777777" w:rsidR="00EC55F1" w:rsidRPr="00EC55F1" w:rsidRDefault="00EC55F1" w:rsidP="00EC55F1">
            <w:pPr>
              <w:spacing w:line="200" w:lineRule="exact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14:paraId="41F83EEA" w14:textId="2FC20F34" w:rsidR="00EC55F1" w:rsidRPr="00192446" w:rsidRDefault="00977043" w:rsidP="00890B84">
      <w:pPr>
        <w:ind w:firstLineChars="342" w:firstLine="718"/>
        <w:rPr>
          <w:rFonts w:ascii="Times New Roman" w:eastAsia="宋体" w:hAnsi="Times New Roman" w:cs="Times New Roman"/>
          <w:bCs/>
        </w:rPr>
      </w:pPr>
      <w:r>
        <w:rPr>
          <w:rFonts w:ascii="Times New Roman" w:eastAsia="宋体" w:hAnsi="Times New Roman" w:cs="Times New Roman"/>
          <w:bCs/>
        </w:rPr>
        <w:t xml:space="preserve">* </w:t>
      </w:r>
      <w:r w:rsidR="00192446" w:rsidRPr="00192446">
        <w:rPr>
          <w:rFonts w:ascii="Times New Roman" w:eastAsia="宋体" w:hAnsi="Times New Roman" w:cs="Times New Roman"/>
          <w:bCs/>
        </w:rPr>
        <w:t xml:space="preserve">F: Forward primer; R: Reverse primer </w:t>
      </w:r>
    </w:p>
    <w:p w14:paraId="22CFD329" w14:textId="10D980FF" w:rsidR="00692ADC" w:rsidRDefault="00692ADC" w:rsidP="00692ADC">
      <w:pPr>
        <w:jc w:val="left"/>
        <w:rPr>
          <w:rFonts w:ascii="Times New Roman" w:eastAsia="宋体" w:hAnsi="Times New Roman" w:cs="Times New Roman"/>
        </w:rPr>
      </w:pPr>
    </w:p>
    <w:p w14:paraId="033683E4" w14:textId="5D6E7FB8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73269108" w14:textId="2996D2EC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1A267AAF" w14:textId="513D41F9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3618C25A" w14:textId="6EE4C8D0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59F8D6C3" w14:textId="3A53D2C7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3CC9F143" w14:textId="2A39706E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789B04AC" w14:textId="6E0F3D15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59A73F8B" w14:textId="003DAD83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59363149" w14:textId="0F0DAE4B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1AE41CE9" w14:textId="3C35C9D2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768C5973" w14:textId="01507AA8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077E2579" w14:textId="0D704D68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28564179" w14:textId="101A8102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63D3F4D7" w14:textId="5564CCC2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17101F2C" w14:textId="608895A7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72E20A1F" w14:textId="64AB3B06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18044773" w14:textId="7735BA53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633A0127" w14:textId="434B30E0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369ED6F2" w14:textId="06A8C607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13C1B24B" w14:textId="08E1A01F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52C87391" w14:textId="6F066541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636757D0" w14:textId="0EA0A14E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4358DF8A" w14:textId="43847F6F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4D19980B" w14:textId="69EACC37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6FA93B3C" w14:textId="4A526428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55D93A02" w14:textId="099332A6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6F0ACE90" w14:textId="0CA3565D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7134DE90" w14:textId="144B1DAC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20BDFD91" w14:textId="33B5725A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52F0B5E5" w14:textId="777EEBCD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64CA0437" w14:textId="77777777" w:rsidR="007B30A6" w:rsidRDefault="007B30A6" w:rsidP="00692ADC">
      <w:pPr>
        <w:jc w:val="left"/>
        <w:rPr>
          <w:rFonts w:ascii="Times New Roman" w:eastAsia="宋体" w:hAnsi="Times New Roman" w:cs="Times New Roman"/>
        </w:rPr>
        <w:sectPr w:rsidR="007B30A6" w:rsidSect="00692ADC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5B2920F7" w14:textId="05673E34" w:rsidR="007B30A6" w:rsidRDefault="007B30A6" w:rsidP="00692ADC">
      <w:pPr>
        <w:jc w:val="left"/>
        <w:rPr>
          <w:rFonts w:ascii="Times New Roman" w:eastAsia="宋体" w:hAnsi="Times New Roman" w:cs="Times New Roman"/>
        </w:rPr>
      </w:pPr>
      <w:bookmarkStart w:id="0" w:name="_GoBack"/>
      <w:bookmarkEnd w:id="0"/>
    </w:p>
    <w:p w14:paraId="34C40705" w14:textId="77777777" w:rsidR="007B30A6" w:rsidRDefault="007B30A6" w:rsidP="00692ADC">
      <w:pPr>
        <w:jc w:val="left"/>
        <w:rPr>
          <w:rFonts w:ascii="Times New Roman" w:eastAsia="宋体" w:hAnsi="Times New Roman" w:cs="Times New Roman"/>
        </w:rPr>
      </w:pPr>
    </w:p>
    <w:p w14:paraId="7260DE5B" w14:textId="093F407F" w:rsidR="00692ADC" w:rsidRDefault="00692ADC" w:rsidP="00692ADC">
      <w:pPr>
        <w:jc w:val="left"/>
        <w:rPr>
          <w:rFonts w:ascii="Times New Roman" w:eastAsia="宋体" w:hAnsi="Times New Roman" w:cs="Times New Roman"/>
        </w:rPr>
      </w:pPr>
    </w:p>
    <w:p w14:paraId="307DB974" w14:textId="35A80F83" w:rsidR="000B4B80" w:rsidRDefault="00D67765" w:rsidP="00D67765">
      <w:pPr>
        <w:jc w:val="center"/>
        <w:rPr>
          <w:rFonts w:ascii="Times New Roman" w:eastAsia="宋体" w:hAnsi="Times New Roman" w:cs="Times New Roman"/>
          <w:bCs/>
          <w:szCs w:val="21"/>
        </w:rPr>
      </w:pPr>
      <w:r w:rsidRPr="0028159E">
        <w:rPr>
          <w:rFonts w:ascii="Times New Roman" w:eastAsia="宋体" w:hAnsi="Times New Roman" w:cs="Times New Roman"/>
          <w:szCs w:val="21"/>
        </w:rPr>
        <w:t xml:space="preserve">Supplementary Table </w:t>
      </w:r>
      <w:r w:rsidR="00585FE9">
        <w:rPr>
          <w:rFonts w:ascii="Times New Roman" w:eastAsia="宋体" w:hAnsi="Times New Roman" w:cs="Times New Roman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 xml:space="preserve"> Viral c</w:t>
      </w:r>
      <w:r w:rsidRPr="0028159E">
        <w:rPr>
          <w:rFonts w:ascii="Times New Roman" w:eastAsia="宋体" w:hAnsi="Times New Roman" w:cs="Times New Roman"/>
          <w:szCs w:val="21"/>
        </w:rPr>
        <w:t xml:space="preserve">ontigs </w:t>
      </w:r>
      <w:r>
        <w:rPr>
          <w:rFonts w:ascii="Times New Roman" w:eastAsia="宋体" w:hAnsi="Times New Roman" w:cs="Times New Roman"/>
          <w:szCs w:val="21"/>
        </w:rPr>
        <w:t>identified by</w:t>
      </w:r>
      <w:r w:rsidRPr="0028159E">
        <w:rPr>
          <w:rFonts w:ascii="Times New Roman" w:eastAsia="宋体" w:hAnsi="Times New Roman" w:cs="Times New Roman"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Cs/>
          <w:szCs w:val="21"/>
        </w:rPr>
        <w:t>high-throughput sequencing analysi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6"/>
        <w:gridCol w:w="3969"/>
        <w:gridCol w:w="1559"/>
        <w:gridCol w:w="1418"/>
        <w:gridCol w:w="1417"/>
        <w:gridCol w:w="1843"/>
      </w:tblGrid>
      <w:tr w:rsidR="000B4B80" w:rsidRPr="000B4B80" w14:paraId="72D39FFB" w14:textId="77777777" w:rsidTr="004A3F2D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D02C2B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Contig number</w:t>
            </w:r>
            <w:r w:rsidRPr="000B4B8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F48E0A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DEDC98" w14:textId="09E56FC9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Average coverag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9FA123D" w14:textId="2F547A26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Reference vir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99A8AB2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C7B504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Sequence identities (aa)</w:t>
            </w:r>
            <w:r w:rsidRPr="000B4B8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7838F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Taxonomy (genu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2D2AE7" w14:textId="09CCB4A1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Sequence identities (nt)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0B4B80" w:rsidRPr="000B4B80" w14:paraId="0E50EC51" w14:textId="77777777" w:rsidTr="004A3F2D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3BAD45A3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50-Lj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5555F6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6,9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B499F5" w14:textId="0E815403" w:rsidR="000B4B80" w:rsidRPr="000B4B80" w:rsidRDefault="0044784A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84A">
              <w:rPr>
                <w:rFonts w:ascii="Times New Roman" w:eastAsia="宋体" w:hAnsi="Times New Roman" w:cs="Times New Roman"/>
                <w:sz w:val="18"/>
                <w:szCs w:val="18"/>
              </w:rPr>
              <w:t>2,782.34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1CF6661" w14:textId="3EC1966D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grapevine Anatolian ringspot virus segment RNA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9770EE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NC_04353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D429A8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55.2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E4F1203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epoviru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A72B9DC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2B66AE6E" w14:textId="77777777" w:rsidTr="004A3F2D">
        <w:trPr>
          <w:jc w:val="center"/>
        </w:trPr>
        <w:tc>
          <w:tcPr>
            <w:tcW w:w="1271" w:type="dxa"/>
          </w:tcPr>
          <w:p w14:paraId="5186862A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408-Lji</w:t>
            </w:r>
          </w:p>
        </w:tc>
        <w:tc>
          <w:tcPr>
            <w:tcW w:w="1134" w:type="dxa"/>
          </w:tcPr>
          <w:p w14:paraId="30D5CF94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,886</w:t>
            </w:r>
          </w:p>
        </w:tc>
        <w:tc>
          <w:tcPr>
            <w:tcW w:w="1276" w:type="dxa"/>
          </w:tcPr>
          <w:p w14:paraId="59C8DE3D" w14:textId="5FDB15E7" w:rsidR="000B4B80" w:rsidRPr="000B4B80" w:rsidRDefault="0044784A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84A">
              <w:rPr>
                <w:rFonts w:ascii="Times New Roman" w:eastAsia="宋体" w:hAnsi="Times New Roman" w:cs="Times New Roman"/>
                <w:sz w:val="18"/>
                <w:szCs w:val="18"/>
              </w:rPr>
              <w:t>2,242.70</w:t>
            </w:r>
          </w:p>
        </w:tc>
        <w:tc>
          <w:tcPr>
            <w:tcW w:w="3969" w:type="dxa"/>
          </w:tcPr>
          <w:p w14:paraId="15891DD6" w14:textId="628314FB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grapevine Anatolian ringspot virus segment RNA2</w:t>
            </w:r>
          </w:p>
        </w:tc>
        <w:tc>
          <w:tcPr>
            <w:tcW w:w="1559" w:type="dxa"/>
          </w:tcPr>
          <w:p w14:paraId="484A4FA4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NC_018383</w:t>
            </w:r>
          </w:p>
        </w:tc>
        <w:tc>
          <w:tcPr>
            <w:tcW w:w="1418" w:type="dxa"/>
          </w:tcPr>
          <w:p w14:paraId="65DE298E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39.3%</w:t>
            </w:r>
          </w:p>
        </w:tc>
        <w:tc>
          <w:tcPr>
            <w:tcW w:w="1417" w:type="dxa"/>
            <w:vMerge/>
          </w:tcPr>
          <w:p w14:paraId="16ED2AC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38E768C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A36F0" w:rsidRPr="000B4B80" w14:paraId="3A302B87" w14:textId="77777777" w:rsidTr="004A3F2D">
        <w:trPr>
          <w:jc w:val="center"/>
        </w:trPr>
        <w:tc>
          <w:tcPr>
            <w:tcW w:w="1271" w:type="dxa"/>
          </w:tcPr>
          <w:p w14:paraId="1D3E7613" w14:textId="77777777" w:rsidR="000A36F0" w:rsidRPr="000667C1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25-Mshi</w:t>
            </w:r>
          </w:p>
        </w:tc>
        <w:tc>
          <w:tcPr>
            <w:tcW w:w="1134" w:type="dxa"/>
          </w:tcPr>
          <w:p w14:paraId="00446EA7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504</w:t>
            </w:r>
          </w:p>
        </w:tc>
        <w:tc>
          <w:tcPr>
            <w:tcW w:w="1276" w:type="dxa"/>
            <w:vMerge w:val="restart"/>
          </w:tcPr>
          <w:p w14:paraId="23433B33" w14:textId="7675CA96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,42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.25</w:t>
            </w:r>
          </w:p>
        </w:tc>
        <w:tc>
          <w:tcPr>
            <w:tcW w:w="3969" w:type="dxa"/>
            <w:vMerge w:val="restart"/>
          </w:tcPr>
          <w:p w14:paraId="5C55B58A" w14:textId="0A02AA12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Kalanchoe mosaic virus</w:t>
            </w:r>
          </w:p>
        </w:tc>
        <w:tc>
          <w:tcPr>
            <w:tcW w:w="1559" w:type="dxa"/>
            <w:vMerge w:val="restart"/>
          </w:tcPr>
          <w:p w14:paraId="5F2243CD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KY385304</w:t>
            </w:r>
          </w:p>
        </w:tc>
        <w:tc>
          <w:tcPr>
            <w:tcW w:w="1418" w:type="dxa"/>
          </w:tcPr>
          <w:p w14:paraId="40900170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51.7%</w:t>
            </w:r>
          </w:p>
        </w:tc>
        <w:tc>
          <w:tcPr>
            <w:tcW w:w="1417" w:type="dxa"/>
            <w:vMerge w:val="restart"/>
          </w:tcPr>
          <w:p w14:paraId="6F940A17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otyvirus</w:t>
            </w:r>
          </w:p>
        </w:tc>
        <w:tc>
          <w:tcPr>
            <w:tcW w:w="1843" w:type="dxa"/>
            <w:vMerge w:val="restart"/>
          </w:tcPr>
          <w:p w14:paraId="1D53FD7B" w14:textId="12AD560B" w:rsidR="000A36F0" w:rsidRPr="000B4B80" w:rsidRDefault="000A36F0" w:rsidP="004A3F2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 w:rsidR="004A3F2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.5% between them</w:t>
            </w:r>
          </w:p>
        </w:tc>
      </w:tr>
      <w:tr w:rsidR="000A36F0" w:rsidRPr="000B4B80" w14:paraId="613DFDA7" w14:textId="77777777" w:rsidTr="004A3F2D">
        <w:trPr>
          <w:jc w:val="center"/>
        </w:trPr>
        <w:tc>
          <w:tcPr>
            <w:tcW w:w="1271" w:type="dxa"/>
          </w:tcPr>
          <w:p w14:paraId="6502BDB2" w14:textId="62AA0A63" w:rsidR="000A36F0" w:rsidRPr="000667C1" w:rsidRDefault="000A36F0" w:rsidP="006B794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27-</w:t>
            </w:r>
            <w:r w:rsidRPr="006B794A">
              <w:rPr>
                <w:rFonts w:ascii="Times New Roman" w:eastAsia="宋体" w:hAnsi="Times New Roman" w:cs="Times New Roman"/>
                <w:sz w:val="18"/>
                <w:szCs w:val="18"/>
              </w:rPr>
              <w:t>Mshi</w:t>
            </w:r>
          </w:p>
        </w:tc>
        <w:tc>
          <w:tcPr>
            <w:tcW w:w="1134" w:type="dxa"/>
          </w:tcPr>
          <w:p w14:paraId="353445D5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449</w:t>
            </w:r>
          </w:p>
        </w:tc>
        <w:tc>
          <w:tcPr>
            <w:tcW w:w="1276" w:type="dxa"/>
            <w:vMerge/>
          </w:tcPr>
          <w:p w14:paraId="4F7FD006" w14:textId="3280374A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3167D2FF" w14:textId="6542D204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7165993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F774D8C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57.0%</w:t>
            </w:r>
          </w:p>
        </w:tc>
        <w:tc>
          <w:tcPr>
            <w:tcW w:w="1417" w:type="dxa"/>
            <w:vMerge/>
          </w:tcPr>
          <w:p w14:paraId="0EE6B221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434C4D4B" w14:textId="77777777" w:rsidR="000A36F0" w:rsidRPr="000B4B80" w:rsidRDefault="000A36F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59484EBB" w14:textId="77777777" w:rsidTr="004A3F2D">
        <w:trPr>
          <w:jc w:val="center"/>
        </w:trPr>
        <w:tc>
          <w:tcPr>
            <w:tcW w:w="1271" w:type="dxa"/>
          </w:tcPr>
          <w:p w14:paraId="2238CD7B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-Lji</w:t>
            </w:r>
          </w:p>
        </w:tc>
        <w:tc>
          <w:tcPr>
            <w:tcW w:w="1134" w:type="dxa"/>
          </w:tcPr>
          <w:p w14:paraId="782FAB0B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,523</w:t>
            </w:r>
          </w:p>
        </w:tc>
        <w:tc>
          <w:tcPr>
            <w:tcW w:w="1276" w:type="dxa"/>
            <w:vMerge w:val="restart"/>
          </w:tcPr>
          <w:p w14:paraId="7298F46C" w14:textId="65EE26EB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383</w:t>
            </w:r>
            <w:r w:rsidR="0044784A"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3969" w:type="dxa"/>
            <w:vMerge w:val="restart"/>
          </w:tcPr>
          <w:p w14:paraId="57C1AA26" w14:textId="755C5795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iris potyvirus A</w:t>
            </w:r>
          </w:p>
        </w:tc>
        <w:tc>
          <w:tcPr>
            <w:tcW w:w="1559" w:type="dxa"/>
            <w:vMerge w:val="restart"/>
          </w:tcPr>
          <w:p w14:paraId="3BA95609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MZ604653</w:t>
            </w:r>
          </w:p>
        </w:tc>
        <w:tc>
          <w:tcPr>
            <w:tcW w:w="1418" w:type="dxa"/>
          </w:tcPr>
          <w:p w14:paraId="6A56762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56.7%</w:t>
            </w:r>
          </w:p>
        </w:tc>
        <w:tc>
          <w:tcPr>
            <w:tcW w:w="1417" w:type="dxa"/>
            <w:vMerge w:val="restart"/>
          </w:tcPr>
          <w:p w14:paraId="11FEA82F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otyvirus</w:t>
            </w:r>
          </w:p>
        </w:tc>
        <w:tc>
          <w:tcPr>
            <w:tcW w:w="1843" w:type="dxa"/>
            <w:vMerge w:val="restart"/>
          </w:tcPr>
          <w:p w14:paraId="7186BE88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81.5% between them</w:t>
            </w:r>
          </w:p>
        </w:tc>
      </w:tr>
      <w:tr w:rsidR="000B4B80" w:rsidRPr="000B4B80" w14:paraId="06423204" w14:textId="77777777" w:rsidTr="004A3F2D">
        <w:trPr>
          <w:jc w:val="center"/>
        </w:trPr>
        <w:tc>
          <w:tcPr>
            <w:tcW w:w="1271" w:type="dxa"/>
          </w:tcPr>
          <w:p w14:paraId="4601485B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7-Lji</w:t>
            </w:r>
          </w:p>
        </w:tc>
        <w:tc>
          <w:tcPr>
            <w:tcW w:w="1134" w:type="dxa"/>
          </w:tcPr>
          <w:p w14:paraId="3A419E88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,497</w:t>
            </w:r>
          </w:p>
        </w:tc>
        <w:tc>
          <w:tcPr>
            <w:tcW w:w="1276" w:type="dxa"/>
            <w:vMerge/>
          </w:tcPr>
          <w:p w14:paraId="3CBC382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026B8839" w14:textId="70E5D8D4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255AAC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B8482DC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57.1%</w:t>
            </w:r>
          </w:p>
        </w:tc>
        <w:tc>
          <w:tcPr>
            <w:tcW w:w="1417" w:type="dxa"/>
            <w:vMerge/>
          </w:tcPr>
          <w:p w14:paraId="059D0D1D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50CC72E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21DEB751" w14:textId="77777777" w:rsidTr="004A3F2D">
        <w:trPr>
          <w:jc w:val="center"/>
        </w:trPr>
        <w:tc>
          <w:tcPr>
            <w:tcW w:w="1271" w:type="dxa"/>
          </w:tcPr>
          <w:p w14:paraId="34857222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15-Lji</w:t>
            </w:r>
          </w:p>
        </w:tc>
        <w:tc>
          <w:tcPr>
            <w:tcW w:w="1134" w:type="dxa"/>
          </w:tcPr>
          <w:p w14:paraId="7E786268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576</w:t>
            </w:r>
          </w:p>
        </w:tc>
        <w:tc>
          <w:tcPr>
            <w:tcW w:w="1276" w:type="dxa"/>
            <w:vMerge w:val="restart"/>
          </w:tcPr>
          <w:p w14:paraId="379B2011" w14:textId="77777777" w:rsidR="006B794A" w:rsidRDefault="006B794A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8E9B525" w14:textId="4A0EDF58" w:rsidR="000B4B80" w:rsidRPr="000B4B80" w:rsidRDefault="0044784A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4784A">
              <w:rPr>
                <w:rFonts w:ascii="Times New Roman" w:eastAsia="宋体" w:hAnsi="Times New Roman" w:cs="Times New Roman"/>
                <w:sz w:val="18"/>
                <w:szCs w:val="18"/>
              </w:rPr>
              <w:t>137,233.55</w:t>
            </w:r>
          </w:p>
        </w:tc>
        <w:tc>
          <w:tcPr>
            <w:tcW w:w="3969" w:type="dxa"/>
            <w:vMerge w:val="restart"/>
          </w:tcPr>
          <w:p w14:paraId="5A3AA87B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87D73C5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255C245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B642ABC" w14:textId="1FCEF9E6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Paris mosaic necrosis virus</w:t>
            </w:r>
          </w:p>
        </w:tc>
        <w:tc>
          <w:tcPr>
            <w:tcW w:w="1559" w:type="dxa"/>
            <w:vMerge w:val="restart"/>
          </w:tcPr>
          <w:p w14:paraId="7CC87158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NC_043532</w:t>
            </w:r>
          </w:p>
        </w:tc>
        <w:tc>
          <w:tcPr>
            <w:tcW w:w="1418" w:type="dxa"/>
          </w:tcPr>
          <w:p w14:paraId="30B13155" w14:textId="610ED4C6" w:rsidR="000B4B80" w:rsidRPr="000B4B80" w:rsidRDefault="008D222B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.1%</w:t>
            </w:r>
          </w:p>
        </w:tc>
        <w:tc>
          <w:tcPr>
            <w:tcW w:w="1417" w:type="dxa"/>
            <w:vMerge w:val="restart"/>
          </w:tcPr>
          <w:p w14:paraId="2BE02331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  <w:p w14:paraId="75BFA4DB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  <w:p w14:paraId="14692FB1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</w:p>
          <w:p w14:paraId="18BE672B" w14:textId="54246CA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otyvirus</w:t>
            </w:r>
          </w:p>
        </w:tc>
        <w:tc>
          <w:tcPr>
            <w:tcW w:w="1843" w:type="dxa"/>
            <w:vMerge w:val="restart"/>
          </w:tcPr>
          <w:p w14:paraId="7465D760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2A78888" w14:textId="77777777" w:rsidR="000667C1" w:rsidRDefault="000667C1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B889591" w14:textId="6F33395D" w:rsidR="000B4B80" w:rsidRPr="000B4B80" w:rsidRDefault="000B4B80" w:rsidP="000A36F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80.</w:t>
            </w:r>
            <w:r w:rsidR="000A36F0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-8</w:t>
            </w:r>
            <w:r w:rsidR="000A36F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="000A36F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 among variants</w:t>
            </w:r>
          </w:p>
        </w:tc>
      </w:tr>
      <w:tr w:rsidR="000B4B80" w:rsidRPr="000B4B80" w14:paraId="4C421A92" w14:textId="77777777" w:rsidTr="004A3F2D">
        <w:trPr>
          <w:jc w:val="center"/>
        </w:trPr>
        <w:tc>
          <w:tcPr>
            <w:tcW w:w="1271" w:type="dxa"/>
          </w:tcPr>
          <w:p w14:paraId="782B5785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16-Lji</w:t>
            </w:r>
          </w:p>
        </w:tc>
        <w:tc>
          <w:tcPr>
            <w:tcW w:w="1134" w:type="dxa"/>
          </w:tcPr>
          <w:p w14:paraId="31C972E4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664</w:t>
            </w:r>
          </w:p>
        </w:tc>
        <w:tc>
          <w:tcPr>
            <w:tcW w:w="1276" w:type="dxa"/>
            <w:vMerge/>
          </w:tcPr>
          <w:p w14:paraId="3636EC9A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18496C1F" w14:textId="38D749CC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53C5AC3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16B9FDA" w14:textId="42E49A06" w:rsidR="000B4B80" w:rsidRPr="000B4B80" w:rsidRDefault="008D222B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8.8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vMerge/>
          </w:tcPr>
          <w:p w14:paraId="78E0560B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5151DAC2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44384B79" w14:textId="77777777" w:rsidTr="004A3F2D">
        <w:trPr>
          <w:jc w:val="center"/>
        </w:trPr>
        <w:tc>
          <w:tcPr>
            <w:tcW w:w="1271" w:type="dxa"/>
          </w:tcPr>
          <w:p w14:paraId="1F022191" w14:textId="5C3F60D8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115-Lji</w:t>
            </w:r>
          </w:p>
        </w:tc>
        <w:tc>
          <w:tcPr>
            <w:tcW w:w="1134" w:type="dxa"/>
          </w:tcPr>
          <w:p w14:paraId="2FCE78F1" w14:textId="36D7333C" w:rsidR="000B4B80" w:rsidRPr="000B4B80" w:rsidRDefault="006B794A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B794A">
              <w:rPr>
                <w:rFonts w:ascii="Times New Roman" w:eastAsia="宋体" w:hAnsi="Times New Roman" w:cs="Times New Roman"/>
                <w:sz w:val="18"/>
                <w:szCs w:val="18"/>
              </w:rPr>
              <w:t>9,621</w:t>
            </w:r>
          </w:p>
        </w:tc>
        <w:tc>
          <w:tcPr>
            <w:tcW w:w="1276" w:type="dxa"/>
            <w:vMerge/>
          </w:tcPr>
          <w:p w14:paraId="7F342501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1F02710C" w14:textId="741FB372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3BB79561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EA70AD" w14:textId="152CD3E6" w:rsidR="000B4B80" w:rsidRPr="000B4B80" w:rsidRDefault="008D222B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0.5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vMerge/>
          </w:tcPr>
          <w:p w14:paraId="18F1467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B27E2E4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48526E79" w14:textId="77777777" w:rsidTr="004A3F2D">
        <w:trPr>
          <w:jc w:val="center"/>
        </w:trPr>
        <w:tc>
          <w:tcPr>
            <w:tcW w:w="1271" w:type="dxa"/>
          </w:tcPr>
          <w:p w14:paraId="3EB44A88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25-Lji</w:t>
            </w:r>
          </w:p>
        </w:tc>
        <w:tc>
          <w:tcPr>
            <w:tcW w:w="1134" w:type="dxa"/>
          </w:tcPr>
          <w:p w14:paraId="259C1AA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487</w:t>
            </w:r>
          </w:p>
        </w:tc>
        <w:tc>
          <w:tcPr>
            <w:tcW w:w="1276" w:type="dxa"/>
            <w:vMerge/>
          </w:tcPr>
          <w:p w14:paraId="5D92DEA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70B63015" w14:textId="0E7C9CAA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85F8C2B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4910EE3" w14:textId="03C64D82" w:rsidR="000B4B80" w:rsidRPr="000B4B80" w:rsidRDefault="000B2669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3.0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vMerge/>
          </w:tcPr>
          <w:p w14:paraId="6BF4D5F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2AC0FA63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0C757F03" w14:textId="77777777" w:rsidTr="004A3F2D">
        <w:trPr>
          <w:jc w:val="center"/>
        </w:trPr>
        <w:tc>
          <w:tcPr>
            <w:tcW w:w="1271" w:type="dxa"/>
          </w:tcPr>
          <w:p w14:paraId="1D64EEE0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42-Mshi</w:t>
            </w:r>
          </w:p>
        </w:tc>
        <w:tc>
          <w:tcPr>
            <w:tcW w:w="1134" w:type="dxa"/>
          </w:tcPr>
          <w:p w14:paraId="442CD5D3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219</w:t>
            </w:r>
          </w:p>
        </w:tc>
        <w:tc>
          <w:tcPr>
            <w:tcW w:w="1276" w:type="dxa"/>
            <w:vMerge w:val="restart"/>
          </w:tcPr>
          <w:p w14:paraId="2B071720" w14:textId="77777777" w:rsidR="006B794A" w:rsidRDefault="006B794A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C14311C" w14:textId="78D55411" w:rsidR="000B4B80" w:rsidRPr="000B4B80" w:rsidRDefault="003D2FC7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2FC7">
              <w:rPr>
                <w:rFonts w:ascii="Times New Roman" w:eastAsia="宋体" w:hAnsi="Times New Roman" w:cs="Times New Roman"/>
                <w:sz w:val="18"/>
                <w:szCs w:val="18"/>
              </w:rPr>
              <w:t>60,055.88</w:t>
            </w:r>
          </w:p>
        </w:tc>
        <w:tc>
          <w:tcPr>
            <w:tcW w:w="3969" w:type="dxa"/>
            <w:vMerge/>
          </w:tcPr>
          <w:p w14:paraId="0713E050" w14:textId="66739B28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20911CAE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05FADA" w14:textId="0E828731" w:rsidR="000B4B80" w:rsidRPr="000B4B80" w:rsidRDefault="000B2669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3.0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vMerge/>
          </w:tcPr>
          <w:p w14:paraId="52756D83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7DF71F37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45276695" w14:textId="77777777" w:rsidTr="004A3F2D">
        <w:trPr>
          <w:jc w:val="center"/>
        </w:trPr>
        <w:tc>
          <w:tcPr>
            <w:tcW w:w="1271" w:type="dxa"/>
          </w:tcPr>
          <w:p w14:paraId="12965DA6" w14:textId="77777777" w:rsidR="000B4B80" w:rsidRPr="000667C1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667C1">
              <w:rPr>
                <w:rFonts w:ascii="Times New Roman" w:eastAsia="宋体" w:hAnsi="Times New Roman" w:cs="Times New Roman"/>
                <w:sz w:val="18"/>
                <w:szCs w:val="18"/>
              </w:rPr>
              <w:t>49-Mshi</w:t>
            </w:r>
          </w:p>
        </w:tc>
        <w:tc>
          <w:tcPr>
            <w:tcW w:w="1134" w:type="dxa"/>
          </w:tcPr>
          <w:p w14:paraId="2D936EB1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606</w:t>
            </w:r>
          </w:p>
        </w:tc>
        <w:tc>
          <w:tcPr>
            <w:tcW w:w="1276" w:type="dxa"/>
            <w:vMerge/>
          </w:tcPr>
          <w:p w14:paraId="5D5B5F40" w14:textId="0470B9AC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0C0A376C" w14:textId="2DACE85F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EFCE9C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7A12BF8" w14:textId="7A54F9E4" w:rsidR="000B4B80" w:rsidRPr="000B4B80" w:rsidRDefault="000B2669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2.7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vMerge/>
          </w:tcPr>
          <w:p w14:paraId="0D20973F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365710AC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6D4CCA71" w14:textId="77777777" w:rsidTr="004A3F2D">
        <w:trPr>
          <w:jc w:val="center"/>
        </w:trPr>
        <w:tc>
          <w:tcPr>
            <w:tcW w:w="1271" w:type="dxa"/>
          </w:tcPr>
          <w:p w14:paraId="139742A4" w14:textId="2F92FBC4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19-Mshi</w:t>
            </w:r>
          </w:p>
        </w:tc>
        <w:tc>
          <w:tcPr>
            <w:tcW w:w="1134" w:type="dxa"/>
          </w:tcPr>
          <w:p w14:paraId="2CE43F42" w14:textId="34D163B3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,626</w:t>
            </w:r>
          </w:p>
        </w:tc>
        <w:tc>
          <w:tcPr>
            <w:tcW w:w="1276" w:type="dxa"/>
            <w:vMerge/>
          </w:tcPr>
          <w:p w14:paraId="69AD0A39" w14:textId="407ED1B2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vMerge/>
          </w:tcPr>
          <w:p w14:paraId="4B5B8ADC" w14:textId="1561F2D1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11EB097E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D7EC03" w14:textId="6642E7E4" w:rsidR="000B4B80" w:rsidRPr="000B4B80" w:rsidRDefault="000B2669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  <w:r w:rsidR="000B4B80"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7" w:type="dxa"/>
            <w:vMerge/>
          </w:tcPr>
          <w:p w14:paraId="7685DC4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14:paraId="08603137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0133B42D" w14:textId="77777777" w:rsidTr="004A3F2D">
        <w:trPr>
          <w:jc w:val="center"/>
        </w:trPr>
        <w:tc>
          <w:tcPr>
            <w:tcW w:w="1271" w:type="dxa"/>
          </w:tcPr>
          <w:p w14:paraId="35FF4B7C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14678-Mshi</w:t>
            </w:r>
          </w:p>
        </w:tc>
        <w:tc>
          <w:tcPr>
            <w:tcW w:w="1134" w:type="dxa"/>
          </w:tcPr>
          <w:p w14:paraId="1DFFA66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59</w:t>
            </w:r>
          </w:p>
        </w:tc>
        <w:tc>
          <w:tcPr>
            <w:tcW w:w="1276" w:type="dxa"/>
          </w:tcPr>
          <w:p w14:paraId="52ACA49A" w14:textId="042D4792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  <w:r w:rsidR="0044784A">
              <w:rPr>
                <w:rFonts w:ascii="Times New Roman" w:eastAsia="宋体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3969" w:type="dxa"/>
          </w:tcPr>
          <w:p w14:paraId="739F3C11" w14:textId="2E6E25CB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Lychnis mottle virus segment RNA1</w:t>
            </w:r>
          </w:p>
        </w:tc>
        <w:tc>
          <w:tcPr>
            <w:tcW w:w="1559" w:type="dxa"/>
          </w:tcPr>
          <w:p w14:paraId="3ED04E0A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LC382242</w:t>
            </w:r>
          </w:p>
        </w:tc>
        <w:tc>
          <w:tcPr>
            <w:tcW w:w="1418" w:type="dxa"/>
          </w:tcPr>
          <w:p w14:paraId="584EA4D5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5%</w:t>
            </w:r>
          </w:p>
        </w:tc>
        <w:tc>
          <w:tcPr>
            <w:tcW w:w="1417" w:type="dxa"/>
          </w:tcPr>
          <w:p w14:paraId="5C1658FE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Stralarivirus</w:t>
            </w:r>
          </w:p>
        </w:tc>
        <w:tc>
          <w:tcPr>
            <w:tcW w:w="1843" w:type="dxa"/>
          </w:tcPr>
          <w:p w14:paraId="6060EB67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2941FC79" w14:textId="77777777" w:rsidTr="004A3F2D">
        <w:trPr>
          <w:jc w:val="center"/>
        </w:trPr>
        <w:tc>
          <w:tcPr>
            <w:tcW w:w="1271" w:type="dxa"/>
          </w:tcPr>
          <w:p w14:paraId="3793C916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49544-Mshi</w:t>
            </w:r>
          </w:p>
        </w:tc>
        <w:tc>
          <w:tcPr>
            <w:tcW w:w="1134" w:type="dxa"/>
          </w:tcPr>
          <w:p w14:paraId="3B96275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3,133</w:t>
            </w:r>
          </w:p>
        </w:tc>
        <w:tc>
          <w:tcPr>
            <w:tcW w:w="1276" w:type="dxa"/>
          </w:tcPr>
          <w:p w14:paraId="082360E4" w14:textId="25EA132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  <w:r w:rsidR="0044784A">
              <w:rPr>
                <w:rFonts w:ascii="Times New Roman" w:eastAsia="宋体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3969" w:type="dxa"/>
          </w:tcPr>
          <w:p w14:paraId="0A6EF099" w14:textId="44338934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Hippeastrum chlorotic ringspot virus segment M</w:t>
            </w:r>
          </w:p>
        </w:tc>
        <w:tc>
          <w:tcPr>
            <w:tcW w:w="1559" w:type="dxa"/>
          </w:tcPr>
          <w:p w14:paraId="5D10CA76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KY363497</w:t>
            </w:r>
          </w:p>
        </w:tc>
        <w:tc>
          <w:tcPr>
            <w:tcW w:w="1418" w:type="dxa"/>
          </w:tcPr>
          <w:p w14:paraId="68340980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1417" w:type="dxa"/>
          </w:tcPr>
          <w:p w14:paraId="2F5D5E46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Orthotospovirus</w:t>
            </w:r>
          </w:p>
        </w:tc>
        <w:tc>
          <w:tcPr>
            <w:tcW w:w="1843" w:type="dxa"/>
          </w:tcPr>
          <w:p w14:paraId="2BF6770D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B4B80" w:rsidRPr="000B4B80" w14:paraId="124E2BE9" w14:textId="77777777" w:rsidTr="004A3F2D">
        <w:trPr>
          <w:jc w:val="center"/>
        </w:trPr>
        <w:tc>
          <w:tcPr>
            <w:tcW w:w="1271" w:type="dxa"/>
          </w:tcPr>
          <w:p w14:paraId="637F841F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7-Lji</w:t>
            </w:r>
          </w:p>
        </w:tc>
        <w:tc>
          <w:tcPr>
            <w:tcW w:w="1134" w:type="dxa"/>
          </w:tcPr>
          <w:p w14:paraId="2DFC951F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10,055</w:t>
            </w:r>
          </w:p>
        </w:tc>
        <w:tc>
          <w:tcPr>
            <w:tcW w:w="1276" w:type="dxa"/>
          </w:tcPr>
          <w:p w14:paraId="13C1D09A" w14:textId="365AE664" w:rsidR="000B4B80" w:rsidRPr="000B4B80" w:rsidRDefault="003D2FC7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2FC7">
              <w:rPr>
                <w:rFonts w:ascii="Times New Roman" w:eastAsia="宋体" w:hAnsi="Times New Roman" w:cs="Times New Roman"/>
                <w:sz w:val="18"/>
                <w:szCs w:val="18"/>
              </w:rPr>
              <w:t>4,159.50</w:t>
            </w:r>
          </w:p>
        </w:tc>
        <w:tc>
          <w:tcPr>
            <w:tcW w:w="3969" w:type="dxa"/>
          </w:tcPr>
          <w:p w14:paraId="4DF18367" w14:textId="5048CBDD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Paris virus 1</w:t>
            </w:r>
          </w:p>
        </w:tc>
        <w:tc>
          <w:tcPr>
            <w:tcW w:w="1559" w:type="dxa"/>
          </w:tcPr>
          <w:p w14:paraId="454AE8A6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MN549985</w:t>
            </w:r>
          </w:p>
        </w:tc>
        <w:tc>
          <w:tcPr>
            <w:tcW w:w="1418" w:type="dxa"/>
          </w:tcPr>
          <w:p w14:paraId="65CC0729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1417" w:type="dxa"/>
          </w:tcPr>
          <w:p w14:paraId="5F3BAE72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4B80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otyvirus</w:t>
            </w:r>
          </w:p>
        </w:tc>
        <w:tc>
          <w:tcPr>
            <w:tcW w:w="1843" w:type="dxa"/>
          </w:tcPr>
          <w:p w14:paraId="0FA0439A" w14:textId="77777777" w:rsidR="000B4B80" w:rsidRPr="000B4B80" w:rsidRDefault="000B4B80" w:rsidP="000667C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582B75B2" w14:textId="77777777" w:rsidR="000B4B80" w:rsidRDefault="000B4B80" w:rsidP="000B4B8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1. Number of viral contig identified by HTS analysis.</w:t>
      </w:r>
    </w:p>
    <w:p w14:paraId="164F2361" w14:textId="77777777" w:rsidR="000B4B80" w:rsidRDefault="000B4B80" w:rsidP="000B4B8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2. Amino acid sequence identity between the contig and reference sequences.</w:t>
      </w:r>
    </w:p>
    <w:p w14:paraId="750D016C" w14:textId="77777777" w:rsidR="000B4B80" w:rsidRDefault="000B4B80" w:rsidP="000B4B80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3. Nucleotide sequence identity between the contig sequences of the same virus.</w:t>
      </w:r>
    </w:p>
    <w:p w14:paraId="588C74C8" w14:textId="1F69148B" w:rsidR="000B4B80" w:rsidRPr="000B4B80" w:rsidRDefault="000B4B80" w:rsidP="00D67765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1D45E3F4" w14:textId="1D46B7BF" w:rsidR="000B4B80" w:rsidRDefault="000B4B80" w:rsidP="00D67765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3D03E564" w14:textId="59840059" w:rsidR="000B4B80" w:rsidRDefault="000B4B80" w:rsidP="00D67765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380E3A10" w14:textId="14D64897" w:rsidR="000B4B80" w:rsidRDefault="000B4B80" w:rsidP="00D67765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7BAB74FC" w14:textId="7BB3E739" w:rsidR="000B4B80" w:rsidRDefault="000B4B80" w:rsidP="00D67765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sectPr w:rsidR="000B4B80" w:rsidSect="007B30A6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4DBD8" w14:textId="77777777" w:rsidR="003F7CE0" w:rsidRDefault="003F7CE0" w:rsidP="0028159E">
      <w:r>
        <w:separator/>
      </w:r>
    </w:p>
  </w:endnote>
  <w:endnote w:type="continuationSeparator" w:id="0">
    <w:p w14:paraId="18C3783C" w14:textId="77777777" w:rsidR="003F7CE0" w:rsidRDefault="003F7CE0" w:rsidP="0028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altName w:val="Arial Unicode MS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158F1" w14:textId="77777777" w:rsidR="003F7CE0" w:rsidRDefault="003F7CE0" w:rsidP="0028159E">
      <w:r>
        <w:separator/>
      </w:r>
    </w:p>
  </w:footnote>
  <w:footnote w:type="continuationSeparator" w:id="0">
    <w:p w14:paraId="6F363242" w14:textId="77777777" w:rsidR="003F7CE0" w:rsidRDefault="003F7CE0" w:rsidP="0028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B1B"/>
    <w:rsid w:val="000140EB"/>
    <w:rsid w:val="00014F85"/>
    <w:rsid w:val="00034B5D"/>
    <w:rsid w:val="000667C1"/>
    <w:rsid w:val="000A36F0"/>
    <w:rsid w:val="000B2669"/>
    <w:rsid w:val="000B4B80"/>
    <w:rsid w:val="000D6A42"/>
    <w:rsid w:val="000E72F8"/>
    <w:rsid w:val="001018BF"/>
    <w:rsid w:val="001221BF"/>
    <w:rsid w:val="00122582"/>
    <w:rsid w:val="001470E9"/>
    <w:rsid w:val="00166789"/>
    <w:rsid w:val="0017246E"/>
    <w:rsid w:val="00191391"/>
    <w:rsid w:val="00192446"/>
    <w:rsid w:val="001D089D"/>
    <w:rsid w:val="001E3B46"/>
    <w:rsid w:val="001E7646"/>
    <w:rsid w:val="00201B50"/>
    <w:rsid w:val="00204992"/>
    <w:rsid w:val="00230A8B"/>
    <w:rsid w:val="00240E66"/>
    <w:rsid w:val="00257059"/>
    <w:rsid w:val="002610C0"/>
    <w:rsid w:val="002756C2"/>
    <w:rsid w:val="0028159E"/>
    <w:rsid w:val="00292C7D"/>
    <w:rsid w:val="00296FAF"/>
    <w:rsid w:val="002B72A5"/>
    <w:rsid w:val="002B7A59"/>
    <w:rsid w:val="002E13A5"/>
    <w:rsid w:val="002E570C"/>
    <w:rsid w:val="00302B97"/>
    <w:rsid w:val="0032381E"/>
    <w:rsid w:val="00331A29"/>
    <w:rsid w:val="00345EBE"/>
    <w:rsid w:val="003838BD"/>
    <w:rsid w:val="003D2FC7"/>
    <w:rsid w:val="003F1CBC"/>
    <w:rsid w:val="003F7CE0"/>
    <w:rsid w:val="00432E98"/>
    <w:rsid w:val="0044784A"/>
    <w:rsid w:val="00464697"/>
    <w:rsid w:val="004846CE"/>
    <w:rsid w:val="004A3F2D"/>
    <w:rsid w:val="004D3585"/>
    <w:rsid w:val="004E122B"/>
    <w:rsid w:val="005132A3"/>
    <w:rsid w:val="00515337"/>
    <w:rsid w:val="00555EE6"/>
    <w:rsid w:val="00572832"/>
    <w:rsid w:val="00584FAF"/>
    <w:rsid w:val="00585FE9"/>
    <w:rsid w:val="00592E6D"/>
    <w:rsid w:val="005A6D44"/>
    <w:rsid w:val="005C7594"/>
    <w:rsid w:val="005D0345"/>
    <w:rsid w:val="005E511A"/>
    <w:rsid w:val="00603521"/>
    <w:rsid w:val="00610CF6"/>
    <w:rsid w:val="006218CE"/>
    <w:rsid w:val="00643D7D"/>
    <w:rsid w:val="00660ADA"/>
    <w:rsid w:val="00672E9B"/>
    <w:rsid w:val="00692ADC"/>
    <w:rsid w:val="006B7643"/>
    <w:rsid w:val="006B794A"/>
    <w:rsid w:val="006E08B2"/>
    <w:rsid w:val="0071275F"/>
    <w:rsid w:val="00723E5D"/>
    <w:rsid w:val="007820A1"/>
    <w:rsid w:val="0078387C"/>
    <w:rsid w:val="00783A8A"/>
    <w:rsid w:val="007A08DD"/>
    <w:rsid w:val="007A103C"/>
    <w:rsid w:val="007A1494"/>
    <w:rsid w:val="007B30A6"/>
    <w:rsid w:val="007D3816"/>
    <w:rsid w:val="008150D0"/>
    <w:rsid w:val="00835F55"/>
    <w:rsid w:val="00836A29"/>
    <w:rsid w:val="00856F7E"/>
    <w:rsid w:val="00866EEA"/>
    <w:rsid w:val="00870B7C"/>
    <w:rsid w:val="008853C8"/>
    <w:rsid w:val="00890B84"/>
    <w:rsid w:val="00893D66"/>
    <w:rsid w:val="00896538"/>
    <w:rsid w:val="00896DB0"/>
    <w:rsid w:val="008D222B"/>
    <w:rsid w:val="008D6FCC"/>
    <w:rsid w:val="008E578F"/>
    <w:rsid w:val="00916855"/>
    <w:rsid w:val="009255E6"/>
    <w:rsid w:val="009507DC"/>
    <w:rsid w:val="00952F5C"/>
    <w:rsid w:val="00977043"/>
    <w:rsid w:val="00990A58"/>
    <w:rsid w:val="009B2994"/>
    <w:rsid w:val="009C057F"/>
    <w:rsid w:val="009D2432"/>
    <w:rsid w:val="009E3355"/>
    <w:rsid w:val="00A07063"/>
    <w:rsid w:val="00A8083F"/>
    <w:rsid w:val="00A82C7B"/>
    <w:rsid w:val="00A91D61"/>
    <w:rsid w:val="00A94B07"/>
    <w:rsid w:val="00AC0915"/>
    <w:rsid w:val="00B366F5"/>
    <w:rsid w:val="00B86A6F"/>
    <w:rsid w:val="00BB41EC"/>
    <w:rsid w:val="00BB6778"/>
    <w:rsid w:val="00C030DF"/>
    <w:rsid w:val="00C179C0"/>
    <w:rsid w:val="00CD1A13"/>
    <w:rsid w:val="00D016C6"/>
    <w:rsid w:val="00D67765"/>
    <w:rsid w:val="00D92185"/>
    <w:rsid w:val="00D96A5C"/>
    <w:rsid w:val="00E026A3"/>
    <w:rsid w:val="00E05B09"/>
    <w:rsid w:val="00E5654B"/>
    <w:rsid w:val="00EB12E9"/>
    <w:rsid w:val="00EB6826"/>
    <w:rsid w:val="00EC55F1"/>
    <w:rsid w:val="00EE19F2"/>
    <w:rsid w:val="00EE44D8"/>
    <w:rsid w:val="00EF2D2C"/>
    <w:rsid w:val="00EF5279"/>
    <w:rsid w:val="00F2372E"/>
    <w:rsid w:val="00F25B1B"/>
    <w:rsid w:val="00F6479D"/>
    <w:rsid w:val="00FB455B"/>
    <w:rsid w:val="00FC0DC8"/>
    <w:rsid w:val="00FD18AC"/>
    <w:rsid w:val="00FD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AAFD5D"/>
  <w15:chartTrackingRefBased/>
  <w15:docId w15:val="{02BCB1A4-B3C6-44E4-AF40-E6FBEE2F1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59E"/>
    <w:rPr>
      <w:sz w:val="18"/>
      <w:szCs w:val="18"/>
    </w:rPr>
  </w:style>
  <w:style w:type="table" w:styleId="a7">
    <w:name w:val="Table Grid"/>
    <w:basedOn w:val="a1"/>
    <w:uiPriority w:val="39"/>
    <w:rsid w:val="00281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qFormat/>
    <w:rsid w:val="0028159E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numbering" w:customStyle="1" w:styleId="1">
    <w:name w:val="无列表1"/>
    <w:next w:val="a2"/>
    <w:uiPriority w:val="99"/>
    <w:semiHidden/>
    <w:unhideWhenUsed/>
    <w:rsid w:val="0028159E"/>
  </w:style>
  <w:style w:type="paragraph" w:styleId="a8">
    <w:name w:val="Balloon Text"/>
    <w:basedOn w:val="a"/>
    <w:link w:val="a9"/>
    <w:uiPriority w:val="99"/>
    <w:semiHidden/>
    <w:unhideWhenUsed/>
    <w:rsid w:val="0028159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8159E"/>
    <w:rPr>
      <w:sz w:val="18"/>
      <w:szCs w:val="18"/>
    </w:rPr>
  </w:style>
  <w:style w:type="paragraph" w:styleId="aa">
    <w:name w:val="List Paragraph"/>
    <w:basedOn w:val="a"/>
    <w:uiPriority w:val="34"/>
    <w:qFormat/>
    <w:rsid w:val="0028159E"/>
    <w:pPr>
      <w:ind w:firstLineChars="200" w:firstLine="420"/>
    </w:pPr>
  </w:style>
  <w:style w:type="table" w:customStyle="1" w:styleId="10">
    <w:name w:val="网格型1"/>
    <w:basedOn w:val="a1"/>
    <w:next w:val="a7"/>
    <w:uiPriority w:val="39"/>
    <w:rsid w:val="00EC5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9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C99EB-C43F-485A-A353-EA6E6540A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1055</Words>
  <Characters>602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2-11-11T07:17:00Z</dcterms:created>
  <dcterms:modified xsi:type="dcterms:W3CDTF">2022-11-17T13:46:00Z</dcterms:modified>
</cp:coreProperties>
</file>